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354" w:rsidRPr="003614C8" w:rsidRDefault="00B65354" w:rsidP="00B65354">
      <w:pPr>
        <w:pStyle w:val="Heading2NTT"/>
        <w:rPr>
          <w:color w:val="auto"/>
        </w:rPr>
      </w:pPr>
      <w:r w:rsidRPr="003614C8">
        <w:rPr>
          <w:color w:val="auto"/>
        </w:rPr>
        <w:t xml:space="preserve">SUPPLEMENTARY </w:t>
      </w:r>
      <w:r w:rsidR="003614C8" w:rsidRPr="003614C8">
        <w:rPr>
          <w:color w:val="auto"/>
        </w:rPr>
        <w:t>DATA</w:t>
      </w:r>
    </w:p>
    <w:p w:rsidR="00B65354" w:rsidRPr="003614C8" w:rsidRDefault="00B65354">
      <w:pPr>
        <w:spacing w:before="0" w:after="0"/>
        <w:rPr>
          <w:rFonts w:ascii="Calibri" w:hAnsi="Calibri" w:cs="Calibri"/>
          <w:color w:val="auto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56"/>
      </w:tblGrid>
      <w:tr w:rsidR="003614C8" w:rsidRPr="003614C8" w:rsidTr="00C81D83">
        <w:tc>
          <w:tcPr>
            <w:tcW w:w="9356" w:type="dxa"/>
          </w:tcPr>
          <w:p w:rsidR="005A4ACF" w:rsidRPr="003614C8" w:rsidRDefault="00A81669" w:rsidP="00C81D83">
            <w:pPr>
              <w:jc w:val="center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  <w:noProof/>
                <w:color w:val="auto"/>
                <w:lang w:eastAsia="en-US"/>
              </w:rPr>
              <w:drawing>
                <wp:inline distT="0" distB="0" distL="0" distR="0">
                  <wp:extent cx="5760000" cy="2014954"/>
                  <wp:effectExtent l="0" t="0" r="0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0" cy="2014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D4E55" w:rsidRPr="003614C8" w:rsidRDefault="005A4ACF" w:rsidP="00C81D83">
      <w:pPr>
        <w:spacing w:before="0" w:after="0"/>
        <w:jc w:val="both"/>
        <w:rPr>
          <w:rFonts w:ascii="Calibri" w:hAnsi="Calibri" w:cs="Calibri"/>
          <w:color w:val="auto"/>
          <w:sz w:val="20"/>
          <w:szCs w:val="20"/>
          <w:lang w:val="en-US"/>
        </w:rPr>
      </w:pPr>
      <w:r w:rsidRPr="003614C8">
        <w:rPr>
          <w:rFonts w:ascii="Calibri" w:hAnsi="Calibri" w:cs="Calibri"/>
          <w:b/>
          <w:color w:val="auto"/>
          <w:sz w:val="20"/>
          <w:szCs w:val="20"/>
          <w:lang w:val="en-US"/>
        </w:rPr>
        <w:t>Fig. S1.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</w:t>
      </w:r>
      <w:r w:rsidR="001E6EAE" w:rsidRPr="003614C8">
        <w:rPr>
          <w:rFonts w:ascii="Calibri" w:hAnsi="Calibri" w:cs="Calibri"/>
          <w:color w:val="auto"/>
          <w:sz w:val="20"/>
          <w:szCs w:val="20"/>
          <w:lang w:val="en-US"/>
        </w:rPr>
        <w:t>F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>luorescence spectrophotometer and fluorescence microplate reader</w:t>
      </w:r>
      <w:r w:rsidR="001E6EAE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measurements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>. (</w:t>
      </w:r>
      <w:r w:rsidR="007979CF" w:rsidRPr="003614C8">
        <w:rPr>
          <w:rFonts w:ascii="Calibri" w:hAnsi="Calibri" w:cs="Calibri"/>
          <w:b/>
          <w:bCs/>
          <w:color w:val="auto"/>
          <w:sz w:val="20"/>
          <w:szCs w:val="20"/>
          <w:lang w:val="en-US"/>
        </w:rPr>
        <w:t>A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) 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>Full emission spectra measurement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>s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of 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fluorescently labeled 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>carbonic anhydrase (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>bCA-II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, 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>20 nM)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mixed with an excess of 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>acetazolamide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(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AZE, 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>1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µM) using 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a 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>fluorescence spectrometer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. The noise 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>in the spectra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is too high to </w:t>
      </w:r>
      <w:r w:rsidR="005F79DD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observe </w:t>
      </w:r>
      <w:r w:rsidR="001E6EAE" w:rsidRPr="003614C8">
        <w:rPr>
          <w:rFonts w:ascii="Calibri" w:hAnsi="Calibri" w:cs="Calibri"/>
          <w:color w:val="auto"/>
          <w:sz w:val="20"/>
          <w:szCs w:val="20"/>
          <w:lang w:val="en-US"/>
        </w:rPr>
        <w:t>any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spectral shift. 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>(</w:t>
      </w:r>
      <w:r w:rsidR="00C81D83" w:rsidRPr="003614C8">
        <w:rPr>
          <w:rFonts w:ascii="Calibri" w:hAnsi="Calibri" w:cs="Calibri"/>
          <w:b/>
          <w:bCs/>
          <w:color w:val="auto"/>
          <w:sz w:val="20"/>
          <w:szCs w:val="20"/>
          <w:lang w:val="en-US"/>
        </w:rPr>
        <w:t>B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) 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Measurement of a dilution series of 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>AZE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against labeled bCA-II (20 nM) 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>in a fluorescence microplate reader</w:t>
      </w:r>
      <w:r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. 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Error bars represent standard error of n=3 values. 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>At the low concentration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of fluorescent target that is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needed to accurately quantify the K</w:t>
      </w:r>
      <w:r w:rsidR="00C81D83" w:rsidRPr="003614C8">
        <w:rPr>
          <w:rFonts w:ascii="Calibri" w:hAnsi="Calibri" w:cs="Calibri"/>
          <w:color w:val="auto"/>
          <w:sz w:val="20"/>
          <w:szCs w:val="20"/>
          <w:vertAlign w:val="subscript"/>
          <w:lang w:val="en-US"/>
        </w:rPr>
        <w:t>d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between bCA-II and 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>AZE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, the noise </w:t>
      </w:r>
      <w:r w:rsidR="00EC6E34" w:rsidRPr="003614C8">
        <w:rPr>
          <w:rFonts w:ascii="Calibri" w:hAnsi="Calibri" w:cs="Calibri"/>
          <w:color w:val="auto"/>
          <w:sz w:val="20"/>
          <w:szCs w:val="20"/>
          <w:lang w:val="en-US"/>
        </w:rPr>
        <w:t>in the data is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too </w:t>
      </w:r>
      <w:r w:rsidR="007979CF" w:rsidRPr="003614C8">
        <w:rPr>
          <w:rFonts w:ascii="Calibri" w:hAnsi="Calibri" w:cs="Calibri"/>
          <w:color w:val="auto"/>
          <w:sz w:val="20"/>
          <w:szCs w:val="20"/>
          <w:lang w:val="en-US"/>
        </w:rPr>
        <w:t>large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to observe </w:t>
      </w:r>
      <w:r w:rsidR="001E6EAE" w:rsidRPr="003614C8">
        <w:rPr>
          <w:rFonts w:ascii="Calibri" w:hAnsi="Calibri" w:cs="Calibri"/>
          <w:color w:val="auto"/>
          <w:sz w:val="20"/>
          <w:szCs w:val="20"/>
          <w:lang w:val="en-US"/>
        </w:rPr>
        <w:t>an</w:t>
      </w:r>
      <w:r w:rsidR="00C81D83" w:rsidRPr="003614C8">
        <w:rPr>
          <w:rFonts w:ascii="Calibri" w:hAnsi="Calibri" w:cs="Calibri"/>
          <w:color w:val="auto"/>
          <w:sz w:val="20"/>
          <w:szCs w:val="20"/>
          <w:lang w:val="en-US"/>
        </w:rPr>
        <w:t xml:space="preserve"> interaction.</w:t>
      </w:r>
    </w:p>
    <w:sectPr w:rsidR="00DD4E55" w:rsidRPr="003614C8" w:rsidSect="00A42925">
      <w:headerReference w:type="default" r:id="rId12"/>
      <w:footerReference w:type="default" r:id="rId13"/>
      <w:headerReference w:type="first" r:id="rId14"/>
      <w:pgSz w:w="11900" w:h="16840"/>
      <w:pgMar w:top="1418" w:right="1268" w:bottom="1134" w:left="1276" w:header="0" w:footer="0" w:gutter="0"/>
      <w:pgNumType w:start="1"/>
      <w:cols w:space="1566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23E6" w:rsidRDefault="006A23E6" w:rsidP="00837B5E">
      <w:r>
        <w:separator/>
      </w:r>
    </w:p>
  </w:endnote>
  <w:endnote w:type="continuationSeparator" w:id="0">
    <w:p w:rsidR="006A23E6" w:rsidRDefault="006A23E6" w:rsidP="00837B5E">
      <w:r>
        <w:continuationSeparator/>
      </w:r>
    </w:p>
  </w:endnote>
  <w:endnote w:type="continuationNotice" w:id="1">
    <w:p w:rsidR="006A23E6" w:rsidRDefault="006A23E6">
      <w:pPr>
        <w:spacing w:before="0"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eko">
    <w:altName w:val="Times New Roman"/>
    <w:charset w:val="00"/>
    <w:family w:val="auto"/>
    <w:pitch w:val="variable"/>
    <w:sig w:usb0="00008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ource Sans Pro">
    <w:altName w:val="DejaVu Sans"/>
    <w:charset w:val="00"/>
    <w:family w:val="swiss"/>
    <w:pitch w:val="variable"/>
    <w:sig w:usb0="00000001" w:usb1="02000001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eko-Regular">
    <w:altName w:val="Mangal"/>
    <w:charset w:val="4D"/>
    <w:family w:val="auto"/>
    <w:pitch w:val="variable"/>
    <w:sig w:usb0="00008003" w:usb1="00000000" w:usb2="00000000" w:usb3="00000000" w:csb0="00000093" w:csb1="00000000"/>
  </w:font>
  <w:font w:name="SourceSansPro-Semibold">
    <w:altName w:val="Calibri"/>
    <w:panose1 w:val="00000000000000000000"/>
    <w:charset w:val="00"/>
    <w:family w:val="swiss"/>
    <w:notTrueType/>
    <w:pitch w:val="variable"/>
    <w:sig w:usb0="600002F7" w:usb1="02000001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3E6" w:rsidRDefault="006A23E6" w:rsidP="002C2566">
    <w:pPr>
      <w:pStyle w:val="Footer"/>
      <w:ind w:left="-1418"/>
    </w:pPr>
  </w:p>
  <w:p w:rsidR="006A23E6" w:rsidRDefault="006A23E6" w:rsidP="00837B5E">
    <w:pPr>
      <w:pStyle w:val="Footer"/>
      <w:ind w:left="-141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23E6" w:rsidRDefault="006A23E6" w:rsidP="00837B5E">
      <w:r>
        <w:separator/>
      </w:r>
    </w:p>
  </w:footnote>
  <w:footnote w:type="continuationSeparator" w:id="0">
    <w:p w:rsidR="006A23E6" w:rsidRDefault="006A23E6" w:rsidP="00837B5E">
      <w:r>
        <w:continuationSeparator/>
      </w:r>
    </w:p>
  </w:footnote>
  <w:footnote w:type="continuationNotice" w:id="1">
    <w:p w:rsidR="006A23E6" w:rsidRDefault="006A23E6">
      <w:pPr>
        <w:spacing w:before="0" w:after="0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3E6" w:rsidRDefault="006A23E6" w:rsidP="00050D4C">
    <w:pPr>
      <w:pStyle w:val="Header"/>
      <w:ind w:right="-268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3E6" w:rsidRDefault="006A23E6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center</wp:align>
          </wp:positionH>
          <wp:positionV relativeFrom="paragraph">
            <wp:posOffset>411480</wp:posOffset>
          </wp:positionV>
          <wp:extent cx="2692367" cy="484661"/>
          <wp:effectExtent l="0" t="0" r="0" b="0"/>
          <wp:wrapNone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NanoTemper-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692367" cy="48466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376B1"/>
    <w:multiLevelType w:val="multilevel"/>
    <w:tmpl w:val="87122B28"/>
    <w:styleLink w:val="Style1"/>
    <w:lvl w:ilvl="0">
      <w:start w:val="1"/>
      <w:numFmt w:val="decimal"/>
      <w:pStyle w:val="Heading4NTT"/>
      <w:lvlText w:val="%1."/>
      <w:lvlJc w:val="left"/>
      <w:pPr>
        <w:ind w:left="360" w:hanging="360"/>
      </w:pPr>
      <w:rPr>
        <w:rFonts w:ascii="Teko" w:hAnsi="Teko" w:hint="default"/>
        <w:b/>
        <w:sz w:val="22"/>
      </w:rPr>
    </w:lvl>
    <w:lvl w:ilvl="1">
      <w:start w:val="1"/>
      <w:numFmt w:val="decimal"/>
      <w:pStyle w:val="Heading5NTT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">
    <w:nsid w:val="08112318"/>
    <w:multiLevelType w:val="hybridMultilevel"/>
    <w:tmpl w:val="0A466038"/>
    <w:lvl w:ilvl="0" w:tplc="A2F2AE22">
      <w:start w:val="1"/>
      <w:numFmt w:val="decimal"/>
      <w:lvlText w:val="%1."/>
      <w:lvlJc w:val="left"/>
      <w:pPr>
        <w:ind w:left="717" w:hanging="360"/>
      </w:pPr>
      <w:rPr>
        <w:rFonts w:ascii="Source Sans Pro" w:hAnsi="Source Sans Pro" w:hint="default"/>
        <w:b/>
        <w:i w:val="0"/>
        <w:color w:val="0C2340"/>
        <w:sz w:val="22"/>
        <w:u w:color="0C2340"/>
      </w:rPr>
    </w:lvl>
    <w:lvl w:ilvl="1" w:tplc="086EAA3C">
      <w:start w:val="1"/>
      <w:numFmt w:val="decimal"/>
      <w:lvlText w:val="%2."/>
      <w:lvlJc w:val="left"/>
      <w:pPr>
        <w:ind w:left="1440" w:hanging="360"/>
      </w:pPr>
      <w:rPr>
        <w:rFonts w:ascii="Source Sans Pro" w:hAnsi="Source Sans Pro" w:hint="default"/>
        <w:b/>
        <w:i w:val="0"/>
        <w:color w:val="0C2340"/>
        <w:sz w:val="22"/>
        <w:u w:color="0C2340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6F2117"/>
    <w:multiLevelType w:val="hybridMultilevel"/>
    <w:tmpl w:val="5F800B6C"/>
    <w:lvl w:ilvl="0" w:tplc="0407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>
    <w:nsid w:val="0E630CA0"/>
    <w:multiLevelType w:val="hybridMultilevel"/>
    <w:tmpl w:val="355C77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D13294"/>
    <w:multiLevelType w:val="hybridMultilevel"/>
    <w:tmpl w:val="22BCDB8E"/>
    <w:lvl w:ilvl="0" w:tplc="0407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>
    <w:nsid w:val="14983F22"/>
    <w:multiLevelType w:val="hybridMultilevel"/>
    <w:tmpl w:val="539E298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FA7E38"/>
    <w:multiLevelType w:val="hybridMultilevel"/>
    <w:tmpl w:val="DB1EBB76"/>
    <w:lvl w:ilvl="0" w:tplc="A2F2AE22">
      <w:start w:val="1"/>
      <w:numFmt w:val="decimal"/>
      <w:pStyle w:val="Heading2"/>
      <w:lvlText w:val="%1."/>
      <w:lvlJc w:val="left"/>
      <w:pPr>
        <w:ind w:left="360" w:hanging="360"/>
      </w:pPr>
      <w:rPr>
        <w:rFonts w:ascii="Source Sans Pro" w:hAnsi="Source Sans Pro" w:hint="default"/>
        <w:b/>
        <w:i w:val="0"/>
        <w:color w:val="0C2340"/>
        <w:sz w:val="22"/>
        <w:u w:color="0C2340"/>
      </w:rPr>
    </w:lvl>
    <w:lvl w:ilvl="1" w:tplc="0407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7">
    <w:nsid w:val="1BCC19C4"/>
    <w:multiLevelType w:val="hybridMultilevel"/>
    <w:tmpl w:val="452AB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3D6F61"/>
    <w:multiLevelType w:val="hybridMultilevel"/>
    <w:tmpl w:val="45A8AE62"/>
    <w:lvl w:ilvl="0" w:tplc="04070001">
      <w:start w:val="1"/>
      <w:numFmt w:val="bullet"/>
      <w:lvlText w:val=""/>
      <w:lvlJc w:val="left"/>
      <w:pPr>
        <w:ind w:left="1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9">
    <w:nsid w:val="26F71086"/>
    <w:multiLevelType w:val="hybridMultilevel"/>
    <w:tmpl w:val="0F021E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527B7"/>
    <w:multiLevelType w:val="hybridMultilevel"/>
    <w:tmpl w:val="829C0D26"/>
    <w:lvl w:ilvl="0" w:tplc="0407000F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>
    <w:nsid w:val="31CC2F40"/>
    <w:multiLevelType w:val="hybridMultilevel"/>
    <w:tmpl w:val="D34A78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E32028"/>
    <w:multiLevelType w:val="multilevel"/>
    <w:tmpl w:val="55F8760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6964FFC"/>
    <w:multiLevelType w:val="hybridMultilevel"/>
    <w:tmpl w:val="8DD46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8C2E60"/>
    <w:multiLevelType w:val="hybridMultilevel"/>
    <w:tmpl w:val="E0E8BE66"/>
    <w:lvl w:ilvl="0" w:tplc="5A88873A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AF2274E"/>
    <w:multiLevelType w:val="hybridMultilevel"/>
    <w:tmpl w:val="9EC8C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CB3F40"/>
    <w:multiLevelType w:val="hybridMultilevel"/>
    <w:tmpl w:val="10F4CC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0B2AC7"/>
    <w:multiLevelType w:val="hybridMultilevel"/>
    <w:tmpl w:val="85A241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626CD2"/>
    <w:multiLevelType w:val="hybridMultilevel"/>
    <w:tmpl w:val="FF728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174B27"/>
    <w:multiLevelType w:val="multilevel"/>
    <w:tmpl w:val="B9B604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0C2340"/>
        <w:sz w:val="22"/>
        <w:u w:color="0C2340"/>
      </w:rPr>
    </w:lvl>
    <w:lvl w:ilvl="1">
      <w:start w:val="1"/>
      <w:numFmt w:val="decimal"/>
      <w:pStyle w:val="Heading3"/>
      <w:lvlText w:val="%1.%2."/>
      <w:lvlJc w:val="left"/>
      <w:pPr>
        <w:ind w:left="5678" w:hanging="432"/>
      </w:pPr>
      <w:rPr>
        <w:rFonts w:hint="default"/>
        <w:b/>
        <w:i w:val="0"/>
        <w:color w:val="0C2340"/>
        <w:sz w:val="22"/>
        <w:u w:color="0C234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5D281508"/>
    <w:multiLevelType w:val="multilevel"/>
    <w:tmpl w:val="55F8760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5E1406"/>
    <w:multiLevelType w:val="hybridMultilevel"/>
    <w:tmpl w:val="A06E29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0B13B33"/>
    <w:multiLevelType w:val="hybridMultilevel"/>
    <w:tmpl w:val="28943E94"/>
    <w:lvl w:ilvl="0" w:tplc="B246C180">
      <w:start w:val="1"/>
      <w:numFmt w:val="bullet"/>
      <w:pStyle w:val="List1NTT"/>
      <w:lvlText w:val=""/>
      <w:lvlJc w:val="left"/>
      <w:pPr>
        <w:ind w:left="720" w:hanging="360"/>
      </w:pPr>
      <w:rPr>
        <w:rFonts w:ascii="Symbol" w:hAnsi="Symbol" w:hint="default"/>
        <w:color w:val="00A7B5" w:themeColor="accent1"/>
      </w:rPr>
    </w:lvl>
    <w:lvl w:ilvl="1" w:tplc="0E66A2DC">
      <w:start w:val="1"/>
      <w:numFmt w:val="bullet"/>
      <w:pStyle w:val="List2NTT"/>
      <w:lvlText w:val="-"/>
      <w:lvlJc w:val="left"/>
      <w:pPr>
        <w:ind w:left="1440" w:hanging="360"/>
      </w:pPr>
      <w:rPr>
        <w:rFonts w:ascii="Courier New" w:hAnsi="Courier New" w:hint="default"/>
        <w:color w:val="00A7B5" w:themeColor="accent1"/>
      </w:rPr>
    </w:lvl>
    <w:lvl w:ilvl="2" w:tplc="85DCA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A7B5" w:themeColor="accent1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E0233E"/>
    <w:multiLevelType w:val="hybridMultilevel"/>
    <w:tmpl w:val="85626B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AC008B7"/>
    <w:multiLevelType w:val="multilevel"/>
    <w:tmpl w:val="87122B28"/>
    <w:numStyleLink w:val="Style1"/>
  </w:abstractNum>
  <w:abstractNum w:abstractNumId="25">
    <w:nsid w:val="6AC25A63"/>
    <w:multiLevelType w:val="hybridMultilevel"/>
    <w:tmpl w:val="6D667D5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6">
    <w:nsid w:val="6C8A2913"/>
    <w:multiLevelType w:val="hybridMultilevel"/>
    <w:tmpl w:val="F46EAFF2"/>
    <w:lvl w:ilvl="0" w:tplc="0407000F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CF40A8A"/>
    <w:multiLevelType w:val="hybridMultilevel"/>
    <w:tmpl w:val="FCEA3D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9E0049"/>
    <w:multiLevelType w:val="hybridMultilevel"/>
    <w:tmpl w:val="03308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555A7E"/>
    <w:multiLevelType w:val="hybridMultilevel"/>
    <w:tmpl w:val="9A08C6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7E06E7"/>
    <w:multiLevelType w:val="hybridMultilevel"/>
    <w:tmpl w:val="D31EBA98"/>
    <w:lvl w:ilvl="0" w:tplc="0407001B">
      <w:start w:val="1"/>
      <w:numFmt w:val="lowerRoman"/>
      <w:lvlText w:val="%1."/>
      <w:lvlJc w:val="right"/>
      <w:pPr>
        <w:ind w:left="1068" w:hanging="360"/>
      </w:p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>
    <w:nsid w:val="7CC45B9D"/>
    <w:multiLevelType w:val="hybridMultilevel"/>
    <w:tmpl w:val="54D24B01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>
    <w:nsid w:val="7E3F01C3"/>
    <w:multiLevelType w:val="multilevel"/>
    <w:tmpl w:val="B02057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>
    <w:nsid w:val="7EB81A26"/>
    <w:multiLevelType w:val="hybridMultilevel"/>
    <w:tmpl w:val="A2B44190"/>
    <w:lvl w:ilvl="0" w:tplc="FF7857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25"/>
  </w:num>
  <w:num w:numId="5">
    <w:abstractNumId w:val="11"/>
  </w:num>
  <w:num w:numId="6">
    <w:abstractNumId w:val="17"/>
  </w:num>
  <w:num w:numId="7">
    <w:abstractNumId w:val="16"/>
  </w:num>
  <w:num w:numId="8">
    <w:abstractNumId w:val="20"/>
  </w:num>
  <w:num w:numId="9">
    <w:abstractNumId w:val="32"/>
  </w:num>
  <w:num w:numId="10">
    <w:abstractNumId w:val="14"/>
  </w:num>
  <w:num w:numId="11">
    <w:abstractNumId w:val="6"/>
  </w:num>
  <w:num w:numId="12">
    <w:abstractNumId w:val="9"/>
  </w:num>
  <w:num w:numId="13">
    <w:abstractNumId w:val="29"/>
  </w:num>
  <w:num w:numId="14">
    <w:abstractNumId w:val="21"/>
  </w:num>
  <w:num w:numId="15">
    <w:abstractNumId w:val="27"/>
  </w:num>
  <w:num w:numId="16">
    <w:abstractNumId w:val="12"/>
  </w:num>
  <w:num w:numId="17">
    <w:abstractNumId w:val="5"/>
  </w:num>
  <w:num w:numId="18">
    <w:abstractNumId w:val="30"/>
  </w:num>
  <w:num w:numId="19">
    <w:abstractNumId w:val="10"/>
  </w:num>
  <w:num w:numId="20">
    <w:abstractNumId w:val="26"/>
  </w:num>
  <w:num w:numId="21">
    <w:abstractNumId w:val="1"/>
  </w:num>
  <w:num w:numId="22">
    <w:abstractNumId w:val="19"/>
  </w:num>
  <w:num w:numId="23">
    <w:abstractNumId w:val="3"/>
  </w:num>
  <w:num w:numId="24">
    <w:abstractNumId w:val="18"/>
  </w:num>
  <w:num w:numId="25">
    <w:abstractNumId w:val="23"/>
  </w:num>
  <w:num w:numId="26">
    <w:abstractNumId w:val="13"/>
  </w:num>
  <w:num w:numId="27">
    <w:abstractNumId w:val="0"/>
  </w:num>
  <w:num w:numId="28">
    <w:abstractNumId w:val="0"/>
  </w:num>
  <w:num w:numId="29">
    <w:abstractNumId w:val="24"/>
  </w:num>
  <w:num w:numId="30">
    <w:abstractNumId w:val="24"/>
  </w:num>
  <w:num w:numId="31">
    <w:abstractNumId w:val="22"/>
  </w:num>
  <w:num w:numId="32">
    <w:abstractNumId w:val="22"/>
  </w:num>
  <w:num w:numId="33">
    <w:abstractNumId w:val="15"/>
  </w:num>
  <w:num w:numId="34">
    <w:abstractNumId w:val="2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1"/>
  </w:num>
  <w:num w:numId="38">
    <w:abstractNumId w:val="33"/>
  </w:num>
  <w:num w:numId="3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attachedTemplate r:id="rId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597E41"/>
    <w:rsid w:val="000005FA"/>
    <w:rsid w:val="0000079C"/>
    <w:rsid w:val="00000C88"/>
    <w:rsid w:val="0000131A"/>
    <w:rsid w:val="00001C83"/>
    <w:rsid w:val="00001F2D"/>
    <w:rsid w:val="000020E7"/>
    <w:rsid w:val="000029EB"/>
    <w:rsid w:val="00002AF3"/>
    <w:rsid w:val="00003457"/>
    <w:rsid w:val="000036A8"/>
    <w:rsid w:val="00004111"/>
    <w:rsid w:val="00004681"/>
    <w:rsid w:val="00004A3B"/>
    <w:rsid w:val="00004C01"/>
    <w:rsid w:val="000053C4"/>
    <w:rsid w:val="000061E5"/>
    <w:rsid w:val="00006F69"/>
    <w:rsid w:val="000071A4"/>
    <w:rsid w:val="000079F3"/>
    <w:rsid w:val="00007D15"/>
    <w:rsid w:val="00007F9E"/>
    <w:rsid w:val="0001018E"/>
    <w:rsid w:val="000102EB"/>
    <w:rsid w:val="00011DC1"/>
    <w:rsid w:val="00011E60"/>
    <w:rsid w:val="00012410"/>
    <w:rsid w:val="0001261F"/>
    <w:rsid w:val="00013576"/>
    <w:rsid w:val="0001397E"/>
    <w:rsid w:val="00013B24"/>
    <w:rsid w:val="00014824"/>
    <w:rsid w:val="00014A0C"/>
    <w:rsid w:val="00014DB8"/>
    <w:rsid w:val="00015610"/>
    <w:rsid w:val="00015A17"/>
    <w:rsid w:val="00015D23"/>
    <w:rsid w:val="0001601C"/>
    <w:rsid w:val="000162B2"/>
    <w:rsid w:val="000162C1"/>
    <w:rsid w:val="00016638"/>
    <w:rsid w:val="00016908"/>
    <w:rsid w:val="00017335"/>
    <w:rsid w:val="0001760F"/>
    <w:rsid w:val="00017718"/>
    <w:rsid w:val="00017F0E"/>
    <w:rsid w:val="000203E2"/>
    <w:rsid w:val="000206DA"/>
    <w:rsid w:val="000209A5"/>
    <w:rsid w:val="00020D72"/>
    <w:rsid w:val="00020F80"/>
    <w:rsid w:val="00021B7B"/>
    <w:rsid w:val="00021D95"/>
    <w:rsid w:val="000226CF"/>
    <w:rsid w:val="000229E3"/>
    <w:rsid w:val="00022B44"/>
    <w:rsid w:val="00022C5D"/>
    <w:rsid w:val="00022F03"/>
    <w:rsid w:val="00022F90"/>
    <w:rsid w:val="0002310A"/>
    <w:rsid w:val="00023996"/>
    <w:rsid w:val="00023EF0"/>
    <w:rsid w:val="00024185"/>
    <w:rsid w:val="000244C8"/>
    <w:rsid w:val="0002493D"/>
    <w:rsid w:val="00025120"/>
    <w:rsid w:val="0002583F"/>
    <w:rsid w:val="00025EE7"/>
    <w:rsid w:val="000260FF"/>
    <w:rsid w:val="000271BC"/>
    <w:rsid w:val="0002771F"/>
    <w:rsid w:val="00027CDB"/>
    <w:rsid w:val="00030107"/>
    <w:rsid w:val="000304F0"/>
    <w:rsid w:val="0003085B"/>
    <w:rsid w:val="0003170C"/>
    <w:rsid w:val="00031EF8"/>
    <w:rsid w:val="00032988"/>
    <w:rsid w:val="000336A0"/>
    <w:rsid w:val="0003417A"/>
    <w:rsid w:val="00034369"/>
    <w:rsid w:val="000344C6"/>
    <w:rsid w:val="000344E3"/>
    <w:rsid w:val="00035201"/>
    <w:rsid w:val="000354B8"/>
    <w:rsid w:val="00035B08"/>
    <w:rsid w:val="00035D3F"/>
    <w:rsid w:val="00035D41"/>
    <w:rsid w:val="00036FB6"/>
    <w:rsid w:val="00037B6A"/>
    <w:rsid w:val="00037F03"/>
    <w:rsid w:val="00040292"/>
    <w:rsid w:val="00040B69"/>
    <w:rsid w:val="000413FB"/>
    <w:rsid w:val="00041D4D"/>
    <w:rsid w:val="00043293"/>
    <w:rsid w:val="0004376C"/>
    <w:rsid w:val="00043E1D"/>
    <w:rsid w:val="000449CE"/>
    <w:rsid w:val="00044E09"/>
    <w:rsid w:val="0004506A"/>
    <w:rsid w:val="00045CA0"/>
    <w:rsid w:val="00045E5D"/>
    <w:rsid w:val="00046BAB"/>
    <w:rsid w:val="00046DD6"/>
    <w:rsid w:val="00046FC1"/>
    <w:rsid w:val="00047988"/>
    <w:rsid w:val="000502B0"/>
    <w:rsid w:val="00050D4C"/>
    <w:rsid w:val="00051222"/>
    <w:rsid w:val="00051C35"/>
    <w:rsid w:val="00051E5F"/>
    <w:rsid w:val="00051FC9"/>
    <w:rsid w:val="0005291A"/>
    <w:rsid w:val="00053CDB"/>
    <w:rsid w:val="00054960"/>
    <w:rsid w:val="00054A41"/>
    <w:rsid w:val="00054DC7"/>
    <w:rsid w:val="00054FD9"/>
    <w:rsid w:val="00055363"/>
    <w:rsid w:val="00055850"/>
    <w:rsid w:val="00056A40"/>
    <w:rsid w:val="000576DB"/>
    <w:rsid w:val="000579A9"/>
    <w:rsid w:val="00057EFD"/>
    <w:rsid w:val="00060663"/>
    <w:rsid w:val="00060964"/>
    <w:rsid w:val="00061892"/>
    <w:rsid w:val="00061B8B"/>
    <w:rsid w:val="00061D36"/>
    <w:rsid w:val="00063116"/>
    <w:rsid w:val="00063832"/>
    <w:rsid w:val="0006424B"/>
    <w:rsid w:val="00065802"/>
    <w:rsid w:val="000659A4"/>
    <w:rsid w:val="00065EA4"/>
    <w:rsid w:val="0006606C"/>
    <w:rsid w:val="0006648E"/>
    <w:rsid w:val="00066E3C"/>
    <w:rsid w:val="0006776C"/>
    <w:rsid w:val="00067E60"/>
    <w:rsid w:val="00070393"/>
    <w:rsid w:val="00070E8A"/>
    <w:rsid w:val="000713AE"/>
    <w:rsid w:val="000714D4"/>
    <w:rsid w:val="00071E8F"/>
    <w:rsid w:val="00071F6E"/>
    <w:rsid w:val="00072415"/>
    <w:rsid w:val="000730C2"/>
    <w:rsid w:val="000737D9"/>
    <w:rsid w:val="00073B88"/>
    <w:rsid w:val="00074734"/>
    <w:rsid w:val="00074A24"/>
    <w:rsid w:val="00074A37"/>
    <w:rsid w:val="00074C0D"/>
    <w:rsid w:val="0007528C"/>
    <w:rsid w:val="00076298"/>
    <w:rsid w:val="00076875"/>
    <w:rsid w:val="00076EFD"/>
    <w:rsid w:val="0007769E"/>
    <w:rsid w:val="00077CC4"/>
    <w:rsid w:val="000801B7"/>
    <w:rsid w:val="000801D3"/>
    <w:rsid w:val="0008024B"/>
    <w:rsid w:val="00080619"/>
    <w:rsid w:val="0008099E"/>
    <w:rsid w:val="00080ABE"/>
    <w:rsid w:val="00080F19"/>
    <w:rsid w:val="00081589"/>
    <w:rsid w:val="00081ED9"/>
    <w:rsid w:val="000822C7"/>
    <w:rsid w:val="00083A08"/>
    <w:rsid w:val="00083DB5"/>
    <w:rsid w:val="00083F7A"/>
    <w:rsid w:val="00084900"/>
    <w:rsid w:val="00084A00"/>
    <w:rsid w:val="00084B1B"/>
    <w:rsid w:val="00086844"/>
    <w:rsid w:val="0008690D"/>
    <w:rsid w:val="00086934"/>
    <w:rsid w:val="00086E4D"/>
    <w:rsid w:val="00087A60"/>
    <w:rsid w:val="00090445"/>
    <w:rsid w:val="00090872"/>
    <w:rsid w:val="00091D4E"/>
    <w:rsid w:val="00092908"/>
    <w:rsid w:val="00092D5F"/>
    <w:rsid w:val="00092F43"/>
    <w:rsid w:val="000938CB"/>
    <w:rsid w:val="00093A75"/>
    <w:rsid w:val="00094239"/>
    <w:rsid w:val="00094C4F"/>
    <w:rsid w:val="00094EDC"/>
    <w:rsid w:val="000953F1"/>
    <w:rsid w:val="000958FC"/>
    <w:rsid w:val="00095A81"/>
    <w:rsid w:val="00095FB8"/>
    <w:rsid w:val="00096045"/>
    <w:rsid w:val="00096980"/>
    <w:rsid w:val="00096993"/>
    <w:rsid w:val="00097667"/>
    <w:rsid w:val="000976B7"/>
    <w:rsid w:val="00097F1B"/>
    <w:rsid w:val="000A0400"/>
    <w:rsid w:val="000A1074"/>
    <w:rsid w:val="000A17F8"/>
    <w:rsid w:val="000A1A06"/>
    <w:rsid w:val="000A2011"/>
    <w:rsid w:val="000A217E"/>
    <w:rsid w:val="000A28F5"/>
    <w:rsid w:val="000A30AC"/>
    <w:rsid w:val="000A31C1"/>
    <w:rsid w:val="000A3560"/>
    <w:rsid w:val="000A371C"/>
    <w:rsid w:val="000A3933"/>
    <w:rsid w:val="000A42E9"/>
    <w:rsid w:val="000A4F35"/>
    <w:rsid w:val="000A5B98"/>
    <w:rsid w:val="000A6549"/>
    <w:rsid w:val="000A67D5"/>
    <w:rsid w:val="000A73D1"/>
    <w:rsid w:val="000A7587"/>
    <w:rsid w:val="000A7774"/>
    <w:rsid w:val="000B017C"/>
    <w:rsid w:val="000B0932"/>
    <w:rsid w:val="000B189D"/>
    <w:rsid w:val="000B1DEC"/>
    <w:rsid w:val="000B24D9"/>
    <w:rsid w:val="000B26FF"/>
    <w:rsid w:val="000B291E"/>
    <w:rsid w:val="000B309A"/>
    <w:rsid w:val="000B375D"/>
    <w:rsid w:val="000B3A47"/>
    <w:rsid w:val="000B3B97"/>
    <w:rsid w:val="000B4790"/>
    <w:rsid w:val="000B544F"/>
    <w:rsid w:val="000B5599"/>
    <w:rsid w:val="000B6396"/>
    <w:rsid w:val="000B7B48"/>
    <w:rsid w:val="000C040D"/>
    <w:rsid w:val="000C10CA"/>
    <w:rsid w:val="000C119E"/>
    <w:rsid w:val="000C11DD"/>
    <w:rsid w:val="000C178E"/>
    <w:rsid w:val="000C1921"/>
    <w:rsid w:val="000C236A"/>
    <w:rsid w:val="000C264A"/>
    <w:rsid w:val="000C2769"/>
    <w:rsid w:val="000C2B81"/>
    <w:rsid w:val="000C2E58"/>
    <w:rsid w:val="000C2FFD"/>
    <w:rsid w:val="000C33BF"/>
    <w:rsid w:val="000C344E"/>
    <w:rsid w:val="000C381D"/>
    <w:rsid w:val="000C5DDC"/>
    <w:rsid w:val="000C677B"/>
    <w:rsid w:val="000C6806"/>
    <w:rsid w:val="000C6975"/>
    <w:rsid w:val="000C732A"/>
    <w:rsid w:val="000C7509"/>
    <w:rsid w:val="000C75F0"/>
    <w:rsid w:val="000D0811"/>
    <w:rsid w:val="000D0A9B"/>
    <w:rsid w:val="000D145C"/>
    <w:rsid w:val="000D257D"/>
    <w:rsid w:val="000D25AF"/>
    <w:rsid w:val="000D2871"/>
    <w:rsid w:val="000D3137"/>
    <w:rsid w:val="000D3170"/>
    <w:rsid w:val="000D3C52"/>
    <w:rsid w:val="000D407F"/>
    <w:rsid w:val="000D4A4E"/>
    <w:rsid w:val="000D4AA1"/>
    <w:rsid w:val="000D4DA2"/>
    <w:rsid w:val="000D4EFA"/>
    <w:rsid w:val="000D5056"/>
    <w:rsid w:val="000D50F9"/>
    <w:rsid w:val="000D531D"/>
    <w:rsid w:val="000D5B29"/>
    <w:rsid w:val="000D6E07"/>
    <w:rsid w:val="000D711A"/>
    <w:rsid w:val="000E139C"/>
    <w:rsid w:val="000E1ABB"/>
    <w:rsid w:val="000E1AD3"/>
    <w:rsid w:val="000E1EBF"/>
    <w:rsid w:val="000E2064"/>
    <w:rsid w:val="000E221A"/>
    <w:rsid w:val="000E265E"/>
    <w:rsid w:val="000E36E7"/>
    <w:rsid w:val="000E38CF"/>
    <w:rsid w:val="000E3DEA"/>
    <w:rsid w:val="000E3E37"/>
    <w:rsid w:val="000E56C7"/>
    <w:rsid w:val="000E5F74"/>
    <w:rsid w:val="000E6DB3"/>
    <w:rsid w:val="000E77F0"/>
    <w:rsid w:val="000E7DFD"/>
    <w:rsid w:val="000F0D86"/>
    <w:rsid w:val="000F120E"/>
    <w:rsid w:val="000F1908"/>
    <w:rsid w:val="000F1C55"/>
    <w:rsid w:val="000F1DF7"/>
    <w:rsid w:val="000F258C"/>
    <w:rsid w:val="000F25D0"/>
    <w:rsid w:val="000F2F92"/>
    <w:rsid w:val="000F31E6"/>
    <w:rsid w:val="000F321E"/>
    <w:rsid w:val="000F3243"/>
    <w:rsid w:val="000F32D4"/>
    <w:rsid w:val="000F504F"/>
    <w:rsid w:val="000F54B6"/>
    <w:rsid w:val="000F5756"/>
    <w:rsid w:val="000F5B7D"/>
    <w:rsid w:val="000F5C5C"/>
    <w:rsid w:val="000F6073"/>
    <w:rsid w:val="000F6298"/>
    <w:rsid w:val="000F682E"/>
    <w:rsid w:val="000F6D26"/>
    <w:rsid w:val="000F7147"/>
    <w:rsid w:val="000F743C"/>
    <w:rsid w:val="000F7E4B"/>
    <w:rsid w:val="00100216"/>
    <w:rsid w:val="0010169C"/>
    <w:rsid w:val="00101A78"/>
    <w:rsid w:val="00101C67"/>
    <w:rsid w:val="00102AD6"/>
    <w:rsid w:val="00102AE0"/>
    <w:rsid w:val="00102B48"/>
    <w:rsid w:val="00102D1F"/>
    <w:rsid w:val="00102F5A"/>
    <w:rsid w:val="00103192"/>
    <w:rsid w:val="00103668"/>
    <w:rsid w:val="0010457C"/>
    <w:rsid w:val="00104853"/>
    <w:rsid w:val="00106307"/>
    <w:rsid w:val="00106850"/>
    <w:rsid w:val="00107C6D"/>
    <w:rsid w:val="00107CA8"/>
    <w:rsid w:val="00107DCE"/>
    <w:rsid w:val="0011084E"/>
    <w:rsid w:val="00110DAD"/>
    <w:rsid w:val="0011124F"/>
    <w:rsid w:val="001115A1"/>
    <w:rsid w:val="0011182E"/>
    <w:rsid w:val="00111A02"/>
    <w:rsid w:val="00111A55"/>
    <w:rsid w:val="00111A89"/>
    <w:rsid w:val="00111DE4"/>
    <w:rsid w:val="00112174"/>
    <w:rsid w:val="00113AA6"/>
    <w:rsid w:val="00113E1B"/>
    <w:rsid w:val="0011496B"/>
    <w:rsid w:val="001159A4"/>
    <w:rsid w:val="00115B6B"/>
    <w:rsid w:val="00115DD9"/>
    <w:rsid w:val="0011707F"/>
    <w:rsid w:val="001174C6"/>
    <w:rsid w:val="00117830"/>
    <w:rsid w:val="00117831"/>
    <w:rsid w:val="001178EB"/>
    <w:rsid w:val="00117B80"/>
    <w:rsid w:val="00117FD0"/>
    <w:rsid w:val="00120A03"/>
    <w:rsid w:val="00120BF4"/>
    <w:rsid w:val="001213F4"/>
    <w:rsid w:val="0012183B"/>
    <w:rsid w:val="00122681"/>
    <w:rsid w:val="00122C26"/>
    <w:rsid w:val="0012307D"/>
    <w:rsid w:val="00123E08"/>
    <w:rsid w:val="001245D8"/>
    <w:rsid w:val="0012482F"/>
    <w:rsid w:val="00124C0A"/>
    <w:rsid w:val="001252A5"/>
    <w:rsid w:val="00125F84"/>
    <w:rsid w:val="001265E5"/>
    <w:rsid w:val="00126672"/>
    <w:rsid w:val="0012676A"/>
    <w:rsid w:val="00126AEF"/>
    <w:rsid w:val="00127011"/>
    <w:rsid w:val="001270FA"/>
    <w:rsid w:val="00127CB1"/>
    <w:rsid w:val="00130DA0"/>
    <w:rsid w:val="00131621"/>
    <w:rsid w:val="0013165E"/>
    <w:rsid w:val="001322A8"/>
    <w:rsid w:val="001326BD"/>
    <w:rsid w:val="00132F95"/>
    <w:rsid w:val="001337B0"/>
    <w:rsid w:val="00133986"/>
    <w:rsid w:val="00133A65"/>
    <w:rsid w:val="00134AE4"/>
    <w:rsid w:val="00134FD8"/>
    <w:rsid w:val="00135875"/>
    <w:rsid w:val="00135A14"/>
    <w:rsid w:val="00135FC9"/>
    <w:rsid w:val="00136872"/>
    <w:rsid w:val="00136AB6"/>
    <w:rsid w:val="00136CEF"/>
    <w:rsid w:val="001373A6"/>
    <w:rsid w:val="001379DD"/>
    <w:rsid w:val="00140CFC"/>
    <w:rsid w:val="0014117E"/>
    <w:rsid w:val="001411F0"/>
    <w:rsid w:val="001414D1"/>
    <w:rsid w:val="00141C2B"/>
    <w:rsid w:val="00141F21"/>
    <w:rsid w:val="00143C5D"/>
    <w:rsid w:val="00144902"/>
    <w:rsid w:val="00144D5A"/>
    <w:rsid w:val="001450CB"/>
    <w:rsid w:val="001454D8"/>
    <w:rsid w:val="0014561E"/>
    <w:rsid w:val="00145707"/>
    <w:rsid w:val="00145CF8"/>
    <w:rsid w:val="0014650D"/>
    <w:rsid w:val="001474A8"/>
    <w:rsid w:val="00147B23"/>
    <w:rsid w:val="00147D66"/>
    <w:rsid w:val="00150895"/>
    <w:rsid w:val="00152906"/>
    <w:rsid w:val="00152D0E"/>
    <w:rsid w:val="00152FC5"/>
    <w:rsid w:val="0015323C"/>
    <w:rsid w:val="001533C4"/>
    <w:rsid w:val="001533D1"/>
    <w:rsid w:val="0015365A"/>
    <w:rsid w:val="001539BC"/>
    <w:rsid w:val="001539C1"/>
    <w:rsid w:val="0015448A"/>
    <w:rsid w:val="001553D8"/>
    <w:rsid w:val="00155FE2"/>
    <w:rsid w:val="0015631D"/>
    <w:rsid w:val="001566B0"/>
    <w:rsid w:val="00156AF1"/>
    <w:rsid w:val="00156D3D"/>
    <w:rsid w:val="001575B4"/>
    <w:rsid w:val="0015780D"/>
    <w:rsid w:val="00157EE2"/>
    <w:rsid w:val="00160B41"/>
    <w:rsid w:val="001633E2"/>
    <w:rsid w:val="00163456"/>
    <w:rsid w:val="00163B1E"/>
    <w:rsid w:val="00163C17"/>
    <w:rsid w:val="0016432B"/>
    <w:rsid w:val="00164BF2"/>
    <w:rsid w:val="0016581E"/>
    <w:rsid w:val="00165956"/>
    <w:rsid w:val="0016639D"/>
    <w:rsid w:val="001667BD"/>
    <w:rsid w:val="001667E0"/>
    <w:rsid w:val="00166B00"/>
    <w:rsid w:val="00166D98"/>
    <w:rsid w:val="00166DA6"/>
    <w:rsid w:val="00166FEA"/>
    <w:rsid w:val="00167113"/>
    <w:rsid w:val="00167147"/>
    <w:rsid w:val="00167494"/>
    <w:rsid w:val="00167FA5"/>
    <w:rsid w:val="00170456"/>
    <w:rsid w:val="0017061D"/>
    <w:rsid w:val="00170954"/>
    <w:rsid w:val="001726AA"/>
    <w:rsid w:val="00172C89"/>
    <w:rsid w:val="00174474"/>
    <w:rsid w:val="001745A1"/>
    <w:rsid w:val="00175B95"/>
    <w:rsid w:val="00175B9B"/>
    <w:rsid w:val="00175BCB"/>
    <w:rsid w:val="00176095"/>
    <w:rsid w:val="00176802"/>
    <w:rsid w:val="00176B88"/>
    <w:rsid w:val="001770B9"/>
    <w:rsid w:val="0017713D"/>
    <w:rsid w:val="00177166"/>
    <w:rsid w:val="001772D5"/>
    <w:rsid w:val="00177C28"/>
    <w:rsid w:val="00180A11"/>
    <w:rsid w:val="001820E7"/>
    <w:rsid w:val="00182135"/>
    <w:rsid w:val="00182882"/>
    <w:rsid w:val="00182B7F"/>
    <w:rsid w:val="00182CE7"/>
    <w:rsid w:val="001831FD"/>
    <w:rsid w:val="00185096"/>
    <w:rsid w:val="001859F0"/>
    <w:rsid w:val="00186B59"/>
    <w:rsid w:val="00186E6C"/>
    <w:rsid w:val="0018772B"/>
    <w:rsid w:val="0018779E"/>
    <w:rsid w:val="00187CD7"/>
    <w:rsid w:val="00191439"/>
    <w:rsid w:val="00191D63"/>
    <w:rsid w:val="00192899"/>
    <w:rsid w:val="001931EE"/>
    <w:rsid w:val="0019324E"/>
    <w:rsid w:val="001938B8"/>
    <w:rsid w:val="00193A40"/>
    <w:rsid w:val="001956FB"/>
    <w:rsid w:val="0019663E"/>
    <w:rsid w:val="00196838"/>
    <w:rsid w:val="00196856"/>
    <w:rsid w:val="00197117"/>
    <w:rsid w:val="001973F5"/>
    <w:rsid w:val="00197426"/>
    <w:rsid w:val="001976A1"/>
    <w:rsid w:val="00197BAF"/>
    <w:rsid w:val="001A0874"/>
    <w:rsid w:val="001A1011"/>
    <w:rsid w:val="001A156D"/>
    <w:rsid w:val="001A169C"/>
    <w:rsid w:val="001A1F9E"/>
    <w:rsid w:val="001A2B2E"/>
    <w:rsid w:val="001A2C29"/>
    <w:rsid w:val="001A4021"/>
    <w:rsid w:val="001A409F"/>
    <w:rsid w:val="001A43FB"/>
    <w:rsid w:val="001A5189"/>
    <w:rsid w:val="001A5B03"/>
    <w:rsid w:val="001A646C"/>
    <w:rsid w:val="001A6EAC"/>
    <w:rsid w:val="001A6EC4"/>
    <w:rsid w:val="001A7429"/>
    <w:rsid w:val="001A7704"/>
    <w:rsid w:val="001A7C82"/>
    <w:rsid w:val="001A7DCC"/>
    <w:rsid w:val="001B023B"/>
    <w:rsid w:val="001B0531"/>
    <w:rsid w:val="001B116A"/>
    <w:rsid w:val="001B12ED"/>
    <w:rsid w:val="001B1394"/>
    <w:rsid w:val="001B2C0D"/>
    <w:rsid w:val="001B32D3"/>
    <w:rsid w:val="001B34D9"/>
    <w:rsid w:val="001B3BDD"/>
    <w:rsid w:val="001B458E"/>
    <w:rsid w:val="001B4C7D"/>
    <w:rsid w:val="001B579C"/>
    <w:rsid w:val="001B5BBB"/>
    <w:rsid w:val="001B653C"/>
    <w:rsid w:val="001B6B6D"/>
    <w:rsid w:val="001B713A"/>
    <w:rsid w:val="001B7594"/>
    <w:rsid w:val="001C1941"/>
    <w:rsid w:val="001C1C53"/>
    <w:rsid w:val="001C21F7"/>
    <w:rsid w:val="001C2669"/>
    <w:rsid w:val="001C482D"/>
    <w:rsid w:val="001C4968"/>
    <w:rsid w:val="001C4F1C"/>
    <w:rsid w:val="001C4F8E"/>
    <w:rsid w:val="001C4FA2"/>
    <w:rsid w:val="001C685B"/>
    <w:rsid w:val="001C6E0D"/>
    <w:rsid w:val="001C7D63"/>
    <w:rsid w:val="001D06FB"/>
    <w:rsid w:val="001D0B02"/>
    <w:rsid w:val="001D132A"/>
    <w:rsid w:val="001D17DD"/>
    <w:rsid w:val="001D1AD2"/>
    <w:rsid w:val="001D2226"/>
    <w:rsid w:val="001D250E"/>
    <w:rsid w:val="001D3B57"/>
    <w:rsid w:val="001D4C60"/>
    <w:rsid w:val="001D59EF"/>
    <w:rsid w:val="001D5A7A"/>
    <w:rsid w:val="001D5EA8"/>
    <w:rsid w:val="001D64F4"/>
    <w:rsid w:val="001D6B70"/>
    <w:rsid w:val="001D6C11"/>
    <w:rsid w:val="001D6D8D"/>
    <w:rsid w:val="001D71DE"/>
    <w:rsid w:val="001D7256"/>
    <w:rsid w:val="001D7494"/>
    <w:rsid w:val="001D7B43"/>
    <w:rsid w:val="001E01E0"/>
    <w:rsid w:val="001E03C4"/>
    <w:rsid w:val="001E06E2"/>
    <w:rsid w:val="001E0ABE"/>
    <w:rsid w:val="001E1172"/>
    <w:rsid w:val="001E1E6E"/>
    <w:rsid w:val="001E22C0"/>
    <w:rsid w:val="001E2371"/>
    <w:rsid w:val="001E23A7"/>
    <w:rsid w:val="001E3184"/>
    <w:rsid w:val="001E3403"/>
    <w:rsid w:val="001E350E"/>
    <w:rsid w:val="001E3649"/>
    <w:rsid w:val="001E3B0B"/>
    <w:rsid w:val="001E3B64"/>
    <w:rsid w:val="001E3F38"/>
    <w:rsid w:val="001E3F62"/>
    <w:rsid w:val="001E41D1"/>
    <w:rsid w:val="001E4452"/>
    <w:rsid w:val="001E4890"/>
    <w:rsid w:val="001E49F9"/>
    <w:rsid w:val="001E4B49"/>
    <w:rsid w:val="001E560B"/>
    <w:rsid w:val="001E6B81"/>
    <w:rsid w:val="001E6EAE"/>
    <w:rsid w:val="001E7493"/>
    <w:rsid w:val="001F06BF"/>
    <w:rsid w:val="001F083E"/>
    <w:rsid w:val="001F172D"/>
    <w:rsid w:val="001F19C7"/>
    <w:rsid w:val="001F1BF6"/>
    <w:rsid w:val="001F1CAF"/>
    <w:rsid w:val="001F2EE0"/>
    <w:rsid w:val="001F3501"/>
    <w:rsid w:val="001F4710"/>
    <w:rsid w:val="001F4AF6"/>
    <w:rsid w:val="001F4B76"/>
    <w:rsid w:val="001F62B1"/>
    <w:rsid w:val="001F62BE"/>
    <w:rsid w:val="001F775B"/>
    <w:rsid w:val="001F7DEA"/>
    <w:rsid w:val="00200118"/>
    <w:rsid w:val="0020013A"/>
    <w:rsid w:val="0020036A"/>
    <w:rsid w:val="00200BDD"/>
    <w:rsid w:val="00200E6F"/>
    <w:rsid w:val="002013B3"/>
    <w:rsid w:val="00201BC3"/>
    <w:rsid w:val="00202135"/>
    <w:rsid w:val="002023C0"/>
    <w:rsid w:val="00202517"/>
    <w:rsid w:val="00202656"/>
    <w:rsid w:val="00202783"/>
    <w:rsid w:val="002034C8"/>
    <w:rsid w:val="002034C9"/>
    <w:rsid w:val="002039C2"/>
    <w:rsid w:val="0020476C"/>
    <w:rsid w:val="00204EC4"/>
    <w:rsid w:val="002057A1"/>
    <w:rsid w:val="00207034"/>
    <w:rsid w:val="002076EE"/>
    <w:rsid w:val="00207F4C"/>
    <w:rsid w:val="00207FA3"/>
    <w:rsid w:val="002105B8"/>
    <w:rsid w:val="002105BB"/>
    <w:rsid w:val="002105BD"/>
    <w:rsid w:val="00210A2A"/>
    <w:rsid w:val="00210CC2"/>
    <w:rsid w:val="00210D15"/>
    <w:rsid w:val="00210DA6"/>
    <w:rsid w:val="002111F0"/>
    <w:rsid w:val="00211826"/>
    <w:rsid w:val="0021188E"/>
    <w:rsid w:val="00211C82"/>
    <w:rsid w:val="00211C99"/>
    <w:rsid w:val="00211E70"/>
    <w:rsid w:val="00211F24"/>
    <w:rsid w:val="00212B9D"/>
    <w:rsid w:val="00212E94"/>
    <w:rsid w:val="00212EA5"/>
    <w:rsid w:val="00214A61"/>
    <w:rsid w:val="00214BD7"/>
    <w:rsid w:val="002156D8"/>
    <w:rsid w:val="00215F48"/>
    <w:rsid w:val="002162D2"/>
    <w:rsid w:val="00216709"/>
    <w:rsid w:val="0021683D"/>
    <w:rsid w:val="00216CF7"/>
    <w:rsid w:val="00216D10"/>
    <w:rsid w:val="00217287"/>
    <w:rsid w:val="00217415"/>
    <w:rsid w:val="002177EF"/>
    <w:rsid w:val="00217908"/>
    <w:rsid w:val="002201BF"/>
    <w:rsid w:val="002208AF"/>
    <w:rsid w:val="00220AA9"/>
    <w:rsid w:val="00220E92"/>
    <w:rsid w:val="00221346"/>
    <w:rsid w:val="00221469"/>
    <w:rsid w:val="002216C8"/>
    <w:rsid w:val="002217F2"/>
    <w:rsid w:val="00221A40"/>
    <w:rsid w:val="00221FC6"/>
    <w:rsid w:val="00222734"/>
    <w:rsid w:val="00222A9C"/>
    <w:rsid w:val="0022308A"/>
    <w:rsid w:val="002233DE"/>
    <w:rsid w:val="00223435"/>
    <w:rsid w:val="00223D90"/>
    <w:rsid w:val="00223DBB"/>
    <w:rsid w:val="002248E2"/>
    <w:rsid w:val="00224959"/>
    <w:rsid w:val="002256D9"/>
    <w:rsid w:val="00225752"/>
    <w:rsid w:val="00226C6C"/>
    <w:rsid w:val="00226F48"/>
    <w:rsid w:val="00226FB8"/>
    <w:rsid w:val="00226FFA"/>
    <w:rsid w:val="00227410"/>
    <w:rsid w:val="0022794E"/>
    <w:rsid w:val="00230282"/>
    <w:rsid w:val="002303F6"/>
    <w:rsid w:val="00230702"/>
    <w:rsid w:val="00230F9E"/>
    <w:rsid w:val="00231035"/>
    <w:rsid w:val="002310A5"/>
    <w:rsid w:val="0023137C"/>
    <w:rsid w:val="002315C7"/>
    <w:rsid w:val="00231BC6"/>
    <w:rsid w:val="002325C9"/>
    <w:rsid w:val="00232722"/>
    <w:rsid w:val="00232D2D"/>
    <w:rsid w:val="00232E9C"/>
    <w:rsid w:val="00233132"/>
    <w:rsid w:val="00233178"/>
    <w:rsid w:val="002331BC"/>
    <w:rsid w:val="0023321A"/>
    <w:rsid w:val="00233792"/>
    <w:rsid w:val="002338B1"/>
    <w:rsid w:val="00234303"/>
    <w:rsid w:val="00234DB8"/>
    <w:rsid w:val="00234E77"/>
    <w:rsid w:val="002359B1"/>
    <w:rsid w:val="002359F4"/>
    <w:rsid w:val="002361B3"/>
    <w:rsid w:val="002363EA"/>
    <w:rsid w:val="00236945"/>
    <w:rsid w:val="00236949"/>
    <w:rsid w:val="002369FB"/>
    <w:rsid w:val="00236A80"/>
    <w:rsid w:val="00236E05"/>
    <w:rsid w:val="00237ADB"/>
    <w:rsid w:val="00237ED2"/>
    <w:rsid w:val="00240C10"/>
    <w:rsid w:val="00241707"/>
    <w:rsid w:val="0024197D"/>
    <w:rsid w:val="00241C76"/>
    <w:rsid w:val="00242019"/>
    <w:rsid w:val="00242AB5"/>
    <w:rsid w:val="0024325C"/>
    <w:rsid w:val="0024355A"/>
    <w:rsid w:val="00244422"/>
    <w:rsid w:val="002447C7"/>
    <w:rsid w:val="00244946"/>
    <w:rsid w:val="00244D32"/>
    <w:rsid w:val="00245141"/>
    <w:rsid w:val="002455C0"/>
    <w:rsid w:val="0024657D"/>
    <w:rsid w:val="00246BFA"/>
    <w:rsid w:val="00247817"/>
    <w:rsid w:val="002479DB"/>
    <w:rsid w:val="00247A56"/>
    <w:rsid w:val="002501C7"/>
    <w:rsid w:val="0025046B"/>
    <w:rsid w:val="00251053"/>
    <w:rsid w:val="00251A0F"/>
    <w:rsid w:val="00251F55"/>
    <w:rsid w:val="002523BB"/>
    <w:rsid w:val="00252A5A"/>
    <w:rsid w:val="0025382B"/>
    <w:rsid w:val="00253ACF"/>
    <w:rsid w:val="00253BBD"/>
    <w:rsid w:val="00254852"/>
    <w:rsid w:val="0025508E"/>
    <w:rsid w:val="002555DB"/>
    <w:rsid w:val="002557B2"/>
    <w:rsid w:val="00255B85"/>
    <w:rsid w:val="00255C5C"/>
    <w:rsid w:val="00256168"/>
    <w:rsid w:val="002561BE"/>
    <w:rsid w:val="00256439"/>
    <w:rsid w:val="002564F3"/>
    <w:rsid w:val="00256980"/>
    <w:rsid w:val="00256B44"/>
    <w:rsid w:val="00257054"/>
    <w:rsid w:val="00257DDE"/>
    <w:rsid w:val="00257E0B"/>
    <w:rsid w:val="002600B2"/>
    <w:rsid w:val="00261116"/>
    <w:rsid w:val="002615CA"/>
    <w:rsid w:val="00261670"/>
    <w:rsid w:val="00262262"/>
    <w:rsid w:val="002622D6"/>
    <w:rsid w:val="0026286B"/>
    <w:rsid w:val="00262B19"/>
    <w:rsid w:val="002635DF"/>
    <w:rsid w:val="00263980"/>
    <w:rsid w:val="00263E0A"/>
    <w:rsid w:val="00263EBE"/>
    <w:rsid w:val="00263F28"/>
    <w:rsid w:val="0026497F"/>
    <w:rsid w:val="00264C56"/>
    <w:rsid w:val="00264D15"/>
    <w:rsid w:val="00264DD5"/>
    <w:rsid w:val="002650B5"/>
    <w:rsid w:val="0026697E"/>
    <w:rsid w:val="002673E6"/>
    <w:rsid w:val="00267657"/>
    <w:rsid w:val="00267774"/>
    <w:rsid w:val="00267843"/>
    <w:rsid w:val="002678E2"/>
    <w:rsid w:val="00267B33"/>
    <w:rsid w:val="00267C1F"/>
    <w:rsid w:val="00271592"/>
    <w:rsid w:val="00272F42"/>
    <w:rsid w:val="00273201"/>
    <w:rsid w:val="002736B6"/>
    <w:rsid w:val="00273850"/>
    <w:rsid w:val="00273CE7"/>
    <w:rsid w:val="0027406F"/>
    <w:rsid w:val="002740AE"/>
    <w:rsid w:val="00274266"/>
    <w:rsid w:val="002745A2"/>
    <w:rsid w:val="0027473B"/>
    <w:rsid w:val="002748B4"/>
    <w:rsid w:val="00274AF7"/>
    <w:rsid w:val="00274C56"/>
    <w:rsid w:val="00274E15"/>
    <w:rsid w:val="0027526C"/>
    <w:rsid w:val="00275407"/>
    <w:rsid w:val="002762E9"/>
    <w:rsid w:val="00276895"/>
    <w:rsid w:val="002771AD"/>
    <w:rsid w:val="00277BF3"/>
    <w:rsid w:val="00277C17"/>
    <w:rsid w:val="00280152"/>
    <w:rsid w:val="00280318"/>
    <w:rsid w:val="0028043F"/>
    <w:rsid w:val="00280BCF"/>
    <w:rsid w:val="00282095"/>
    <w:rsid w:val="00282CE5"/>
    <w:rsid w:val="00282D3B"/>
    <w:rsid w:val="00282E36"/>
    <w:rsid w:val="00283533"/>
    <w:rsid w:val="00283A95"/>
    <w:rsid w:val="00283DA9"/>
    <w:rsid w:val="002844BC"/>
    <w:rsid w:val="0028515D"/>
    <w:rsid w:val="00285EE5"/>
    <w:rsid w:val="00285F47"/>
    <w:rsid w:val="00286042"/>
    <w:rsid w:val="0028605C"/>
    <w:rsid w:val="00286C8B"/>
    <w:rsid w:val="00286F0F"/>
    <w:rsid w:val="00287954"/>
    <w:rsid w:val="00290218"/>
    <w:rsid w:val="00290309"/>
    <w:rsid w:val="00290946"/>
    <w:rsid w:val="00290A1B"/>
    <w:rsid w:val="00290EF6"/>
    <w:rsid w:val="00291375"/>
    <w:rsid w:val="002916C7"/>
    <w:rsid w:val="00291936"/>
    <w:rsid w:val="00291C2C"/>
    <w:rsid w:val="002923CE"/>
    <w:rsid w:val="00292715"/>
    <w:rsid w:val="00292ECA"/>
    <w:rsid w:val="00292F59"/>
    <w:rsid w:val="00293E8F"/>
    <w:rsid w:val="00293EC6"/>
    <w:rsid w:val="0029417C"/>
    <w:rsid w:val="002947AC"/>
    <w:rsid w:val="00294B23"/>
    <w:rsid w:val="00294CAD"/>
    <w:rsid w:val="00294E54"/>
    <w:rsid w:val="0029523A"/>
    <w:rsid w:val="0029593E"/>
    <w:rsid w:val="00295D09"/>
    <w:rsid w:val="002961CC"/>
    <w:rsid w:val="00296374"/>
    <w:rsid w:val="0029649C"/>
    <w:rsid w:val="00296927"/>
    <w:rsid w:val="00296D39"/>
    <w:rsid w:val="00297981"/>
    <w:rsid w:val="002A0B1E"/>
    <w:rsid w:val="002A0ED8"/>
    <w:rsid w:val="002A1B1A"/>
    <w:rsid w:val="002A1BC9"/>
    <w:rsid w:val="002A1EBD"/>
    <w:rsid w:val="002A2531"/>
    <w:rsid w:val="002A33ED"/>
    <w:rsid w:val="002A3749"/>
    <w:rsid w:val="002A3E13"/>
    <w:rsid w:val="002A45B7"/>
    <w:rsid w:val="002A4A58"/>
    <w:rsid w:val="002A55F3"/>
    <w:rsid w:val="002A582B"/>
    <w:rsid w:val="002A5E0D"/>
    <w:rsid w:val="002A649F"/>
    <w:rsid w:val="002A68B9"/>
    <w:rsid w:val="002A723B"/>
    <w:rsid w:val="002A759B"/>
    <w:rsid w:val="002A7E29"/>
    <w:rsid w:val="002B028B"/>
    <w:rsid w:val="002B04AC"/>
    <w:rsid w:val="002B0876"/>
    <w:rsid w:val="002B0A19"/>
    <w:rsid w:val="002B0BA5"/>
    <w:rsid w:val="002B0BA8"/>
    <w:rsid w:val="002B28C1"/>
    <w:rsid w:val="002B28D8"/>
    <w:rsid w:val="002B31D5"/>
    <w:rsid w:val="002B3411"/>
    <w:rsid w:val="002B35E3"/>
    <w:rsid w:val="002B44DB"/>
    <w:rsid w:val="002B4636"/>
    <w:rsid w:val="002B54B1"/>
    <w:rsid w:val="002B5A39"/>
    <w:rsid w:val="002B5E66"/>
    <w:rsid w:val="002B5E71"/>
    <w:rsid w:val="002B5F5A"/>
    <w:rsid w:val="002B6E57"/>
    <w:rsid w:val="002B7166"/>
    <w:rsid w:val="002B7302"/>
    <w:rsid w:val="002C0E1C"/>
    <w:rsid w:val="002C14FE"/>
    <w:rsid w:val="002C1D21"/>
    <w:rsid w:val="002C2081"/>
    <w:rsid w:val="002C2164"/>
    <w:rsid w:val="002C2566"/>
    <w:rsid w:val="002C2584"/>
    <w:rsid w:val="002C3541"/>
    <w:rsid w:val="002C6C2D"/>
    <w:rsid w:val="002C707F"/>
    <w:rsid w:val="002C758D"/>
    <w:rsid w:val="002C7898"/>
    <w:rsid w:val="002C7CDD"/>
    <w:rsid w:val="002D0664"/>
    <w:rsid w:val="002D0739"/>
    <w:rsid w:val="002D0864"/>
    <w:rsid w:val="002D0AD3"/>
    <w:rsid w:val="002D0C9E"/>
    <w:rsid w:val="002D1B92"/>
    <w:rsid w:val="002D22C8"/>
    <w:rsid w:val="002D25B9"/>
    <w:rsid w:val="002D2BFB"/>
    <w:rsid w:val="002D30EA"/>
    <w:rsid w:val="002D43F7"/>
    <w:rsid w:val="002D463A"/>
    <w:rsid w:val="002D6462"/>
    <w:rsid w:val="002D65E5"/>
    <w:rsid w:val="002D6891"/>
    <w:rsid w:val="002D68E6"/>
    <w:rsid w:val="002D7776"/>
    <w:rsid w:val="002D7916"/>
    <w:rsid w:val="002D7C49"/>
    <w:rsid w:val="002D7DD6"/>
    <w:rsid w:val="002E0B58"/>
    <w:rsid w:val="002E0DED"/>
    <w:rsid w:val="002E11A8"/>
    <w:rsid w:val="002E140C"/>
    <w:rsid w:val="002E1BA0"/>
    <w:rsid w:val="002E1D9C"/>
    <w:rsid w:val="002E2489"/>
    <w:rsid w:val="002E29CE"/>
    <w:rsid w:val="002E2D9E"/>
    <w:rsid w:val="002E3016"/>
    <w:rsid w:val="002E426E"/>
    <w:rsid w:val="002E489D"/>
    <w:rsid w:val="002E4F2E"/>
    <w:rsid w:val="002E69A1"/>
    <w:rsid w:val="002E769A"/>
    <w:rsid w:val="002E7EA2"/>
    <w:rsid w:val="002F0465"/>
    <w:rsid w:val="002F0884"/>
    <w:rsid w:val="002F14A2"/>
    <w:rsid w:val="002F1534"/>
    <w:rsid w:val="002F1624"/>
    <w:rsid w:val="002F16E2"/>
    <w:rsid w:val="002F1B78"/>
    <w:rsid w:val="002F1E94"/>
    <w:rsid w:val="002F2983"/>
    <w:rsid w:val="002F2CE9"/>
    <w:rsid w:val="002F2E17"/>
    <w:rsid w:val="002F3556"/>
    <w:rsid w:val="002F3ADA"/>
    <w:rsid w:val="002F3AF8"/>
    <w:rsid w:val="002F3C18"/>
    <w:rsid w:val="002F4FBF"/>
    <w:rsid w:val="002F52F5"/>
    <w:rsid w:val="002F5487"/>
    <w:rsid w:val="002F56D1"/>
    <w:rsid w:val="002F6080"/>
    <w:rsid w:val="002F66EA"/>
    <w:rsid w:val="002F69D9"/>
    <w:rsid w:val="002F6F2B"/>
    <w:rsid w:val="002F7044"/>
    <w:rsid w:val="002F769D"/>
    <w:rsid w:val="002F77A7"/>
    <w:rsid w:val="002F77A8"/>
    <w:rsid w:val="002F7C51"/>
    <w:rsid w:val="002F7D5B"/>
    <w:rsid w:val="00300103"/>
    <w:rsid w:val="00300220"/>
    <w:rsid w:val="003002BF"/>
    <w:rsid w:val="00300AC1"/>
    <w:rsid w:val="00301318"/>
    <w:rsid w:val="00301978"/>
    <w:rsid w:val="0030211B"/>
    <w:rsid w:val="00302E7E"/>
    <w:rsid w:val="00302F92"/>
    <w:rsid w:val="0030313D"/>
    <w:rsid w:val="00303533"/>
    <w:rsid w:val="00303600"/>
    <w:rsid w:val="00303BA5"/>
    <w:rsid w:val="00303CBA"/>
    <w:rsid w:val="00304541"/>
    <w:rsid w:val="0030597D"/>
    <w:rsid w:val="00305CF8"/>
    <w:rsid w:val="00306A84"/>
    <w:rsid w:val="00307171"/>
    <w:rsid w:val="0031076F"/>
    <w:rsid w:val="00310B21"/>
    <w:rsid w:val="00310C63"/>
    <w:rsid w:val="00310DD1"/>
    <w:rsid w:val="0031114D"/>
    <w:rsid w:val="003115FD"/>
    <w:rsid w:val="00311FA3"/>
    <w:rsid w:val="003126D6"/>
    <w:rsid w:val="00312DF8"/>
    <w:rsid w:val="00315302"/>
    <w:rsid w:val="0031646D"/>
    <w:rsid w:val="00316863"/>
    <w:rsid w:val="00316AA4"/>
    <w:rsid w:val="00316F41"/>
    <w:rsid w:val="00317061"/>
    <w:rsid w:val="003176FD"/>
    <w:rsid w:val="00317CAD"/>
    <w:rsid w:val="0032019A"/>
    <w:rsid w:val="003201CF"/>
    <w:rsid w:val="00320780"/>
    <w:rsid w:val="00320EEB"/>
    <w:rsid w:val="0032111D"/>
    <w:rsid w:val="00321CDB"/>
    <w:rsid w:val="0032254C"/>
    <w:rsid w:val="003226CC"/>
    <w:rsid w:val="0032273B"/>
    <w:rsid w:val="003227E4"/>
    <w:rsid w:val="00323494"/>
    <w:rsid w:val="003236D3"/>
    <w:rsid w:val="003238D1"/>
    <w:rsid w:val="00323ADC"/>
    <w:rsid w:val="00323C2C"/>
    <w:rsid w:val="00324C5E"/>
    <w:rsid w:val="0032567F"/>
    <w:rsid w:val="00325AF8"/>
    <w:rsid w:val="00326434"/>
    <w:rsid w:val="0032643A"/>
    <w:rsid w:val="00326E09"/>
    <w:rsid w:val="003270CE"/>
    <w:rsid w:val="00330013"/>
    <w:rsid w:val="0033031F"/>
    <w:rsid w:val="00330F21"/>
    <w:rsid w:val="0033112E"/>
    <w:rsid w:val="003316AF"/>
    <w:rsid w:val="00331C9F"/>
    <w:rsid w:val="00331FD6"/>
    <w:rsid w:val="0033288B"/>
    <w:rsid w:val="0033290D"/>
    <w:rsid w:val="00332BFF"/>
    <w:rsid w:val="003336E6"/>
    <w:rsid w:val="00333F18"/>
    <w:rsid w:val="00334171"/>
    <w:rsid w:val="003342C9"/>
    <w:rsid w:val="003349C5"/>
    <w:rsid w:val="00334FE9"/>
    <w:rsid w:val="00335F96"/>
    <w:rsid w:val="003360B6"/>
    <w:rsid w:val="00336317"/>
    <w:rsid w:val="0033680D"/>
    <w:rsid w:val="003369A9"/>
    <w:rsid w:val="0033712F"/>
    <w:rsid w:val="00340325"/>
    <w:rsid w:val="0034056E"/>
    <w:rsid w:val="00340AE8"/>
    <w:rsid w:val="00340C86"/>
    <w:rsid w:val="0034194B"/>
    <w:rsid w:val="00341EA1"/>
    <w:rsid w:val="00342AED"/>
    <w:rsid w:val="00342CFF"/>
    <w:rsid w:val="00343067"/>
    <w:rsid w:val="00343A24"/>
    <w:rsid w:val="00344475"/>
    <w:rsid w:val="00344642"/>
    <w:rsid w:val="00344BA4"/>
    <w:rsid w:val="003451A1"/>
    <w:rsid w:val="00346246"/>
    <w:rsid w:val="003465EE"/>
    <w:rsid w:val="003473FF"/>
    <w:rsid w:val="003479CD"/>
    <w:rsid w:val="00347FE7"/>
    <w:rsid w:val="00350A15"/>
    <w:rsid w:val="00350AF8"/>
    <w:rsid w:val="003521E9"/>
    <w:rsid w:val="00352F26"/>
    <w:rsid w:val="00352FDC"/>
    <w:rsid w:val="003532AE"/>
    <w:rsid w:val="00353545"/>
    <w:rsid w:val="003540F4"/>
    <w:rsid w:val="003558DA"/>
    <w:rsid w:val="00356075"/>
    <w:rsid w:val="003569BD"/>
    <w:rsid w:val="00356D1D"/>
    <w:rsid w:val="0035745A"/>
    <w:rsid w:val="0035796F"/>
    <w:rsid w:val="00360330"/>
    <w:rsid w:val="003605BF"/>
    <w:rsid w:val="003606DB"/>
    <w:rsid w:val="003609EC"/>
    <w:rsid w:val="00360A68"/>
    <w:rsid w:val="00360BA2"/>
    <w:rsid w:val="00360D1A"/>
    <w:rsid w:val="003614C8"/>
    <w:rsid w:val="003618B5"/>
    <w:rsid w:val="00362151"/>
    <w:rsid w:val="00362339"/>
    <w:rsid w:val="003628D0"/>
    <w:rsid w:val="00362F64"/>
    <w:rsid w:val="003635D3"/>
    <w:rsid w:val="00363B59"/>
    <w:rsid w:val="0036404C"/>
    <w:rsid w:val="00365507"/>
    <w:rsid w:val="00365A61"/>
    <w:rsid w:val="00366BF0"/>
    <w:rsid w:val="00366E92"/>
    <w:rsid w:val="003671DA"/>
    <w:rsid w:val="0036776C"/>
    <w:rsid w:val="00367CE1"/>
    <w:rsid w:val="0037032B"/>
    <w:rsid w:val="00371BA2"/>
    <w:rsid w:val="00372C10"/>
    <w:rsid w:val="00372CFA"/>
    <w:rsid w:val="0037332D"/>
    <w:rsid w:val="00374133"/>
    <w:rsid w:val="00374ECC"/>
    <w:rsid w:val="00375852"/>
    <w:rsid w:val="00376D20"/>
    <w:rsid w:val="003776EA"/>
    <w:rsid w:val="00377A1F"/>
    <w:rsid w:val="003804B0"/>
    <w:rsid w:val="00380793"/>
    <w:rsid w:val="00380E70"/>
    <w:rsid w:val="0038110B"/>
    <w:rsid w:val="00381555"/>
    <w:rsid w:val="003819E7"/>
    <w:rsid w:val="00381E76"/>
    <w:rsid w:val="00382895"/>
    <w:rsid w:val="00382930"/>
    <w:rsid w:val="00382B99"/>
    <w:rsid w:val="0038404D"/>
    <w:rsid w:val="0038510B"/>
    <w:rsid w:val="003852A1"/>
    <w:rsid w:val="00385BFB"/>
    <w:rsid w:val="003877DF"/>
    <w:rsid w:val="00390577"/>
    <w:rsid w:val="00390618"/>
    <w:rsid w:val="003909ED"/>
    <w:rsid w:val="00390C51"/>
    <w:rsid w:val="0039136D"/>
    <w:rsid w:val="0039185F"/>
    <w:rsid w:val="00391ADE"/>
    <w:rsid w:val="00391BD8"/>
    <w:rsid w:val="00391D3C"/>
    <w:rsid w:val="00391DBB"/>
    <w:rsid w:val="00392719"/>
    <w:rsid w:val="00392C6A"/>
    <w:rsid w:val="003932F8"/>
    <w:rsid w:val="00393359"/>
    <w:rsid w:val="003933CB"/>
    <w:rsid w:val="00395B54"/>
    <w:rsid w:val="00395EA5"/>
    <w:rsid w:val="003960CF"/>
    <w:rsid w:val="00396AE5"/>
    <w:rsid w:val="00396F87"/>
    <w:rsid w:val="00397562"/>
    <w:rsid w:val="003A016A"/>
    <w:rsid w:val="003A05AE"/>
    <w:rsid w:val="003A0837"/>
    <w:rsid w:val="003A0A57"/>
    <w:rsid w:val="003A18E3"/>
    <w:rsid w:val="003A19EB"/>
    <w:rsid w:val="003A1A7F"/>
    <w:rsid w:val="003A30A8"/>
    <w:rsid w:val="003A33AF"/>
    <w:rsid w:val="003A387C"/>
    <w:rsid w:val="003A4284"/>
    <w:rsid w:val="003A492B"/>
    <w:rsid w:val="003A4BEC"/>
    <w:rsid w:val="003A4F0E"/>
    <w:rsid w:val="003A545E"/>
    <w:rsid w:val="003A5491"/>
    <w:rsid w:val="003A5A18"/>
    <w:rsid w:val="003A5F9B"/>
    <w:rsid w:val="003A701C"/>
    <w:rsid w:val="003A7D2D"/>
    <w:rsid w:val="003B07C3"/>
    <w:rsid w:val="003B115C"/>
    <w:rsid w:val="003B142B"/>
    <w:rsid w:val="003B28F6"/>
    <w:rsid w:val="003B308F"/>
    <w:rsid w:val="003B31A7"/>
    <w:rsid w:val="003B32CF"/>
    <w:rsid w:val="003B3B53"/>
    <w:rsid w:val="003B44CA"/>
    <w:rsid w:val="003B4637"/>
    <w:rsid w:val="003B531A"/>
    <w:rsid w:val="003B5469"/>
    <w:rsid w:val="003B5AD8"/>
    <w:rsid w:val="003B5BC7"/>
    <w:rsid w:val="003B67F4"/>
    <w:rsid w:val="003B6A67"/>
    <w:rsid w:val="003B6C0A"/>
    <w:rsid w:val="003B6F80"/>
    <w:rsid w:val="003B7157"/>
    <w:rsid w:val="003B76FD"/>
    <w:rsid w:val="003B7936"/>
    <w:rsid w:val="003C0087"/>
    <w:rsid w:val="003C0C89"/>
    <w:rsid w:val="003C0F1C"/>
    <w:rsid w:val="003C165C"/>
    <w:rsid w:val="003C175D"/>
    <w:rsid w:val="003C2190"/>
    <w:rsid w:val="003C285F"/>
    <w:rsid w:val="003C28A4"/>
    <w:rsid w:val="003C2A15"/>
    <w:rsid w:val="003C2D0A"/>
    <w:rsid w:val="003C345B"/>
    <w:rsid w:val="003C3F7D"/>
    <w:rsid w:val="003C419F"/>
    <w:rsid w:val="003C437F"/>
    <w:rsid w:val="003C4796"/>
    <w:rsid w:val="003C4850"/>
    <w:rsid w:val="003C4991"/>
    <w:rsid w:val="003C4E07"/>
    <w:rsid w:val="003C5094"/>
    <w:rsid w:val="003C51C3"/>
    <w:rsid w:val="003C5BA5"/>
    <w:rsid w:val="003C6287"/>
    <w:rsid w:val="003C6B60"/>
    <w:rsid w:val="003C6C14"/>
    <w:rsid w:val="003C726D"/>
    <w:rsid w:val="003C75C9"/>
    <w:rsid w:val="003D0489"/>
    <w:rsid w:val="003D0BED"/>
    <w:rsid w:val="003D1000"/>
    <w:rsid w:val="003D1501"/>
    <w:rsid w:val="003D2189"/>
    <w:rsid w:val="003D21F8"/>
    <w:rsid w:val="003D2202"/>
    <w:rsid w:val="003D2A80"/>
    <w:rsid w:val="003D2BDD"/>
    <w:rsid w:val="003D3368"/>
    <w:rsid w:val="003D4005"/>
    <w:rsid w:val="003D40F4"/>
    <w:rsid w:val="003D422F"/>
    <w:rsid w:val="003D5380"/>
    <w:rsid w:val="003D5623"/>
    <w:rsid w:val="003D5A3F"/>
    <w:rsid w:val="003D5F52"/>
    <w:rsid w:val="003D60D9"/>
    <w:rsid w:val="003D629F"/>
    <w:rsid w:val="003D6EF2"/>
    <w:rsid w:val="003D7751"/>
    <w:rsid w:val="003D783E"/>
    <w:rsid w:val="003D7D36"/>
    <w:rsid w:val="003D7E7C"/>
    <w:rsid w:val="003E086F"/>
    <w:rsid w:val="003E0EAD"/>
    <w:rsid w:val="003E1AAE"/>
    <w:rsid w:val="003E2D25"/>
    <w:rsid w:val="003E2E2A"/>
    <w:rsid w:val="003E3C07"/>
    <w:rsid w:val="003E42B9"/>
    <w:rsid w:val="003E437F"/>
    <w:rsid w:val="003E478F"/>
    <w:rsid w:val="003E4F81"/>
    <w:rsid w:val="003E4FC0"/>
    <w:rsid w:val="003E522E"/>
    <w:rsid w:val="003E52E5"/>
    <w:rsid w:val="003E54C7"/>
    <w:rsid w:val="003E5614"/>
    <w:rsid w:val="003E598D"/>
    <w:rsid w:val="003E7008"/>
    <w:rsid w:val="003E707D"/>
    <w:rsid w:val="003E733A"/>
    <w:rsid w:val="003E7CF2"/>
    <w:rsid w:val="003F099B"/>
    <w:rsid w:val="003F12F5"/>
    <w:rsid w:val="003F1C68"/>
    <w:rsid w:val="003F1EA5"/>
    <w:rsid w:val="003F1FAC"/>
    <w:rsid w:val="003F2077"/>
    <w:rsid w:val="003F253E"/>
    <w:rsid w:val="003F2666"/>
    <w:rsid w:val="003F2C4C"/>
    <w:rsid w:val="003F3260"/>
    <w:rsid w:val="003F36DD"/>
    <w:rsid w:val="003F3EDC"/>
    <w:rsid w:val="003F4697"/>
    <w:rsid w:val="003F4735"/>
    <w:rsid w:val="003F4A07"/>
    <w:rsid w:val="003F522D"/>
    <w:rsid w:val="003F533B"/>
    <w:rsid w:val="003F557D"/>
    <w:rsid w:val="003F5592"/>
    <w:rsid w:val="003F5BEF"/>
    <w:rsid w:val="003F663A"/>
    <w:rsid w:val="003F6D19"/>
    <w:rsid w:val="003F6D97"/>
    <w:rsid w:val="00401616"/>
    <w:rsid w:val="00401A7C"/>
    <w:rsid w:val="00401BD8"/>
    <w:rsid w:val="004024EF"/>
    <w:rsid w:val="00402671"/>
    <w:rsid w:val="004026C1"/>
    <w:rsid w:val="00402841"/>
    <w:rsid w:val="004047F8"/>
    <w:rsid w:val="00404903"/>
    <w:rsid w:val="004054E5"/>
    <w:rsid w:val="00405E8E"/>
    <w:rsid w:val="00406AAA"/>
    <w:rsid w:val="004074F3"/>
    <w:rsid w:val="0040796C"/>
    <w:rsid w:val="0041005D"/>
    <w:rsid w:val="004104FB"/>
    <w:rsid w:val="00410E6D"/>
    <w:rsid w:val="004111CC"/>
    <w:rsid w:val="00411841"/>
    <w:rsid w:val="0041245C"/>
    <w:rsid w:val="00412EAE"/>
    <w:rsid w:val="00412F2D"/>
    <w:rsid w:val="004130D4"/>
    <w:rsid w:val="00413337"/>
    <w:rsid w:val="00413361"/>
    <w:rsid w:val="004134AB"/>
    <w:rsid w:val="00413B3B"/>
    <w:rsid w:val="00413E0D"/>
    <w:rsid w:val="00414527"/>
    <w:rsid w:val="00414768"/>
    <w:rsid w:val="004151EA"/>
    <w:rsid w:val="00415658"/>
    <w:rsid w:val="00415C6F"/>
    <w:rsid w:val="00416161"/>
    <w:rsid w:val="0041616C"/>
    <w:rsid w:val="00416E89"/>
    <w:rsid w:val="00417045"/>
    <w:rsid w:val="00417A9F"/>
    <w:rsid w:val="00417B82"/>
    <w:rsid w:val="00417DFF"/>
    <w:rsid w:val="00417F03"/>
    <w:rsid w:val="00420247"/>
    <w:rsid w:val="004203DE"/>
    <w:rsid w:val="00420A45"/>
    <w:rsid w:val="00420CB4"/>
    <w:rsid w:val="00420E8D"/>
    <w:rsid w:val="0042107C"/>
    <w:rsid w:val="004227E6"/>
    <w:rsid w:val="00422DCB"/>
    <w:rsid w:val="0042303F"/>
    <w:rsid w:val="004231CB"/>
    <w:rsid w:val="00423A25"/>
    <w:rsid w:val="00424493"/>
    <w:rsid w:val="00424A1A"/>
    <w:rsid w:val="00424A74"/>
    <w:rsid w:val="00424E9E"/>
    <w:rsid w:val="00425107"/>
    <w:rsid w:val="004252C1"/>
    <w:rsid w:val="00425446"/>
    <w:rsid w:val="00425968"/>
    <w:rsid w:val="00426405"/>
    <w:rsid w:val="004268BE"/>
    <w:rsid w:val="00426A43"/>
    <w:rsid w:val="00427432"/>
    <w:rsid w:val="004274D7"/>
    <w:rsid w:val="00427F58"/>
    <w:rsid w:val="0043034B"/>
    <w:rsid w:val="00430451"/>
    <w:rsid w:val="004305EE"/>
    <w:rsid w:val="00430BF2"/>
    <w:rsid w:val="004312FE"/>
    <w:rsid w:val="0043186D"/>
    <w:rsid w:val="00431A4E"/>
    <w:rsid w:val="0043261F"/>
    <w:rsid w:val="00432FD9"/>
    <w:rsid w:val="00434074"/>
    <w:rsid w:val="00434E34"/>
    <w:rsid w:val="004353D4"/>
    <w:rsid w:val="00435CAB"/>
    <w:rsid w:val="00436395"/>
    <w:rsid w:val="0043652F"/>
    <w:rsid w:val="004369D3"/>
    <w:rsid w:val="00437839"/>
    <w:rsid w:val="00437A79"/>
    <w:rsid w:val="00437FDA"/>
    <w:rsid w:val="004404AC"/>
    <w:rsid w:val="004418AE"/>
    <w:rsid w:val="00441C88"/>
    <w:rsid w:val="00441DCC"/>
    <w:rsid w:val="00442071"/>
    <w:rsid w:val="00443715"/>
    <w:rsid w:val="004442FB"/>
    <w:rsid w:val="004451BE"/>
    <w:rsid w:val="004453F8"/>
    <w:rsid w:val="00445712"/>
    <w:rsid w:val="00445C86"/>
    <w:rsid w:val="00445DE5"/>
    <w:rsid w:val="0044649D"/>
    <w:rsid w:val="00446690"/>
    <w:rsid w:val="00446EC1"/>
    <w:rsid w:val="00447272"/>
    <w:rsid w:val="00450988"/>
    <w:rsid w:val="00451374"/>
    <w:rsid w:val="00451E8C"/>
    <w:rsid w:val="00452330"/>
    <w:rsid w:val="004526B3"/>
    <w:rsid w:val="00452A2A"/>
    <w:rsid w:val="00452AAE"/>
    <w:rsid w:val="004530C3"/>
    <w:rsid w:val="004533A1"/>
    <w:rsid w:val="004538B1"/>
    <w:rsid w:val="004539F3"/>
    <w:rsid w:val="00454079"/>
    <w:rsid w:val="00454525"/>
    <w:rsid w:val="00454741"/>
    <w:rsid w:val="004549F3"/>
    <w:rsid w:val="00454BC9"/>
    <w:rsid w:val="00455F73"/>
    <w:rsid w:val="00456165"/>
    <w:rsid w:val="00456466"/>
    <w:rsid w:val="004566CD"/>
    <w:rsid w:val="004566E7"/>
    <w:rsid w:val="004567B2"/>
    <w:rsid w:val="00456A7E"/>
    <w:rsid w:val="00456D6E"/>
    <w:rsid w:val="00456F65"/>
    <w:rsid w:val="00457270"/>
    <w:rsid w:val="00460390"/>
    <w:rsid w:val="00460664"/>
    <w:rsid w:val="00460ECF"/>
    <w:rsid w:val="00461B80"/>
    <w:rsid w:val="00461BCF"/>
    <w:rsid w:val="00461DC6"/>
    <w:rsid w:val="004626F5"/>
    <w:rsid w:val="00463374"/>
    <w:rsid w:val="00463906"/>
    <w:rsid w:val="0046454F"/>
    <w:rsid w:val="00464A87"/>
    <w:rsid w:val="004658F4"/>
    <w:rsid w:val="00465C22"/>
    <w:rsid w:val="0046614B"/>
    <w:rsid w:val="0046643B"/>
    <w:rsid w:val="0046648C"/>
    <w:rsid w:val="00466E5E"/>
    <w:rsid w:val="00467194"/>
    <w:rsid w:val="00467221"/>
    <w:rsid w:val="0046756F"/>
    <w:rsid w:val="004676F7"/>
    <w:rsid w:val="00467F98"/>
    <w:rsid w:val="0047037B"/>
    <w:rsid w:val="00470940"/>
    <w:rsid w:val="00471095"/>
    <w:rsid w:val="0047157A"/>
    <w:rsid w:val="00471FCD"/>
    <w:rsid w:val="00472059"/>
    <w:rsid w:val="004720BE"/>
    <w:rsid w:val="00472B04"/>
    <w:rsid w:val="00472BC2"/>
    <w:rsid w:val="00473395"/>
    <w:rsid w:val="004739EF"/>
    <w:rsid w:val="00473DC8"/>
    <w:rsid w:val="00473E7C"/>
    <w:rsid w:val="00473F04"/>
    <w:rsid w:val="004744DE"/>
    <w:rsid w:val="0047451D"/>
    <w:rsid w:val="00475431"/>
    <w:rsid w:val="00475770"/>
    <w:rsid w:val="00475C74"/>
    <w:rsid w:val="0047614C"/>
    <w:rsid w:val="0047665E"/>
    <w:rsid w:val="00477079"/>
    <w:rsid w:val="0047739F"/>
    <w:rsid w:val="0047778B"/>
    <w:rsid w:val="00477832"/>
    <w:rsid w:val="0047788D"/>
    <w:rsid w:val="00477FA2"/>
    <w:rsid w:val="00480176"/>
    <w:rsid w:val="004801BD"/>
    <w:rsid w:val="00480521"/>
    <w:rsid w:val="0048087A"/>
    <w:rsid w:val="00480E79"/>
    <w:rsid w:val="00481001"/>
    <w:rsid w:val="004824C4"/>
    <w:rsid w:val="0048261A"/>
    <w:rsid w:val="00483535"/>
    <w:rsid w:val="0048358D"/>
    <w:rsid w:val="00483B65"/>
    <w:rsid w:val="004843C2"/>
    <w:rsid w:val="00484EAF"/>
    <w:rsid w:val="00485C9B"/>
    <w:rsid w:val="00485D80"/>
    <w:rsid w:val="00485EEE"/>
    <w:rsid w:val="00486371"/>
    <w:rsid w:val="004864E7"/>
    <w:rsid w:val="00486D7E"/>
    <w:rsid w:val="00487AB7"/>
    <w:rsid w:val="00490923"/>
    <w:rsid w:val="00490F98"/>
    <w:rsid w:val="0049152C"/>
    <w:rsid w:val="00491772"/>
    <w:rsid w:val="00491D86"/>
    <w:rsid w:val="00493ADE"/>
    <w:rsid w:val="00493AFA"/>
    <w:rsid w:val="00493FA1"/>
    <w:rsid w:val="004954DA"/>
    <w:rsid w:val="004955F6"/>
    <w:rsid w:val="0049573E"/>
    <w:rsid w:val="004959AC"/>
    <w:rsid w:val="00496DEE"/>
    <w:rsid w:val="00496F36"/>
    <w:rsid w:val="00496F62"/>
    <w:rsid w:val="00496FF7"/>
    <w:rsid w:val="004970A3"/>
    <w:rsid w:val="004970F8"/>
    <w:rsid w:val="004971CD"/>
    <w:rsid w:val="004971F1"/>
    <w:rsid w:val="00497740"/>
    <w:rsid w:val="004A0791"/>
    <w:rsid w:val="004A0EBD"/>
    <w:rsid w:val="004A1FD6"/>
    <w:rsid w:val="004A2026"/>
    <w:rsid w:val="004A25DE"/>
    <w:rsid w:val="004A26D2"/>
    <w:rsid w:val="004A2BA6"/>
    <w:rsid w:val="004A2D3C"/>
    <w:rsid w:val="004A3069"/>
    <w:rsid w:val="004A60B1"/>
    <w:rsid w:val="004A67BC"/>
    <w:rsid w:val="004A771C"/>
    <w:rsid w:val="004A7A22"/>
    <w:rsid w:val="004B0487"/>
    <w:rsid w:val="004B151B"/>
    <w:rsid w:val="004B161B"/>
    <w:rsid w:val="004B16A1"/>
    <w:rsid w:val="004B20DC"/>
    <w:rsid w:val="004B22F3"/>
    <w:rsid w:val="004B325B"/>
    <w:rsid w:val="004B3407"/>
    <w:rsid w:val="004B3459"/>
    <w:rsid w:val="004B3DA7"/>
    <w:rsid w:val="004B3DB1"/>
    <w:rsid w:val="004B406A"/>
    <w:rsid w:val="004B4525"/>
    <w:rsid w:val="004B485B"/>
    <w:rsid w:val="004B493B"/>
    <w:rsid w:val="004B4D04"/>
    <w:rsid w:val="004B5076"/>
    <w:rsid w:val="004B50BD"/>
    <w:rsid w:val="004B5AEB"/>
    <w:rsid w:val="004B650F"/>
    <w:rsid w:val="004B7105"/>
    <w:rsid w:val="004B78EB"/>
    <w:rsid w:val="004B7A0C"/>
    <w:rsid w:val="004C0416"/>
    <w:rsid w:val="004C0708"/>
    <w:rsid w:val="004C14E9"/>
    <w:rsid w:val="004C15B8"/>
    <w:rsid w:val="004C1AA9"/>
    <w:rsid w:val="004C1CEC"/>
    <w:rsid w:val="004C261A"/>
    <w:rsid w:val="004C26ED"/>
    <w:rsid w:val="004C2FD4"/>
    <w:rsid w:val="004C325C"/>
    <w:rsid w:val="004C35CF"/>
    <w:rsid w:val="004C4095"/>
    <w:rsid w:val="004C48FA"/>
    <w:rsid w:val="004C4FCD"/>
    <w:rsid w:val="004C53A1"/>
    <w:rsid w:val="004C5C37"/>
    <w:rsid w:val="004C6044"/>
    <w:rsid w:val="004C671A"/>
    <w:rsid w:val="004C67CF"/>
    <w:rsid w:val="004C6B0E"/>
    <w:rsid w:val="004C70D0"/>
    <w:rsid w:val="004C7FF7"/>
    <w:rsid w:val="004D00D5"/>
    <w:rsid w:val="004D0884"/>
    <w:rsid w:val="004D08A7"/>
    <w:rsid w:val="004D16A8"/>
    <w:rsid w:val="004D1BFF"/>
    <w:rsid w:val="004D1C4C"/>
    <w:rsid w:val="004D20DC"/>
    <w:rsid w:val="004D234B"/>
    <w:rsid w:val="004D2762"/>
    <w:rsid w:val="004D2F79"/>
    <w:rsid w:val="004D3026"/>
    <w:rsid w:val="004D3137"/>
    <w:rsid w:val="004D4066"/>
    <w:rsid w:val="004D418C"/>
    <w:rsid w:val="004D481C"/>
    <w:rsid w:val="004D4CE0"/>
    <w:rsid w:val="004D55F9"/>
    <w:rsid w:val="004D5ABE"/>
    <w:rsid w:val="004D652E"/>
    <w:rsid w:val="004D6AF3"/>
    <w:rsid w:val="004D6DB0"/>
    <w:rsid w:val="004D7984"/>
    <w:rsid w:val="004D7A4D"/>
    <w:rsid w:val="004D7CC6"/>
    <w:rsid w:val="004D7DB6"/>
    <w:rsid w:val="004E0C35"/>
    <w:rsid w:val="004E1479"/>
    <w:rsid w:val="004E19EF"/>
    <w:rsid w:val="004E1F2E"/>
    <w:rsid w:val="004E21F0"/>
    <w:rsid w:val="004E2586"/>
    <w:rsid w:val="004E2802"/>
    <w:rsid w:val="004E388B"/>
    <w:rsid w:val="004E3C66"/>
    <w:rsid w:val="004E45AF"/>
    <w:rsid w:val="004E47B5"/>
    <w:rsid w:val="004E49A6"/>
    <w:rsid w:val="004E6068"/>
    <w:rsid w:val="004E66AD"/>
    <w:rsid w:val="004E6A56"/>
    <w:rsid w:val="004E6FBF"/>
    <w:rsid w:val="004E74CF"/>
    <w:rsid w:val="004F0682"/>
    <w:rsid w:val="004F0A66"/>
    <w:rsid w:val="004F0C13"/>
    <w:rsid w:val="004F14B3"/>
    <w:rsid w:val="004F1550"/>
    <w:rsid w:val="004F1AC6"/>
    <w:rsid w:val="004F1DF0"/>
    <w:rsid w:val="004F264E"/>
    <w:rsid w:val="004F2AD6"/>
    <w:rsid w:val="004F2B1F"/>
    <w:rsid w:val="004F3072"/>
    <w:rsid w:val="004F357C"/>
    <w:rsid w:val="004F3627"/>
    <w:rsid w:val="004F38D9"/>
    <w:rsid w:val="004F3EAD"/>
    <w:rsid w:val="004F495B"/>
    <w:rsid w:val="004F4BB4"/>
    <w:rsid w:val="004F55AE"/>
    <w:rsid w:val="004F5D05"/>
    <w:rsid w:val="004F6122"/>
    <w:rsid w:val="004F6383"/>
    <w:rsid w:val="004F6757"/>
    <w:rsid w:val="004F6862"/>
    <w:rsid w:val="004F69D3"/>
    <w:rsid w:val="004F6DB3"/>
    <w:rsid w:val="004F6DD2"/>
    <w:rsid w:val="004F6DF3"/>
    <w:rsid w:val="0050021B"/>
    <w:rsid w:val="00501423"/>
    <w:rsid w:val="0050185E"/>
    <w:rsid w:val="00501BE7"/>
    <w:rsid w:val="005022E9"/>
    <w:rsid w:val="00502660"/>
    <w:rsid w:val="005027F2"/>
    <w:rsid w:val="005035BA"/>
    <w:rsid w:val="00503D38"/>
    <w:rsid w:val="005040EA"/>
    <w:rsid w:val="00504402"/>
    <w:rsid w:val="0050516C"/>
    <w:rsid w:val="005057F5"/>
    <w:rsid w:val="00505EF9"/>
    <w:rsid w:val="00506996"/>
    <w:rsid w:val="00506E8B"/>
    <w:rsid w:val="0050769D"/>
    <w:rsid w:val="005100EB"/>
    <w:rsid w:val="00510498"/>
    <w:rsid w:val="005107A2"/>
    <w:rsid w:val="005119D5"/>
    <w:rsid w:val="00511F70"/>
    <w:rsid w:val="005124FA"/>
    <w:rsid w:val="005125C7"/>
    <w:rsid w:val="005126DB"/>
    <w:rsid w:val="0051272C"/>
    <w:rsid w:val="005127A6"/>
    <w:rsid w:val="00512D65"/>
    <w:rsid w:val="00512E7F"/>
    <w:rsid w:val="00513651"/>
    <w:rsid w:val="005139E9"/>
    <w:rsid w:val="0051486F"/>
    <w:rsid w:val="00514BD3"/>
    <w:rsid w:val="00514ED6"/>
    <w:rsid w:val="0051532D"/>
    <w:rsid w:val="00515AD6"/>
    <w:rsid w:val="00515E3E"/>
    <w:rsid w:val="00517386"/>
    <w:rsid w:val="005204E5"/>
    <w:rsid w:val="00520D14"/>
    <w:rsid w:val="00520F80"/>
    <w:rsid w:val="00521155"/>
    <w:rsid w:val="00521819"/>
    <w:rsid w:val="00521A28"/>
    <w:rsid w:val="005226B1"/>
    <w:rsid w:val="00522FE4"/>
    <w:rsid w:val="0052308C"/>
    <w:rsid w:val="005231EA"/>
    <w:rsid w:val="00523266"/>
    <w:rsid w:val="005233F8"/>
    <w:rsid w:val="0052374D"/>
    <w:rsid w:val="00523FEF"/>
    <w:rsid w:val="0052450B"/>
    <w:rsid w:val="00525068"/>
    <w:rsid w:val="00525B37"/>
    <w:rsid w:val="0052661F"/>
    <w:rsid w:val="00526FC7"/>
    <w:rsid w:val="00527A20"/>
    <w:rsid w:val="00527B24"/>
    <w:rsid w:val="00527CBC"/>
    <w:rsid w:val="00527D73"/>
    <w:rsid w:val="00527DC3"/>
    <w:rsid w:val="00530247"/>
    <w:rsid w:val="0053029C"/>
    <w:rsid w:val="0053049A"/>
    <w:rsid w:val="00530852"/>
    <w:rsid w:val="00531143"/>
    <w:rsid w:val="005311D0"/>
    <w:rsid w:val="00531479"/>
    <w:rsid w:val="0053159F"/>
    <w:rsid w:val="00531CEC"/>
    <w:rsid w:val="00532015"/>
    <w:rsid w:val="00532D01"/>
    <w:rsid w:val="00532E96"/>
    <w:rsid w:val="0053324B"/>
    <w:rsid w:val="00533727"/>
    <w:rsid w:val="0053443E"/>
    <w:rsid w:val="005346AF"/>
    <w:rsid w:val="00534A78"/>
    <w:rsid w:val="00535EA7"/>
    <w:rsid w:val="005360AC"/>
    <w:rsid w:val="005360F3"/>
    <w:rsid w:val="005368EE"/>
    <w:rsid w:val="0053772A"/>
    <w:rsid w:val="00537945"/>
    <w:rsid w:val="00540B1C"/>
    <w:rsid w:val="005410C9"/>
    <w:rsid w:val="0054233B"/>
    <w:rsid w:val="005424DE"/>
    <w:rsid w:val="005430CE"/>
    <w:rsid w:val="005447D8"/>
    <w:rsid w:val="00544922"/>
    <w:rsid w:val="00544AEF"/>
    <w:rsid w:val="005456F8"/>
    <w:rsid w:val="00545F95"/>
    <w:rsid w:val="00546082"/>
    <w:rsid w:val="00546D98"/>
    <w:rsid w:val="00547444"/>
    <w:rsid w:val="00550B44"/>
    <w:rsid w:val="00550E94"/>
    <w:rsid w:val="00552234"/>
    <w:rsid w:val="00552EAF"/>
    <w:rsid w:val="0055314C"/>
    <w:rsid w:val="005532A2"/>
    <w:rsid w:val="005536FD"/>
    <w:rsid w:val="00553728"/>
    <w:rsid w:val="00553D6A"/>
    <w:rsid w:val="00554FD9"/>
    <w:rsid w:val="005555F8"/>
    <w:rsid w:val="005566B7"/>
    <w:rsid w:val="00556C0D"/>
    <w:rsid w:val="00556C4A"/>
    <w:rsid w:val="00557203"/>
    <w:rsid w:val="005574E3"/>
    <w:rsid w:val="00557D36"/>
    <w:rsid w:val="005605E4"/>
    <w:rsid w:val="00560BEB"/>
    <w:rsid w:val="00560E49"/>
    <w:rsid w:val="005618C1"/>
    <w:rsid w:val="00561CD5"/>
    <w:rsid w:val="005622C1"/>
    <w:rsid w:val="0056277C"/>
    <w:rsid w:val="00562CF2"/>
    <w:rsid w:val="005642F4"/>
    <w:rsid w:val="00564484"/>
    <w:rsid w:val="0056483F"/>
    <w:rsid w:val="00564F66"/>
    <w:rsid w:val="00565E33"/>
    <w:rsid w:val="005668E3"/>
    <w:rsid w:val="00566BFC"/>
    <w:rsid w:val="005675EF"/>
    <w:rsid w:val="00567B4D"/>
    <w:rsid w:val="00567F6F"/>
    <w:rsid w:val="005702AF"/>
    <w:rsid w:val="00570E76"/>
    <w:rsid w:val="0057142E"/>
    <w:rsid w:val="00571A57"/>
    <w:rsid w:val="00571CB1"/>
    <w:rsid w:val="00572350"/>
    <w:rsid w:val="0057379B"/>
    <w:rsid w:val="00574398"/>
    <w:rsid w:val="005748ED"/>
    <w:rsid w:val="00574BDE"/>
    <w:rsid w:val="00575D46"/>
    <w:rsid w:val="00576E1F"/>
    <w:rsid w:val="00577091"/>
    <w:rsid w:val="0057767B"/>
    <w:rsid w:val="00577847"/>
    <w:rsid w:val="00577C26"/>
    <w:rsid w:val="00577DFF"/>
    <w:rsid w:val="005801A5"/>
    <w:rsid w:val="00580D23"/>
    <w:rsid w:val="00581056"/>
    <w:rsid w:val="005818A2"/>
    <w:rsid w:val="005818D0"/>
    <w:rsid w:val="0058236A"/>
    <w:rsid w:val="00582740"/>
    <w:rsid w:val="00582A65"/>
    <w:rsid w:val="00582C9A"/>
    <w:rsid w:val="00582DA5"/>
    <w:rsid w:val="00583026"/>
    <w:rsid w:val="00583470"/>
    <w:rsid w:val="00583634"/>
    <w:rsid w:val="00583794"/>
    <w:rsid w:val="005839D5"/>
    <w:rsid w:val="00583FCB"/>
    <w:rsid w:val="005849DD"/>
    <w:rsid w:val="005853F2"/>
    <w:rsid w:val="00585A47"/>
    <w:rsid w:val="00586AE6"/>
    <w:rsid w:val="00590949"/>
    <w:rsid w:val="005909E6"/>
    <w:rsid w:val="00590BB7"/>
    <w:rsid w:val="0059173F"/>
    <w:rsid w:val="00591C09"/>
    <w:rsid w:val="0059249A"/>
    <w:rsid w:val="005944FA"/>
    <w:rsid w:val="00594BCE"/>
    <w:rsid w:val="00595503"/>
    <w:rsid w:val="00597290"/>
    <w:rsid w:val="00597518"/>
    <w:rsid w:val="00597D8F"/>
    <w:rsid w:val="00597E41"/>
    <w:rsid w:val="00597F29"/>
    <w:rsid w:val="005A0712"/>
    <w:rsid w:val="005A0A3C"/>
    <w:rsid w:val="005A1AA2"/>
    <w:rsid w:val="005A1BA0"/>
    <w:rsid w:val="005A1D92"/>
    <w:rsid w:val="005A2487"/>
    <w:rsid w:val="005A2525"/>
    <w:rsid w:val="005A2D27"/>
    <w:rsid w:val="005A2E31"/>
    <w:rsid w:val="005A3683"/>
    <w:rsid w:val="005A370E"/>
    <w:rsid w:val="005A3FC4"/>
    <w:rsid w:val="005A4322"/>
    <w:rsid w:val="005A46DE"/>
    <w:rsid w:val="005A49C1"/>
    <w:rsid w:val="005A4ACF"/>
    <w:rsid w:val="005A72B0"/>
    <w:rsid w:val="005A74E0"/>
    <w:rsid w:val="005A7812"/>
    <w:rsid w:val="005A7832"/>
    <w:rsid w:val="005A7A90"/>
    <w:rsid w:val="005B01BF"/>
    <w:rsid w:val="005B0736"/>
    <w:rsid w:val="005B08BB"/>
    <w:rsid w:val="005B0DB1"/>
    <w:rsid w:val="005B147E"/>
    <w:rsid w:val="005B15F6"/>
    <w:rsid w:val="005B1C7B"/>
    <w:rsid w:val="005B1D34"/>
    <w:rsid w:val="005B3003"/>
    <w:rsid w:val="005B3051"/>
    <w:rsid w:val="005B3084"/>
    <w:rsid w:val="005B45BC"/>
    <w:rsid w:val="005B4654"/>
    <w:rsid w:val="005B522F"/>
    <w:rsid w:val="005B5C7D"/>
    <w:rsid w:val="005B5EA6"/>
    <w:rsid w:val="005B60A5"/>
    <w:rsid w:val="005B618D"/>
    <w:rsid w:val="005B76B2"/>
    <w:rsid w:val="005B7CAB"/>
    <w:rsid w:val="005C017D"/>
    <w:rsid w:val="005C09F8"/>
    <w:rsid w:val="005C0B93"/>
    <w:rsid w:val="005C1FF7"/>
    <w:rsid w:val="005C24A9"/>
    <w:rsid w:val="005C251C"/>
    <w:rsid w:val="005C2789"/>
    <w:rsid w:val="005C2813"/>
    <w:rsid w:val="005C2F1F"/>
    <w:rsid w:val="005C3035"/>
    <w:rsid w:val="005C4496"/>
    <w:rsid w:val="005C45AF"/>
    <w:rsid w:val="005C4779"/>
    <w:rsid w:val="005C4BA2"/>
    <w:rsid w:val="005C4CD0"/>
    <w:rsid w:val="005C5453"/>
    <w:rsid w:val="005C555A"/>
    <w:rsid w:val="005C56D3"/>
    <w:rsid w:val="005C5910"/>
    <w:rsid w:val="005C65A3"/>
    <w:rsid w:val="005C68CB"/>
    <w:rsid w:val="005C6DA8"/>
    <w:rsid w:val="005C7691"/>
    <w:rsid w:val="005C7BFE"/>
    <w:rsid w:val="005C7E1D"/>
    <w:rsid w:val="005D0047"/>
    <w:rsid w:val="005D0069"/>
    <w:rsid w:val="005D04D3"/>
    <w:rsid w:val="005D0802"/>
    <w:rsid w:val="005D08A0"/>
    <w:rsid w:val="005D0B1E"/>
    <w:rsid w:val="005D0BD0"/>
    <w:rsid w:val="005D0F95"/>
    <w:rsid w:val="005D13B4"/>
    <w:rsid w:val="005D16F1"/>
    <w:rsid w:val="005D1764"/>
    <w:rsid w:val="005D25D3"/>
    <w:rsid w:val="005D265C"/>
    <w:rsid w:val="005D3588"/>
    <w:rsid w:val="005D3677"/>
    <w:rsid w:val="005D3B74"/>
    <w:rsid w:val="005D417B"/>
    <w:rsid w:val="005D42A3"/>
    <w:rsid w:val="005D4FD0"/>
    <w:rsid w:val="005D5726"/>
    <w:rsid w:val="005D5B72"/>
    <w:rsid w:val="005D5ED5"/>
    <w:rsid w:val="005D68AE"/>
    <w:rsid w:val="005D6C03"/>
    <w:rsid w:val="005D7C0B"/>
    <w:rsid w:val="005E002E"/>
    <w:rsid w:val="005E018F"/>
    <w:rsid w:val="005E0380"/>
    <w:rsid w:val="005E14C7"/>
    <w:rsid w:val="005E2110"/>
    <w:rsid w:val="005E26F7"/>
    <w:rsid w:val="005E2865"/>
    <w:rsid w:val="005E2C17"/>
    <w:rsid w:val="005E3376"/>
    <w:rsid w:val="005E4007"/>
    <w:rsid w:val="005E402D"/>
    <w:rsid w:val="005E44F2"/>
    <w:rsid w:val="005E4D08"/>
    <w:rsid w:val="005E4E0E"/>
    <w:rsid w:val="005E551A"/>
    <w:rsid w:val="005E55A4"/>
    <w:rsid w:val="005E589E"/>
    <w:rsid w:val="005E62C2"/>
    <w:rsid w:val="005E6494"/>
    <w:rsid w:val="005E675B"/>
    <w:rsid w:val="005E68B3"/>
    <w:rsid w:val="005E6DC5"/>
    <w:rsid w:val="005E717D"/>
    <w:rsid w:val="005E7386"/>
    <w:rsid w:val="005F0202"/>
    <w:rsid w:val="005F0B3A"/>
    <w:rsid w:val="005F0C09"/>
    <w:rsid w:val="005F0DB8"/>
    <w:rsid w:val="005F0EFA"/>
    <w:rsid w:val="005F1CEE"/>
    <w:rsid w:val="005F2159"/>
    <w:rsid w:val="005F29C9"/>
    <w:rsid w:val="005F2CDB"/>
    <w:rsid w:val="005F3147"/>
    <w:rsid w:val="005F37BE"/>
    <w:rsid w:val="005F40FC"/>
    <w:rsid w:val="005F48DD"/>
    <w:rsid w:val="005F585D"/>
    <w:rsid w:val="005F6210"/>
    <w:rsid w:val="005F6CB9"/>
    <w:rsid w:val="005F6F3B"/>
    <w:rsid w:val="005F702F"/>
    <w:rsid w:val="005F774C"/>
    <w:rsid w:val="005F79DD"/>
    <w:rsid w:val="005F7B8E"/>
    <w:rsid w:val="00600236"/>
    <w:rsid w:val="006006F0"/>
    <w:rsid w:val="006009C1"/>
    <w:rsid w:val="00600A30"/>
    <w:rsid w:val="00600B44"/>
    <w:rsid w:val="00601334"/>
    <w:rsid w:val="006018C2"/>
    <w:rsid w:val="006022B4"/>
    <w:rsid w:val="00602D6E"/>
    <w:rsid w:val="006034DD"/>
    <w:rsid w:val="006037E4"/>
    <w:rsid w:val="00603932"/>
    <w:rsid w:val="00603C04"/>
    <w:rsid w:val="006042C4"/>
    <w:rsid w:val="0060480E"/>
    <w:rsid w:val="00604853"/>
    <w:rsid w:val="00604ADF"/>
    <w:rsid w:val="00604D7B"/>
    <w:rsid w:val="0060507E"/>
    <w:rsid w:val="0060513B"/>
    <w:rsid w:val="006055A8"/>
    <w:rsid w:val="00605C24"/>
    <w:rsid w:val="00607077"/>
    <w:rsid w:val="006070B6"/>
    <w:rsid w:val="00607492"/>
    <w:rsid w:val="00607717"/>
    <w:rsid w:val="00607843"/>
    <w:rsid w:val="006100A5"/>
    <w:rsid w:val="00610EB5"/>
    <w:rsid w:val="00610ED6"/>
    <w:rsid w:val="00611641"/>
    <w:rsid w:val="00611CDE"/>
    <w:rsid w:val="00611D9F"/>
    <w:rsid w:val="00611DF5"/>
    <w:rsid w:val="00612101"/>
    <w:rsid w:val="0061243F"/>
    <w:rsid w:val="006137FA"/>
    <w:rsid w:val="00613DB2"/>
    <w:rsid w:val="0061408E"/>
    <w:rsid w:val="00614BB8"/>
    <w:rsid w:val="006152D8"/>
    <w:rsid w:val="00616713"/>
    <w:rsid w:val="00617065"/>
    <w:rsid w:val="00617218"/>
    <w:rsid w:val="00617390"/>
    <w:rsid w:val="00617547"/>
    <w:rsid w:val="00617584"/>
    <w:rsid w:val="00617617"/>
    <w:rsid w:val="006177FF"/>
    <w:rsid w:val="00617F76"/>
    <w:rsid w:val="00620F87"/>
    <w:rsid w:val="006210F6"/>
    <w:rsid w:val="00621110"/>
    <w:rsid w:val="00621357"/>
    <w:rsid w:val="006217F0"/>
    <w:rsid w:val="00621D9A"/>
    <w:rsid w:val="00621E44"/>
    <w:rsid w:val="00622A90"/>
    <w:rsid w:val="00622F56"/>
    <w:rsid w:val="006232C7"/>
    <w:rsid w:val="00623B6A"/>
    <w:rsid w:val="006247B7"/>
    <w:rsid w:val="00624A79"/>
    <w:rsid w:val="006252B1"/>
    <w:rsid w:val="00625304"/>
    <w:rsid w:val="00625665"/>
    <w:rsid w:val="00626346"/>
    <w:rsid w:val="00626782"/>
    <w:rsid w:val="0062756F"/>
    <w:rsid w:val="00627692"/>
    <w:rsid w:val="006277DF"/>
    <w:rsid w:val="00627812"/>
    <w:rsid w:val="00627979"/>
    <w:rsid w:val="00630612"/>
    <w:rsid w:val="0063064C"/>
    <w:rsid w:val="00630E7C"/>
    <w:rsid w:val="00631D62"/>
    <w:rsid w:val="00631DF6"/>
    <w:rsid w:val="0063201C"/>
    <w:rsid w:val="0063294F"/>
    <w:rsid w:val="00632B95"/>
    <w:rsid w:val="0063333E"/>
    <w:rsid w:val="00633396"/>
    <w:rsid w:val="00634354"/>
    <w:rsid w:val="00634855"/>
    <w:rsid w:val="0063596C"/>
    <w:rsid w:val="00636192"/>
    <w:rsid w:val="00636639"/>
    <w:rsid w:val="006377FE"/>
    <w:rsid w:val="006413CE"/>
    <w:rsid w:val="00641E2E"/>
    <w:rsid w:val="00641EAA"/>
    <w:rsid w:val="0064262E"/>
    <w:rsid w:val="00642AFE"/>
    <w:rsid w:val="00642DCB"/>
    <w:rsid w:val="00643574"/>
    <w:rsid w:val="00643899"/>
    <w:rsid w:val="00644020"/>
    <w:rsid w:val="006445D9"/>
    <w:rsid w:val="00645931"/>
    <w:rsid w:val="00645D0E"/>
    <w:rsid w:val="00646028"/>
    <w:rsid w:val="006473C8"/>
    <w:rsid w:val="006475DE"/>
    <w:rsid w:val="006500D2"/>
    <w:rsid w:val="006501EC"/>
    <w:rsid w:val="00650438"/>
    <w:rsid w:val="00650CD0"/>
    <w:rsid w:val="00651E38"/>
    <w:rsid w:val="00651F09"/>
    <w:rsid w:val="006527EA"/>
    <w:rsid w:val="00652B01"/>
    <w:rsid w:val="00652EFC"/>
    <w:rsid w:val="00654691"/>
    <w:rsid w:val="0065481A"/>
    <w:rsid w:val="00654E0E"/>
    <w:rsid w:val="006557C9"/>
    <w:rsid w:val="0065581E"/>
    <w:rsid w:val="006558C0"/>
    <w:rsid w:val="00655AAD"/>
    <w:rsid w:val="00655BD2"/>
    <w:rsid w:val="006560BF"/>
    <w:rsid w:val="00656140"/>
    <w:rsid w:val="0065617B"/>
    <w:rsid w:val="0065617C"/>
    <w:rsid w:val="006565D6"/>
    <w:rsid w:val="006567B5"/>
    <w:rsid w:val="006574A8"/>
    <w:rsid w:val="00657721"/>
    <w:rsid w:val="0065781A"/>
    <w:rsid w:val="00660513"/>
    <w:rsid w:val="00660A6E"/>
    <w:rsid w:val="00660D95"/>
    <w:rsid w:val="006615DD"/>
    <w:rsid w:val="00662466"/>
    <w:rsid w:val="00662907"/>
    <w:rsid w:val="00662E22"/>
    <w:rsid w:val="00662E5A"/>
    <w:rsid w:val="00663326"/>
    <w:rsid w:val="006633BF"/>
    <w:rsid w:val="00663B7A"/>
    <w:rsid w:val="0066445F"/>
    <w:rsid w:val="00664657"/>
    <w:rsid w:val="0066552B"/>
    <w:rsid w:val="00666AA9"/>
    <w:rsid w:val="00666C2E"/>
    <w:rsid w:val="00670446"/>
    <w:rsid w:val="006707B6"/>
    <w:rsid w:val="00670ECB"/>
    <w:rsid w:val="0067145A"/>
    <w:rsid w:val="0067187B"/>
    <w:rsid w:val="0067200B"/>
    <w:rsid w:val="006725BC"/>
    <w:rsid w:val="006728D6"/>
    <w:rsid w:val="00673C4C"/>
    <w:rsid w:val="006743E9"/>
    <w:rsid w:val="00674A6E"/>
    <w:rsid w:val="0067528A"/>
    <w:rsid w:val="0067563D"/>
    <w:rsid w:val="00676784"/>
    <w:rsid w:val="006800F6"/>
    <w:rsid w:val="00680177"/>
    <w:rsid w:val="00680185"/>
    <w:rsid w:val="006801CA"/>
    <w:rsid w:val="00680251"/>
    <w:rsid w:val="0068034C"/>
    <w:rsid w:val="00680BED"/>
    <w:rsid w:val="00680BEF"/>
    <w:rsid w:val="0068186A"/>
    <w:rsid w:val="00681935"/>
    <w:rsid w:val="00681DEF"/>
    <w:rsid w:val="00682F45"/>
    <w:rsid w:val="006831E8"/>
    <w:rsid w:val="00683716"/>
    <w:rsid w:val="00684003"/>
    <w:rsid w:val="0068453B"/>
    <w:rsid w:val="00684661"/>
    <w:rsid w:val="0068470C"/>
    <w:rsid w:val="00684853"/>
    <w:rsid w:val="00684A88"/>
    <w:rsid w:val="00684DBB"/>
    <w:rsid w:val="00685AF0"/>
    <w:rsid w:val="00686422"/>
    <w:rsid w:val="006864DA"/>
    <w:rsid w:val="00686569"/>
    <w:rsid w:val="006868FD"/>
    <w:rsid w:val="00687E27"/>
    <w:rsid w:val="00690462"/>
    <w:rsid w:val="00690BCA"/>
    <w:rsid w:val="00690D5A"/>
    <w:rsid w:val="00690E66"/>
    <w:rsid w:val="00691830"/>
    <w:rsid w:val="006918EB"/>
    <w:rsid w:val="0069191F"/>
    <w:rsid w:val="00691C68"/>
    <w:rsid w:val="00691E4B"/>
    <w:rsid w:val="0069303C"/>
    <w:rsid w:val="006932B6"/>
    <w:rsid w:val="0069363C"/>
    <w:rsid w:val="006939DC"/>
    <w:rsid w:val="00693D80"/>
    <w:rsid w:val="00693F44"/>
    <w:rsid w:val="006946F3"/>
    <w:rsid w:val="00694BBB"/>
    <w:rsid w:val="00694E5B"/>
    <w:rsid w:val="00695566"/>
    <w:rsid w:val="00695ABF"/>
    <w:rsid w:val="00696687"/>
    <w:rsid w:val="006967C6"/>
    <w:rsid w:val="00696C33"/>
    <w:rsid w:val="00696C53"/>
    <w:rsid w:val="00696D67"/>
    <w:rsid w:val="00696F00"/>
    <w:rsid w:val="006973DF"/>
    <w:rsid w:val="00697431"/>
    <w:rsid w:val="006974AD"/>
    <w:rsid w:val="00697A89"/>
    <w:rsid w:val="006A0DE7"/>
    <w:rsid w:val="006A1D96"/>
    <w:rsid w:val="006A23E6"/>
    <w:rsid w:val="006A338B"/>
    <w:rsid w:val="006A3781"/>
    <w:rsid w:val="006A3C32"/>
    <w:rsid w:val="006A3F6A"/>
    <w:rsid w:val="006A4433"/>
    <w:rsid w:val="006A44D1"/>
    <w:rsid w:val="006A45C0"/>
    <w:rsid w:val="006A4BC9"/>
    <w:rsid w:val="006A4C32"/>
    <w:rsid w:val="006A5033"/>
    <w:rsid w:val="006A591A"/>
    <w:rsid w:val="006A60E6"/>
    <w:rsid w:val="006A635A"/>
    <w:rsid w:val="006A6BB1"/>
    <w:rsid w:val="006A7CC5"/>
    <w:rsid w:val="006A7F53"/>
    <w:rsid w:val="006B03FF"/>
    <w:rsid w:val="006B04AA"/>
    <w:rsid w:val="006B12BC"/>
    <w:rsid w:val="006B13B7"/>
    <w:rsid w:val="006B1871"/>
    <w:rsid w:val="006B2823"/>
    <w:rsid w:val="006B302F"/>
    <w:rsid w:val="006B3310"/>
    <w:rsid w:val="006B3827"/>
    <w:rsid w:val="006B3A23"/>
    <w:rsid w:val="006B3D01"/>
    <w:rsid w:val="006B4609"/>
    <w:rsid w:val="006B47B2"/>
    <w:rsid w:val="006B4E26"/>
    <w:rsid w:val="006B4E2D"/>
    <w:rsid w:val="006B5451"/>
    <w:rsid w:val="006B5946"/>
    <w:rsid w:val="006B6DB5"/>
    <w:rsid w:val="006B6DF2"/>
    <w:rsid w:val="006B764C"/>
    <w:rsid w:val="006B793E"/>
    <w:rsid w:val="006B7F36"/>
    <w:rsid w:val="006C0468"/>
    <w:rsid w:val="006C0CB1"/>
    <w:rsid w:val="006C10C2"/>
    <w:rsid w:val="006C10E2"/>
    <w:rsid w:val="006C135C"/>
    <w:rsid w:val="006C1B80"/>
    <w:rsid w:val="006C2AB2"/>
    <w:rsid w:val="006C2FFC"/>
    <w:rsid w:val="006C369E"/>
    <w:rsid w:val="006C3935"/>
    <w:rsid w:val="006C3943"/>
    <w:rsid w:val="006C3CAD"/>
    <w:rsid w:val="006C3DE6"/>
    <w:rsid w:val="006C42DE"/>
    <w:rsid w:val="006C443A"/>
    <w:rsid w:val="006C4813"/>
    <w:rsid w:val="006C4A81"/>
    <w:rsid w:val="006C4ECF"/>
    <w:rsid w:val="006C5288"/>
    <w:rsid w:val="006C52FB"/>
    <w:rsid w:val="006C5414"/>
    <w:rsid w:val="006C59F0"/>
    <w:rsid w:val="006D0406"/>
    <w:rsid w:val="006D0FDB"/>
    <w:rsid w:val="006D15EC"/>
    <w:rsid w:val="006D1795"/>
    <w:rsid w:val="006D2542"/>
    <w:rsid w:val="006D2A25"/>
    <w:rsid w:val="006D2C2D"/>
    <w:rsid w:val="006D31AA"/>
    <w:rsid w:val="006D329B"/>
    <w:rsid w:val="006D3E3E"/>
    <w:rsid w:val="006D4C5F"/>
    <w:rsid w:val="006D4CF5"/>
    <w:rsid w:val="006D4FF2"/>
    <w:rsid w:val="006D512B"/>
    <w:rsid w:val="006D5303"/>
    <w:rsid w:val="006D56F5"/>
    <w:rsid w:val="006D5BC6"/>
    <w:rsid w:val="006D619F"/>
    <w:rsid w:val="006D646A"/>
    <w:rsid w:val="006D6CC1"/>
    <w:rsid w:val="006D7674"/>
    <w:rsid w:val="006D79D2"/>
    <w:rsid w:val="006D7EDC"/>
    <w:rsid w:val="006E0155"/>
    <w:rsid w:val="006E15C8"/>
    <w:rsid w:val="006E2D48"/>
    <w:rsid w:val="006E2E27"/>
    <w:rsid w:val="006E31A7"/>
    <w:rsid w:val="006E390C"/>
    <w:rsid w:val="006E470A"/>
    <w:rsid w:val="006E4861"/>
    <w:rsid w:val="006E4A8C"/>
    <w:rsid w:val="006E4CF8"/>
    <w:rsid w:val="006E4CFF"/>
    <w:rsid w:val="006E4DA3"/>
    <w:rsid w:val="006E5ED9"/>
    <w:rsid w:val="006E6055"/>
    <w:rsid w:val="006E6326"/>
    <w:rsid w:val="006E6701"/>
    <w:rsid w:val="006E6EFE"/>
    <w:rsid w:val="006F04D2"/>
    <w:rsid w:val="006F0D38"/>
    <w:rsid w:val="006F0E09"/>
    <w:rsid w:val="006F0FA3"/>
    <w:rsid w:val="006F1204"/>
    <w:rsid w:val="006F13C7"/>
    <w:rsid w:val="006F171D"/>
    <w:rsid w:val="006F22B0"/>
    <w:rsid w:val="006F22F5"/>
    <w:rsid w:val="006F2689"/>
    <w:rsid w:val="006F33CD"/>
    <w:rsid w:val="006F3B74"/>
    <w:rsid w:val="006F44D8"/>
    <w:rsid w:val="006F49EB"/>
    <w:rsid w:val="006F5C89"/>
    <w:rsid w:val="0070069F"/>
    <w:rsid w:val="00700C62"/>
    <w:rsid w:val="00700EDB"/>
    <w:rsid w:val="0070145B"/>
    <w:rsid w:val="00701DA7"/>
    <w:rsid w:val="0070236B"/>
    <w:rsid w:val="007024CB"/>
    <w:rsid w:val="00702914"/>
    <w:rsid w:val="00703361"/>
    <w:rsid w:val="00703384"/>
    <w:rsid w:val="0070477F"/>
    <w:rsid w:val="00704932"/>
    <w:rsid w:val="00704B78"/>
    <w:rsid w:val="00705219"/>
    <w:rsid w:val="00705C2A"/>
    <w:rsid w:val="00705C5F"/>
    <w:rsid w:val="00705CA7"/>
    <w:rsid w:val="00705FA6"/>
    <w:rsid w:val="0070704E"/>
    <w:rsid w:val="0070723F"/>
    <w:rsid w:val="00707676"/>
    <w:rsid w:val="00710985"/>
    <w:rsid w:val="007109AF"/>
    <w:rsid w:val="00710AE2"/>
    <w:rsid w:val="007111BC"/>
    <w:rsid w:val="0071194C"/>
    <w:rsid w:val="00712492"/>
    <w:rsid w:val="007126FB"/>
    <w:rsid w:val="0071277E"/>
    <w:rsid w:val="00712FAC"/>
    <w:rsid w:val="007136E2"/>
    <w:rsid w:val="00713810"/>
    <w:rsid w:val="007142FE"/>
    <w:rsid w:val="0071458F"/>
    <w:rsid w:val="007145B9"/>
    <w:rsid w:val="0071496C"/>
    <w:rsid w:val="0071526E"/>
    <w:rsid w:val="007155E2"/>
    <w:rsid w:val="007164F5"/>
    <w:rsid w:val="00716F59"/>
    <w:rsid w:val="007172A5"/>
    <w:rsid w:val="0071771D"/>
    <w:rsid w:val="0071779C"/>
    <w:rsid w:val="0071779F"/>
    <w:rsid w:val="00717A4C"/>
    <w:rsid w:val="00717AA7"/>
    <w:rsid w:val="00717DD6"/>
    <w:rsid w:val="00720BF0"/>
    <w:rsid w:val="00721257"/>
    <w:rsid w:val="007213BA"/>
    <w:rsid w:val="00721717"/>
    <w:rsid w:val="00721ACB"/>
    <w:rsid w:val="00721E84"/>
    <w:rsid w:val="00722177"/>
    <w:rsid w:val="007221A6"/>
    <w:rsid w:val="007221E2"/>
    <w:rsid w:val="007222B8"/>
    <w:rsid w:val="007232C7"/>
    <w:rsid w:val="00723B6C"/>
    <w:rsid w:val="007242E4"/>
    <w:rsid w:val="007246D6"/>
    <w:rsid w:val="00724760"/>
    <w:rsid w:val="00725009"/>
    <w:rsid w:val="007253ED"/>
    <w:rsid w:val="00725FB6"/>
    <w:rsid w:val="00727E52"/>
    <w:rsid w:val="0073017E"/>
    <w:rsid w:val="00730701"/>
    <w:rsid w:val="00730F77"/>
    <w:rsid w:val="00731872"/>
    <w:rsid w:val="00731B86"/>
    <w:rsid w:val="00731F40"/>
    <w:rsid w:val="007321A5"/>
    <w:rsid w:val="00732B42"/>
    <w:rsid w:val="00732E33"/>
    <w:rsid w:val="00732ED3"/>
    <w:rsid w:val="00732F93"/>
    <w:rsid w:val="007333B6"/>
    <w:rsid w:val="00734000"/>
    <w:rsid w:val="00734161"/>
    <w:rsid w:val="0073420D"/>
    <w:rsid w:val="007358BE"/>
    <w:rsid w:val="007358DC"/>
    <w:rsid w:val="00735ED1"/>
    <w:rsid w:val="0073616D"/>
    <w:rsid w:val="007361F2"/>
    <w:rsid w:val="0073682B"/>
    <w:rsid w:val="0073694C"/>
    <w:rsid w:val="00736FA4"/>
    <w:rsid w:val="00737FB3"/>
    <w:rsid w:val="00740267"/>
    <w:rsid w:val="0074044C"/>
    <w:rsid w:val="0074068A"/>
    <w:rsid w:val="00742763"/>
    <w:rsid w:val="00742BE7"/>
    <w:rsid w:val="00742F00"/>
    <w:rsid w:val="007431AF"/>
    <w:rsid w:val="007434B9"/>
    <w:rsid w:val="0074371B"/>
    <w:rsid w:val="00743B0C"/>
    <w:rsid w:val="00743F3C"/>
    <w:rsid w:val="00744536"/>
    <w:rsid w:val="00744885"/>
    <w:rsid w:val="00744A2E"/>
    <w:rsid w:val="007451C9"/>
    <w:rsid w:val="007460B0"/>
    <w:rsid w:val="00746227"/>
    <w:rsid w:val="007462AA"/>
    <w:rsid w:val="00746729"/>
    <w:rsid w:val="00746796"/>
    <w:rsid w:val="007467EB"/>
    <w:rsid w:val="00746A6E"/>
    <w:rsid w:val="00746D17"/>
    <w:rsid w:val="00746E10"/>
    <w:rsid w:val="00746E3C"/>
    <w:rsid w:val="00747014"/>
    <w:rsid w:val="00750CD4"/>
    <w:rsid w:val="00750E6B"/>
    <w:rsid w:val="0075144A"/>
    <w:rsid w:val="007518E9"/>
    <w:rsid w:val="00751CAC"/>
    <w:rsid w:val="00752B37"/>
    <w:rsid w:val="00752B57"/>
    <w:rsid w:val="00752D3B"/>
    <w:rsid w:val="00753F28"/>
    <w:rsid w:val="00754945"/>
    <w:rsid w:val="00755033"/>
    <w:rsid w:val="007555D5"/>
    <w:rsid w:val="0075701B"/>
    <w:rsid w:val="007576F6"/>
    <w:rsid w:val="00757CC4"/>
    <w:rsid w:val="00760B15"/>
    <w:rsid w:val="00760CB6"/>
    <w:rsid w:val="007617AE"/>
    <w:rsid w:val="007618C7"/>
    <w:rsid w:val="0076199D"/>
    <w:rsid w:val="00761DE5"/>
    <w:rsid w:val="00762269"/>
    <w:rsid w:val="007625C4"/>
    <w:rsid w:val="00762783"/>
    <w:rsid w:val="00763341"/>
    <w:rsid w:val="00763801"/>
    <w:rsid w:val="00763B5F"/>
    <w:rsid w:val="0076437F"/>
    <w:rsid w:val="00765D33"/>
    <w:rsid w:val="0076600E"/>
    <w:rsid w:val="00766015"/>
    <w:rsid w:val="0076716E"/>
    <w:rsid w:val="00767A45"/>
    <w:rsid w:val="00767B31"/>
    <w:rsid w:val="00771B21"/>
    <w:rsid w:val="00772396"/>
    <w:rsid w:val="00772A84"/>
    <w:rsid w:val="00772B66"/>
    <w:rsid w:val="00772C46"/>
    <w:rsid w:val="00772D31"/>
    <w:rsid w:val="00773253"/>
    <w:rsid w:val="00773941"/>
    <w:rsid w:val="00773C1C"/>
    <w:rsid w:val="00773D66"/>
    <w:rsid w:val="00773E2C"/>
    <w:rsid w:val="00774BE9"/>
    <w:rsid w:val="007757FE"/>
    <w:rsid w:val="00775FC6"/>
    <w:rsid w:val="007762A8"/>
    <w:rsid w:val="0077661D"/>
    <w:rsid w:val="007769EE"/>
    <w:rsid w:val="00776F95"/>
    <w:rsid w:val="0077737C"/>
    <w:rsid w:val="00777B18"/>
    <w:rsid w:val="00780824"/>
    <w:rsid w:val="007808A6"/>
    <w:rsid w:val="007815AE"/>
    <w:rsid w:val="007818EC"/>
    <w:rsid w:val="00781DBF"/>
    <w:rsid w:val="007827C7"/>
    <w:rsid w:val="00782A06"/>
    <w:rsid w:val="00782DF1"/>
    <w:rsid w:val="00784465"/>
    <w:rsid w:val="00784E2C"/>
    <w:rsid w:val="0078527E"/>
    <w:rsid w:val="0078572E"/>
    <w:rsid w:val="00785847"/>
    <w:rsid w:val="00786576"/>
    <w:rsid w:val="00786D4C"/>
    <w:rsid w:val="00786F7D"/>
    <w:rsid w:val="0078723B"/>
    <w:rsid w:val="0078743E"/>
    <w:rsid w:val="00787689"/>
    <w:rsid w:val="00787C7C"/>
    <w:rsid w:val="00790CF8"/>
    <w:rsid w:val="00790ECA"/>
    <w:rsid w:val="00790FD5"/>
    <w:rsid w:val="0079116F"/>
    <w:rsid w:val="007917A9"/>
    <w:rsid w:val="00792195"/>
    <w:rsid w:val="007923AB"/>
    <w:rsid w:val="00792706"/>
    <w:rsid w:val="00792842"/>
    <w:rsid w:val="00792D8E"/>
    <w:rsid w:val="00793184"/>
    <w:rsid w:val="007931E7"/>
    <w:rsid w:val="00793235"/>
    <w:rsid w:val="00793E6A"/>
    <w:rsid w:val="0079407D"/>
    <w:rsid w:val="00794ABD"/>
    <w:rsid w:val="00794C90"/>
    <w:rsid w:val="00796DB7"/>
    <w:rsid w:val="007979CF"/>
    <w:rsid w:val="007A0094"/>
    <w:rsid w:val="007A11FF"/>
    <w:rsid w:val="007A2841"/>
    <w:rsid w:val="007A28E2"/>
    <w:rsid w:val="007A2ABE"/>
    <w:rsid w:val="007A3EAF"/>
    <w:rsid w:val="007A4072"/>
    <w:rsid w:val="007A41B5"/>
    <w:rsid w:val="007A4AB7"/>
    <w:rsid w:val="007A563C"/>
    <w:rsid w:val="007A57DE"/>
    <w:rsid w:val="007A5C57"/>
    <w:rsid w:val="007A5FBE"/>
    <w:rsid w:val="007A65A3"/>
    <w:rsid w:val="007A6C2E"/>
    <w:rsid w:val="007A7318"/>
    <w:rsid w:val="007A787A"/>
    <w:rsid w:val="007A798A"/>
    <w:rsid w:val="007B02F7"/>
    <w:rsid w:val="007B1751"/>
    <w:rsid w:val="007B1ED7"/>
    <w:rsid w:val="007B28F3"/>
    <w:rsid w:val="007B3AD0"/>
    <w:rsid w:val="007B3AF4"/>
    <w:rsid w:val="007B4523"/>
    <w:rsid w:val="007B4B83"/>
    <w:rsid w:val="007B5105"/>
    <w:rsid w:val="007B5320"/>
    <w:rsid w:val="007B5C8E"/>
    <w:rsid w:val="007B64F5"/>
    <w:rsid w:val="007B6548"/>
    <w:rsid w:val="007B6BF4"/>
    <w:rsid w:val="007B73D0"/>
    <w:rsid w:val="007B7530"/>
    <w:rsid w:val="007B773F"/>
    <w:rsid w:val="007C07E9"/>
    <w:rsid w:val="007C0CBA"/>
    <w:rsid w:val="007C19AD"/>
    <w:rsid w:val="007C19D9"/>
    <w:rsid w:val="007C2807"/>
    <w:rsid w:val="007C30DD"/>
    <w:rsid w:val="007C3474"/>
    <w:rsid w:val="007C39C5"/>
    <w:rsid w:val="007C3A68"/>
    <w:rsid w:val="007C40FB"/>
    <w:rsid w:val="007C4D01"/>
    <w:rsid w:val="007C500C"/>
    <w:rsid w:val="007C51CC"/>
    <w:rsid w:val="007C5731"/>
    <w:rsid w:val="007C592C"/>
    <w:rsid w:val="007C5B00"/>
    <w:rsid w:val="007C5BD4"/>
    <w:rsid w:val="007C5E5D"/>
    <w:rsid w:val="007C61CE"/>
    <w:rsid w:val="007C6378"/>
    <w:rsid w:val="007C66A4"/>
    <w:rsid w:val="007C689E"/>
    <w:rsid w:val="007C6AD8"/>
    <w:rsid w:val="007C7D17"/>
    <w:rsid w:val="007D0EF4"/>
    <w:rsid w:val="007D105A"/>
    <w:rsid w:val="007D1327"/>
    <w:rsid w:val="007D1736"/>
    <w:rsid w:val="007D179B"/>
    <w:rsid w:val="007D189C"/>
    <w:rsid w:val="007D1DE9"/>
    <w:rsid w:val="007D1ED2"/>
    <w:rsid w:val="007D2050"/>
    <w:rsid w:val="007D20C2"/>
    <w:rsid w:val="007D29E8"/>
    <w:rsid w:val="007D2A6A"/>
    <w:rsid w:val="007D2B71"/>
    <w:rsid w:val="007D2E8D"/>
    <w:rsid w:val="007D33BE"/>
    <w:rsid w:val="007D33D1"/>
    <w:rsid w:val="007D3AA6"/>
    <w:rsid w:val="007D3CA6"/>
    <w:rsid w:val="007D45C8"/>
    <w:rsid w:val="007D4656"/>
    <w:rsid w:val="007D49DC"/>
    <w:rsid w:val="007D4AA2"/>
    <w:rsid w:val="007D4B64"/>
    <w:rsid w:val="007D4BAE"/>
    <w:rsid w:val="007D4CFD"/>
    <w:rsid w:val="007D5040"/>
    <w:rsid w:val="007D5851"/>
    <w:rsid w:val="007D5D95"/>
    <w:rsid w:val="007D62EA"/>
    <w:rsid w:val="007D6E68"/>
    <w:rsid w:val="007D72D5"/>
    <w:rsid w:val="007D762E"/>
    <w:rsid w:val="007D7856"/>
    <w:rsid w:val="007D7A08"/>
    <w:rsid w:val="007E0167"/>
    <w:rsid w:val="007E08B0"/>
    <w:rsid w:val="007E1A56"/>
    <w:rsid w:val="007E1AF3"/>
    <w:rsid w:val="007E29A2"/>
    <w:rsid w:val="007E2AC7"/>
    <w:rsid w:val="007E2FF5"/>
    <w:rsid w:val="007E3116"/>
    <w:rsid w:val="007E3417"/>
    <w:rsid w:val="007E3B6F"/>
    <w:rsid w:val="007E4C7D"/>
    <w:rsid w:val="007E59B4"/>
    <w:rsid w:val="007E5B3E"/>
    <w:rsid w:val="007E5F6B"/>
    <w:rsid w:val="007E6664"/>
    <w:rsid w:val="007E6B01"/>
    <w:rsid w:val="007F0028"/>
    <w:rsid w:val="007F00B9"/>
    <w:rsid w:val="007F0361"/>
    <w:rsid w:val="007F1D52"/>
    <w:rsid w:val="007F420E"/>
    <w:rsid w:val="007F4608"/>
    <w:rsid w:val="007F49D9"/>
    <w:rsid w:val="007F4FC2"/>
    <w:rsid w:val="007F5557"/>
    <w:rsid w:val="007F5C95"/>
    <w:rsid w:val="007F5E94"/>
    <w:rsid w:val="007F633B"/>
    <w:rsid w:val="007F6941"/>
    <w:rsid w:val="007F72F5"/>
    <w:rsid w:val="007F774E"/>
    <w:rsid w:val="007F7BBB"/>
    <w:rsid w:val="007F7E8D"/>
    <w:rsid w:val="008011D2"/>
    <w:rsid w:val="0080143C"/>
    <w:rsid w:val="008016C6"/>
    <w:rsid w:val="00801C86"/>
    <w:rsid w:val="008021AF"/>
    <w:rsid w:val="0080271D"/>
    <w:rsid w:val="00802818"/>
    <w:rsid w:val="00802D72"/>
    <w:rsid w:val="0080381B"/>
    <w:rsid w:val="008039C5"/>
    <w:rsid w:val="00803DC9"/>
    <w:rsid w:val="0080483B"/>
    <w:rsid w:val="00805833"/>
    <w:rsid w:val="00805C22"/>
    <w:rsid w:val="00806D0B"/>
    <w:rsid w:val="0080711B"/>
    <w:rsid w:val="008072B8"/>
    <w:rsid w:val="00807499"/>
    <w:rsid w:val="00807B19"/>
    <w:rsid w:val="008101FA"/>
    <w:rsid w:val="0081022C"/>
    <w:rsid w:val="00810412"/>
    <w:rsid w:val="00810AC1"/>
    <w:rsid w:val="00810B05"/>
    <w:rsid w:val="008125E9"/>
    <w:rsid w:val="00812685"/>
    <w:rsid w:val="00812E00"/>
    <w:rsid w:val="008134D1"/>
    <w:rsid w:val="00813734"/>
    <w:rsid w:val="008139B0"/>
    <w:rsid w:val="00814386"/>
    <w:rsid w:val="008152FD"/>
    <w:rsid w:val="008154C4"/>
    <w:rsid w:val="00815855"/>
    <w:rsid w:val="00815883"/>
    <w:rsid w:val="00816159"/>
    <w:rsid w:val="0081633D"/>
    <w:rsid w:val="008178D2"/>
    <w:rsid w:val="00817B30"/>
    <w:rsid w:val="00817FAF"/>
    <w:rsid w:val="0082006C"/>
    <w:rsid w:val="00820162"/>
    <w:rsid w:val="008202BD"/>
    <w:rsid w:val="00820419"/>
    <w:rsid w:val="00820883"/>
    <w:rsid w:val="00820E5C"/>
    <w:rsid w:val="00820F42"/>
    <w:rsid w:val="00820FC1"/>
    <w:rsid w:val="008212A5"/>
    <w:rsid w:val="00821657"/>
    <w:rsid w:val="00821F4A"/>
    <w:rsid w:val="008221D1"/>
    <w:rsid w:val="00822269"/>
    <w:rsid w:val="00822476"/>
    <w:rsid w:val="00822694"/>
    <w:rsid w:val="008227C3"/>
    <w:rsid w:val="00823849"/>
    <w:rsid w:val="00824439"/>
    <w:rsid w:val="00824884"/>
    <w:rsid w:val="0082492B"/>
    <w:rsid w:val="00824A30"/>
    <w:rsid w:val="0082512C"/>
    <w:rsid w:val="00825629"/>
    <w:rsid w:val="0082573E"/>
    <w:rsid w:val="008260E0"/>
    <w:rsid w:val="00826D5C"/>
    <w:rsid w:val="00826D67"/>
    <w:rsid w:val="00826EA5"/>
    <w:rsid w:val="00830138"/>
    <w:rsid w:val="00830662"/>
    <w:rsid w:val="00831636"/>
    <w:rsid w:val="00831E2A"/>
    <w:rsid w:val="00831E51"/>
    <w:rsid w:val="00832308"/>
    <w:rsid w:val="0083352C"/>
    <w:rsid w:val="00833622"/>
    <w:rsid w:val="008346D8"/>
    <w:rsid w:val="00834AED"/>
    <w:rsid w:val="00834B84"/>
    <w:rsid w:val="00835562"/>
    <w:rsid w:val="00835787"/>
    <w:rsid w:val="008357D2"/>
    <w:rsid w:val="00835DC7"/>
    <w:rsid w:val="00836D8D"/>
    <w:rsid w:val="008370A0"/>
    <w:rsid w:val="0083747C"/>
    <w:rsid w:val="00837B0B"/>
    <w:rsid w:val="00837B35"/>
    <w:rsid w:val="00837B5E"/>
    <w:rsid w:val="00840064"/>
    <w:rsid w:val="00840D62"/>
    <w:rsid w:val="008419AF"/>
    <w:rsid w:val="0084200A"/>
    <w:rsid w:val="00842086"/>
    <w:rsid w:val="008421DE"/>
    <w:rsid w:val="008425A2"/>
    <w:rsid w:val="008430C8"/>
    <w:rsid w:val="00843E17"/>
    <w:rsid w:val="008442A6"/>
    <w:rsid w:val="00844456"/>
    <w:rsid w:val="0084615A"/>
    <w:rsid w:val="008462D2"/>
    <w:rsid w:val="0084632E"/>
    <w:rsid w:val="00846429"/>
    <w:rsid w:val="008467E5"/>
    <w:rsid w:val="008471CA"/>
    <w:rsid w:val="0084761C"/>
    <w:rsid w:val="00847C9F"/>
    <w:rsid w:val="00847F11"/>
    <w:rsid w:val="00847F1C"/>
    <w:rsid w:val="00850CC0"/>
    <w:rsid w:val="008513C1"/>
    <w:rsid w:val="00851AEC"/>
    <w:rsid w:val="00852657"/>
    <w:rsid w:val="0085281E"/>
    <w:rsid w:val="008529D0"/>
    <w:rsid w:val="008540A2"/>
    <w:rsid w:val="008546AF"/>
    <w:rsid w:val="00854A50"/>
    <w:rsid w:val="00855240"/>
    <w:rsid w:val="008552F9"/>
    <w:rsid w:val="0085558D"/>
    <w:rsid w:val="00855D88"/>
    <w:rsid w:val="008565B3"/>
    <w:rsid w:val="00857934"/>
    <w:rsid w:val="008603B6"/>
    <w:rsid w:val="00861232"/>
    <w:rsid w:val="0086177F"/>
    <w:rsid w:val="00861DDB"/>
    <w:rsid w:val="0086231A"/>
    <w:rsid w:val="00862B5D"/>
    <w:rsid w:val="00862F41"/>
    <w:rsid w:val="00863A16"/>
    <w:rsid w:val="00864803"/>
    <w:rsid w:val="008649C4"/>
    <w:rsid w:val="008649E0"/>
    <w:rsid w:val="00866855"/>
    <w:rsid w:val="008668B5"/>
    <w:rsid w:val="00866E5F"/>
    <w:rsid w:val="00866F9B"/>
    <w:rsid w:val="00867014"/>
    <w:rsid w:val="0086701E"/>
    <w:rsid w:val="0086755B"/>
    <w:rsid w:val="0087017B"/>
    <w:rsid w:val="00870AD2"/>
    <w:rsid w:val="00870C7D"/>
    <w:rsid w:val="00870D96"/>
    <w:rsid w:val="008711CC"/>
    <w:rsid w:val="0087138B"/>
    <w:rsid w:val="0087147D"/>
    <w:rsid w:val="008717A6"/>
    <w:rsid w:val="00871830"/>
    <w:rsid w:val="00871889"/>
    <w:rsid w:val="00871DD4"/>
    <w:rsid w:val="008723EB"/>
    <w:rsid w:val="00872BD7"/>
    <w:rsid w:val="008732FC"/>
    <w:rsid w:val="00873C3B"/>
    <w:rsid w:val="00873D00"/>
    <w:rsid w:val="00874882"/>
    <w:rsid w:val="00874975"/>
    <w:rsid w:val="00874A1A"/>
    <w:rsid w:val="0087533A"/>
    <w:rsid w:val="00876711"/>
    <w:rsid w:val="0087694D"/>
    <w:rsid w:val="00876A6B"/>
    <w:rsid w:val="00876C92"/>
    <w:rsid w:val="00876D8F"/>
    <w:rsid w:val="00876E48"/>
    <w:rsid w:val="00877419"/>
    <w:rsid w:val="0087744B"/>
    <w:rsid w:val="008774B0"/>
    <w:rsid w:val="00877A0E"/>
    <w:rsid w:val="00877DB6"/>
    <w:rsid w:val="008800D2"/>
    <w:rsid w:val="00880481"/>
    <w:rsid w:val="0088065B"/>
    <w:rsid w:val="00880738"/>
    <w:rsid w:val="00880756"/>
    <w:rsid w:val="0088097B"/>
    <w:rsid w:val="00880BF6"/>
    <w:rsid w:val="00881294"/>
    <w:rsid w:val="00881310"/>
    <w:rsid w:val="008815E5"/>
    <w:rsid w:val="0088229F"/>
    <w:rsid w:val="0088342A"/>
    <w:rsid w:val="008834B8"/>
    <w:rsid w:val="00883E36"/>
    <w:rsid w:val="008847D5"/>
    <w:rsid w:val="00884D62"/>
    <w:rsid w:val="008857A6"/>
    <w:rsid w:val="00885B7A"/>
    <w:rsid w:val="00885CA0"/>
    <w:rsid w:val="00886830"/>
    <w:rsid w:val="00886CEA"/>
    <w:rsid w:val="008875A2"/>
    <w:rsid w:val="00887905"/>
    <w:rsid w:val="00890124"/>
    <w:rsid w:val="00890E62"/>
    <w:rsid w:val="00891A8D"/>
    <w:rsid w:val="00891CDF"/>
    <w:rsid w:val="00892461"/>
    <w:rsid w:val="00892887"/>
    <w:rsid w:val="0089292D"/>
    <w:rsid w:val="00892A10"/>
    <w:rsid w:val="00892BCB"/>
    <w:rsid w:val="00892E40"/>
    <w:rsid w:val="0089335B"/>
    <w:rsid w:val="00894A14"/>
    <w:rsid w:val="008954BC"/>
    <w:rsid w:val="00896655"/>
    <w:rsid w:val="00896848"/>
    <w:rsid w:val="00896BD0"/>
    <w:rsid w:val="00896E89"/>
    <w:rsid w:val="008975CA"/>
    <w:rsid w:val="008A08EB"/>
    <w:rsid w:val="008A125F"/>
    <w:rsid w:val="008A1354"/>
    <w:rsid w:val="008A1FDD"/>
    <w:rsid w:val="008A2370"/>
    <w:rsid w:val="008A2849"/>
    <w:rsid w:val="008A2B8C"/>
    <w:rsid w:val="008A30F9"/>
    <w:rsid w:val="008A34BA"/>
    <w:rsid w:val="008A39B2"/>
    <w:rsid w:val="008A461F"/>
    <w:rsid w:val="008A50D6"/>
    <w:rsid w:val="008A6833"/>
    <w:rsid w:val="008A7AEC"/>
    <w:rsid w:val="008A7EDB"/>
    <w:rsid w:val="008B02FF"/>
    <w:rsid w:val="008B08ED"/>
    <w:rsid w:val="008B0EE1"/>
    <w:rsid w:val="008B100A"/>
    <w:rsid w:val="008B12AB"/>
    <w:rsid w:val="008B1539"/>
    <w:rsid w:val="008B2202"/>
    <w:rsid w:val="008B2234"/>
    <w:rsid w:val="008B24E2"/>
    <w:rsid w:val="008B2AC3"/>
    <w:rsid w:val="008B2D12"/>
    <w:rsid w:val="008B3136"/>
    <w:rsid w:val="008B4595"/>
    <w:rsid w:val="008B4630"/>
    <w:rsid w:val="008B46D1"/>
    <w:rsid w:val="008B4C26"/>
    <w:rsid w:val="008B56B7"/>
    <w:rsid w:val="008B646E"/>
    <w:rsid w:val="008B6C64"/>
    <w:rsid w:val="008B71CC"/>
    <w:rsid w:val="008C04FE"/>
    <w:rsid w:val="008C07B9"/>
    <w:rsid w:val="008C0DF0"/>
    <w:rsid w:val="008C0E97"/>
    <w:rsid w:val="008C1318"/>
    <w:rsid w:val="008C179C"/>
    <w:rsid w:val="008C1E6B"/>
    <w:rsid w:val="008C3FAF"/>
    <w:rsid w:val="008C4F83"/>
    <w:rsid w:val="008C5A43"/>
    <w:rsid w:val="008C63FB"/>
    <w:rsid w:val="008C6593"/>
    <w:rsid w:val="008C6F7C"/>
    <w:rsid w:val="008C7205"/>
    <w:rsid w:val="008D07BC"/>
    <w:rsid w:val="008D09B7"/>
    <w:rsid w:val="008D0F02"/>
    <w:rsid w:val="008D10CB"/>
    <w:rsid w:val="008D139A"/>
    <w:rsid w:val="008D15F2"/>
    <w:rsid w:val="008D1760"/>
    <w:rsid w:val="008D1B61"/>
    <w:rsid w:val="008D1C70"/>
    <w:rsid w:val="008D2212"/>
    <w:rsid w:val="008D2279"/>
    <w:rsid w:val="008D25BF"/>
    <w:rsid w:val="008D2675"/>
    <w:rsid w:val="008D289A"/>
    <w:rsid w:val="008D2B62"/>
    <w:rsid w:val="008D310E"/>
    <w:rsid w:val="008D3325"/>
    <w:rsid w:val="008D39AC"/>
    <w:rsid w:val="008D3D98"/>
    <w:rsid w:val="008D43E4"/>
    <w:rsid w:val="008D494F"/>
    <w:rsid w:val="008D4A09"/>
    <w:rsid w:val="008D4D13"/>
    <w:rsid w:val="008D57E4"/>
    <w:rsid w:val="008D5B3D"/>
    <w:rsid w:val="008D5ED8"/>
    <w:rsid w:val="008D643D"/>
    <w:rsid w:val="008D64A2"/>
    <w:rsid w:val="008D67C4"/>
    <w:rsid w:val="008D6B64"/>
    <w:rsid w:val="008D7EEC"/>
    <w:rsid w:val="008D7FDD"/>
    <w:rsid w:val="008E006E"/>
    <w:rsid w:val="008E03A2"/>
    <w:rsid w:val="008E0F6C"/>
    <w:rsid w:val="008E1761"/>
    <w:rsid w:val="008E1A83"/>
    <w:rsid w:val="008E250B"/>
    <w:rsid w:val="008E257A"/>
    <w:rsid w:val="008E277C"/>
    <w:rsid w:val="008E2F62"/>
    <w:rsid w:val="008E3A75"/>
    <w:rsid w:val="008E3D35"/>
    <w:rsid w:val="008E42C6"/>
    <w:rsid w:val="008E4EB2"/>
    <w:rsid w:val="008E4EDF"/>
    <w:rsid w:val="008E5A2B"/>
    <w:rsid w:val="008E5F93"/>
    <w:rsid w:val="008E618D"/>
    <w:rsid w:val="008E6338"/>
    <w:rsid w:val="008E649A"/>
    <w:rsid w:val="008E6B6B"/>
    <w:rsid w:val="008E6DBF"/>
    <w:rsid w:val="008E6EA0"/>
    <w:rsid w:val="008E794C"/>
    <w:rsid w:val="008E7954"/>
    <w:rsid w:val="008E7F2A"/>
    <w:rsid w:val="008F0460"/>
    <w:rsid w:val="008F0910"/>
    <w:rsid w:val="008F0B44"/>
    <w:rsid w:val="008F12F5"/>
    <w:rsid w:val="008F191C"/>
    <w:rsid w:val="008F1E88"/>
    <w:rsid w:val="008F29F8"/>
    <w:rsid w:val="008F34AF"/>
    <w:rsid w:val="008F350C"/>
    <w:rsid w:val="008F3C43"/>
    <w:rsid w:val="008F3E42"/>
    <w:rsid w:val="008F4AC0"/>
    <w:rsid w:val="008F4C31"/>
    <w:rsid w:val="008F515A"/>
    <w:rsid w:val="008F57D2"/>
    <w:rsid w:val="008F5AFC"/>
    <w:rsid w:val="008F5BC2"/>
    <w:rsid w:val="008F5E97"/>
    <w:rsid w:val="008F5EDF"/>
    <w:rsid w:val="008F5F96"/>
    <w:rsid w:val="008F60AA"/>
    <w:rsid w:val="008F63D3"/>
    <w:rsid w:val="008F6448"/>
    <w:rsid w:val="008F6548"/>
    <w:rsid w:val="008F6641"/>
    <w:rsid w:val="008F6707"/>
    <w:rsid w:val="008F67E6"/>
    <w:rsid w:val="008F6BEE"/>
    <w:rsid w:val="008F6DB3"/>
    <w:rsid w:val="008F76C9"/>
    <w:rsid w:val="008F7975"/>
    <w:rsid w:val="00900178"/>
    <w:rsid w:val="00900F36"/>
    <w:rsid w:val="0090137B"/>
    <w:rsid w:val="009019EE"/>
    <w:rsid w:val="00901E3C"/>
    <w:rsid w:val="00902327"/>
    <w:rsid w:val="00902C9A"/>
    <w:rsid w:val="00903AE8"/>
    <w:rsid w:val="00903D61"/>
    <w:rsid w:val="00904241"/>
    <w:rsid w:val="00904254"/>
    <w:rsid w:val="009042E6"/>
    <w:rsid w:val="00904FE2"/>
    <w:rsid w:val="00905D11"/>
    <w:rsid w:val="009062F2"/>
    <w:rsid w:val="00907490"/>
    <w:rsid w:val="00907B3C"/>
    <w:rsid w:val="00907C4B"/>
    <w:rsid w:val="00907E21"/>
    <w:rsid w:val="0091077B"/>
    <w:rsid w:val="009108AB"/>
    <w:rsid w:val="0091184F"/>
    <w:rsid w:val="00911DF3"/>
    <w:rsid w:val="0091211E"/>
    <w:rsid w:val="00912827"/>
    <w:rsid w:val="00912BAB"/>
    <w:rsid w:val="00913100"/>
    <w:rsid w:val="00913194"/>
    <w:rsid w:val="009131A5"/>
    <w:rsid w:val="00913DD2"/>
    <w:rsid w:val="00914CD3"/>
    <w:rsid w:val="009152BE"/>
    <w:rsid w:val="00916DCD"/>
    <w:rsid w:val="0091720B"/>
    <w:rsid w:val="00917722"/>
    <w:rsid w:val="009178F2"/>
    <w:rsid w:val="00917A33"/>
    <w:rsid w:val="00917AEB"/>
    <w:rsid w:val="00920B40"/>
    <w:rsid w:val="00921E33"/>
    <w:rsid w:val="00922002"/>
    <w:rsid w:val="00922A4A"/>
    <w:rsid w:val="00922E2B"/>
    <w:rsid w:val="00922F4E"/>
    <w:rsid w:val="00923900"/>
    <w:rsid w:val="009240F4"/>
    <w:rsid w:val="009242E5"/>
    <w:rsid w:val="009250FD"/>
    <w:rsid w:val="00925659"/>
    <w:rsid w:val="00925822"/>
    <w:rsid w:val="00925855"/>
    <w:rsid w:val="00925A04"/>
    <w:rsid w:val="00925CCE"/>
    <w:rsid w:val="00925F18"/>
    <w:rsid w:val="00926207"/>
    <w:rsid w:val="0092621D"/>
    <w:rsid w:val="009265A2"/>
    <w:rsid w:val="00926C4A"/>
    <w:rsid w:val="00927E55"/>
    <w:rsid w:val="00927F9D"/>
    <w:rsid w:val="009302E1"/>
    <w:rsid w:val="0093039E"/>
    <w:rsid w:val="00930A74"/>
    <w:rsid w:val="00931067"/>
    <w:rsid w:val="0093178E"/>
    <w:rsid w:val="00931926"/>
    <w:rsid w:val="00932A49"/>
    <w:rsid w:val="00932AD1"/>
    <w:rsid w:val="00933351"/>
    <w:rsid w:val="0093394A"/>
    <w:rsid w:val="0093399A"/>
    <w:rsid w:val="00933B04"/>
    <w:rsid w:val="00933B5A"/>
    <w:rsid w:val="00933E6C"/>
    <w:rsid w:val="00934411"/>
    <w:rsid w:val="00934596"/>
    <w:rsid w:val="009346A8"/>
    <w:rsid w:val="00934810"/>
    <w:rsid w:val="00934FAE"/>
    <w:rsid w:val="0093506F"/>
    <w:rsid w:val="00935123"/>
    <w:rsid w:val="00935F20"/>
    <w:rsid w:val="00936017"/>
    <w:rsid w:val="009361DA"/>
    <w:rsid w:val="0094011A"/>
    <w:rsid w:val="009403C4"/>
    <w:rsid w:val="009408FC"/>
    <w:rsid w:val="00940C98"/>
    <w:rsid w:val="00940D85"/>
    <w:rsid w:val="00941239"/>
    <w:rsid w:val="00941641"/>
    <w:rsid w:val="00941889"/>
    <w:rsid w:val="00942713"/>
    <w:rsid w:val="0094282F"/>
    <w:rsid w:val="00942927"/>
    <w:rsid w:val="00943361"/>
    <w:rsid w:val="00943549"/>
    <w:rsid w:val="00943772"/>
    <w:rsid w:val="00944FA7"/>
    <w:rsid w:val="00945661"/>
    <w:rsid w:val="00945913"/>
    <w:rsid w:val="00946835"/>
    <w:rsid w:val="00947251"/>
    <w:rsid w:val="00947AC7"/>
    <w:rsid w:val="00947AF7"/>
    <w:rsid w:val="009503F7"/>
    <w:rsid w:val="009504FE"/>
    <w:rsid w:val="009508BB"/>
    <w:rsid w:val="0095130F"/>
    <w:rsid w:val="009516C7"/>
    <w:rsid w:val="009519FB"/>
    <w:rsid w:val="00952903"/>
    <w:rsid w:val="00952F33"/>
    <w:rsid w:val="009530B4"/>
    <w:rsid w:val="00953408"/>
    <w:rsid w:val="009536BA"/>
    <w:rsid w:val="00953D99"/>
    <w:rsid w:val="00954933"/>
    <w:rsid w:val="00954B4D"/>
    <w:rsid w:val="00956553"/>
    <w:rsid w:val="00956917"/>
    <w:rsid w:val="00956C8D"/>
    <w:rsid w:val="009570E5"/>
    <w:rsid w:val="00957518"/>
    <w:rsid w:val="009576C9"/>
    <w:rsid w:val="00957B16"/>
    <w:rsid w:val="00960C5F"/>
    <w:rsid w:val="00961187"/>
    <w:rsid w:val="00961C1B"/>
    <w:rsid w:val="00961C83"/>
    <w:rsid w:val="00962BDA"/>
    <w:rsid w:val="00963090"/>
    <w:rsid w:val="00963356"/>
    <w:rsid w:val="00963A29"/>
    <w:rsid w:val="00963AF7"/>
    <w:rsid w:val="00964450"/>
    <w:rsid w:val="009646C1"/>
    <w:rsid w:val="00964944"/>
    <w:rsid w:val="00964A34"/>
    <w:rsid w:val="00964B16"/>
    <w:rsid w:val="00964CC9"/>
    <w:rsid w:val="009673C8"/>
    <w:rsid w:val="0096758F"/>
    <w:rsid w:val="0097012F"/>
    <w:rsid w:val="0097067E"/>
    <w:rsid w:val="009707EB"/>
    <w:rsid w:val="009708BF"/>
    <w:rsid w:val="00970AFC"/>
    <w:rsid w:val="00970E38"/>
    <w:rsid w:val="00970F01"/>
    <w:rsid w:val="0097102F"/>
    <w:rsid w:val="009711C8"/>
    <w:rsid w:val="00971740"/>
    <w:rsid w:val="0097204E"/>
    <w:rsid w:val="00972207"/>
    <w:rsid w:val="00972400"/>
    <w:rsid w:val="00972506"/>
    <w:rsid w:val="009726A4"/>
    <w:rsid w:val="00972A34"/>
    <w:rsid w:val="00972CAC"/>
    <w:rsid w:val="00972EA3"/>
    <w:rsid w:val="009735B6"/>
    <w:rsid w:val="00975493"/>
    <w:rsid w:val="0097583A"/>
    <w:rsid w:val="00976116"/>
    <w:rsid w:val="00976758"/>
    <w:rsid w:val="00980026"/>
    <w:rsid w:val="0098007A"/>
    <w:rsid w:val="0098027D"/>
    <w:rsid w:val="0098061C"/>
    <w:rsid w:val="00980CA1"/>
    <w:rsid w:val="00981CD2"/>
    <w:rsid w:val="00982E68"/>
    <w:rsid w:val="00982FEB"/>
    <w:rsid w:val="00983E77"/>
    <w:rsid w:val="009847E7"/>
    <w:rsid w:val="009848EE"/>
    <w:rsid w:val="00984BE5"/>
    <w:rsid w:val="009853FC"/>
    <w:rsid w:val="00985C9E"/>
    <w:rsid w:val="00985F02"/>
    <w:rsid w:val="00985F46"/>
    <w:rsid w:val="009863C9"/>
    <w:rsid w:val="00986D18"/>
    <w:rsid w:val="00986F26"/>
    <w:rsid w:val="00986F4A"/>
    <w:rsid w:val="00986FF2"/>
    <w:rsid w:val="00987861"/>
    <w:rsid w:val="009878E2"/>
    <w:rsid w:val="00990234"/>
    <w:rsid w:val="00990913"/>
    <w:rsid w:val="00990A3F"/>
    <w:rsid w:val="009912CC"/>
    <w:rsid w:val="00991B16"/>
    <w:rsid w:val="00992A87"/>
    <w:rsid w:val="009930C0"/>
    <w:rsid w:val="00993203"/>
    <w:rsid w:val="009937EC"/>
    <w:rsid w:val="00993E82"/>
    <w:rsid w:val="00994185"/>
    <w:rsid w:val="00994444"/>
    <w:rsid w:val="00994565"/>
    <w:rsid w:val="00995730"/>
    <w:rsid w:val="00995E14"/>
    <w:rsid w:val="00995E45"/>
    <w:rsid w:val="009962AD"/>
    <w:rsid w:val="00996A8C"/>
    <w:rsid w:val="00997139"/>
    <w:rsid w:val="009974DC"/>
    <w:rsid w:val="009A0871"/>
    <w:rsid w:val="009A0C93"/>
    <w:rsid w:val="009A1520"/>
    <w:rsid w:val="009A1F58"/>
    <w:rsid w:val="009A245F"/>
    <w:rsid w:val="009A269A"/>
    <w:rsid w:val="009A316B"/>
    <w:rsid w:val="009A3286"/>
    <w:rsid w:val="009A3672"/>
    <w:rsid w:val="009A3BD9"/>
    <w:rsid w:val="009A4CC7"/>
    <w:rsid w:val="009A4EBC"/>
    <w:rsid w:val="009A6E77"/>
    <w:rsid w:val="009A6FAE"/>
    <w:rsid w:val="009A7412"/>
    <w:rsid w:val="009B142F"/>
    <w:rsid w:val="009B227A"/>
    <w:rsid w:val="009B262C"/>
    <w:rsid w:val="009B2C84"/>
    <w:rsid w:val="009B2F1F"/>
    <w:rsid w:val="009B2F36"/>
    <w:rsid w:val="009B2F81"/>
    <w:rsid w:val="009B38C6"/>
    <w:rsid w:val="009B3ACE"/>
    <w:rsid w:val="009B4447"/>
    <w:rsid w:val="009B45A4"/>
    <w:rsid w:val="009B4968"/>
    <w:rsid w:val="009B4E57"/>
    <w:rsid w:val="009B5347"/>
    <w:rsid w:val="009B6314"/>
    <w:rsid w:val="009B694B"/>
    <w:rsid w:val="009B6EEF"/>
    <w:rsid w:val="009B7FCF"/>
    <w:rsid w:val="009C012B"/>
    <w:rsid w:val="009C028C"/>
    <w:rsid w:val="009C0E52"/>
    <w:rsid w:val="009C1730"/>
    <w:rsid w:val="009C181B"/>
    <w:rsid w:val="009C18A4"/>
    <w:rsid w:val="009C1C6A"/>
    <w:rsid w:val="009C2024"/>
    <w:rsid w:val="009C2202"/>
    <w:rsid w:val="009C2824"/>
    <w:rsid w:val="009C2DDD"/>
    <w:rsid w:val="009C2F1D"/>
    <w:rsid w:val="009C3C21"/>
    <w:rsid w:val="009C49D7"/>
    <w:rsid w:val="009C4FEA"/>
    <w:rsid w:val="009C5003"/>
    <w:rsid w:val="009C5281"/>
    <w:rsid w:val="009C7524"/>
    <w:rsid w:val="009C767A"/>
    <w:rsid w:val="009C7990"/>
    <w:rsid w:val="009C7E00"/>
    <w:rsid w:val="009C7EDE"/>
    <w:rsid w:val="009D01B8"/>
    <w:rsid w:val="009D026B"/>
    <w:rsid w:val="009D04D4"/>
    <w:rsid w:val="009D0531"/>
    <w:rsid w:val="009D09F9"/>
    <w:rsid w:val="009D18F1"/>
    <w:rsid w:val="009D2154"/>
    <w:rsid w:val="009D26B5"/>
    <w:rsid w:val="009D26C5"/>
    <w:rsid w:val="009D2E55"/>
    <w:rsid w:val="009D30C3"/>
    <w:rsid w:val="009D37EE"/>
    <w:rsid w:val="009D3B82"/>
    <w:rsid w:val="009D4292"/>
    <w:rsid w:val="009D5069"/>
    <w:rsid w:val="009D545C"/>
    <w:rsid w:val="009D56D2"/>
    <w:rsid w:val="009D594D"/>
    <w:rsid w:val="009D5FF1"/>
    <w:rsid w:val="009D6532"/>
    <w:rsid w:val="009D678C"/>
    <w:rsid w:val="009D67DD"/>
    <w:rsid w:val="009D6C19"/>
    <w:rsid w:val="009D6ECC"/>
    <w:rsid w:val="009D7677"/>
    <w:rsid w:val="009D7962"/>
    <w:rsid w:val="009D7C67"/>
    <w:rsid w:val="009D7DC1"/>
    <w:rsid w:val="009E04D1"/>
    <w:rsid w:val="009E0ED8"/>
    <w:rsid w:val="009E0FEC"/>
    <w:rsid w:val="009E101C"/>
    <w:rsid w:val="009E1AD9"/>
    <w:rsid w:val="009E1D5D"/>
    <w:rsid w:val="009E20BD"/>
    <w:rsid w:val="009E27F2"/>
    <w:rsid w:val="009E2A4C"/>
    <w:rsid w:val="009E40A0"/>
    <w:rsid w:val="009E4137"/>
    <w:rsid w:val="009E432B"/>
    <w:rsid w:val="009E4829"/>
    <w:rsid w:val="009E5078"/>
    <w:rsid w:val="009E5157"/>
    <w:rsid w:val="009E5685"/>
    <w:rsid w:val="009E6A81"/>
    <w:rsid w:val="009E7BAE"/>
    <w:rsid w:val="009E7F49"/>
    <w:rsid w:val="009E7F6A"/>
    <w:rsid w:val="009F0147"/>
    <w:rsid w:val="009F0C66"/>
    <w:rsid w:val="009F0EDB"/>
    <w:rsid w:val="009F11C5"/>
    <w:rsid w:val="009F1446"/>
    <w:rsid w:val="009F15C5"/>
    <w:rsid w:val="009F2A31"/>
    <w:rsid w:val="009F2A6A"/>
    <w:rsid w:val="009F2AED"/>
    <w:rsid w:val="009F32A9"/>
    <w:rsid w:val="009F33CF"/>
    <w:rsid w:val="009F37D0"/>
    <w:rsid w:val="009F3E44"/>
    <w:rsid w:val="009F4BC3"/>
    <w:rsid w:val="009F4C39"/>
    <w:rsid w:val="009F51B1"/>
    <w:rsid w:val="009F567E"/>
    <w:rsid w:val="009F5DF7"/>
    <w:rsid w:val="009F5EED"/>
    <w:rsid w:val="009F62C0"/>
    <w:rsid w:val="009F644E"/>
    <w:rsid w:val="009F71C7"/>
    <w:rsid w:val="009F73F3"/>
    <w:rsid w:val="009F7A8B"/>
    <w:rsid w:val="009F7CAE"/>
    <w:rsid w:val="009F7F1F"/>
    <w:rsid w:val="00A0026C"/>
    <w:rsid w:val="00A006AE"/>
    <w:rsid w:val="00A006CC"/>
    <w:rsid w:val="00A006E2"/>
    <w:rsid w:val="00A00720"/>
    <w:rsid w:val="00A019B1"/>
    <w:rsid w:val="00A01B0E"/>
    <w:rsid w:val="00A02919"/>
    <w:rsid w:val="00A02AC5"/>
    <w:rsid w:val="00A034D7"/>
    <w:rsid w:val="00A03ACD"/>
    <w:rsid w:val="00A03DFC"/>
    <w:rsid w:val="00A04396"/>
    <w:rsid w:val="00A046A7"/>
    <w:rsid w:val="00A04AD2"/>
    <w:rsid w:val="00A04CAA"/>
    <w:rsid w:val="00A0574B"/>
    <w:rsid w:val="00A05D18"/>
    <w:rsid w:val="00A06004"/>
    <w:rsid w:val="00A06189"/>
    <w:rsid w:val="00A061C0"/>
    <w:rsid w:val="00A0764E"/>
    <w:rsid w:val="00A108CA"/>
    <w:rsid w:val="00A10D1F"/>
    <w:rsid w:val="00A10E45"/>
    <w:rsid w:val="00A1135F"/>
    <w:rsid w:val="00A11833"/>
    <w:rsid w:val="00A11AC9"/>
    <w:rsid w:val="00A1200A"/>
    <w:rsid w:val="00A122C7"/>
    <w:rsid w:val="00A14803"/>
    <w:rsid w:val="00A14ED1"/>
    <w:rsid w:val="00A1519C"/>
    <w:rsid w:val="00A1554D"/>
    <w:rsid w:val="00A15630"/>
    <w:rsid w:val="00A1575F"/>
    <w:rsid w:val="00A15876"/>
    <w:rsid w:val="00A15F2D"/>
    <w:rsid w:val="00A16785"/>
    <w:rsid w:val="00A16803"/>
    <w:rsid w:val="00A16C69"/>
    <w:rsid w:val="00A17309"/>
    <w:rsid w:val="00A201C3"/>
    <w:rsid w:val="00A205C5"/>
    <w:rsid w:val="00A209BE"/>
    <w:rsid w:val="00A20C02"/>
    <w:rsid w:val="00A21289"/>
    <w:rsid w:val="00A225E5"/>
    <w:rsid w:val="00A22DAD"/>
    <w:rsid w:val="00A231B5"/>
    <w:rsid w:val="00A233AF"/>
    <w:rsid w:val="00A24414"/>
    <w:rsid w:val="00A2446E"/>
    <w:rsid w:val="00A25093"/>
    <w:rsid w:val="00A2588D"/>
    <w:rsid w:val="00A25CD3"/>
    <w:rsid w:val="00A26BB3"/>
    <w:rsid w:val="00A2743B"/>
    <w:rsid w:val="00A302E7"/>
    <w:rsid w:val="00A3030E"/>
    <w:rsid w:val="00A30B5A"/>
    <w:rsid w:val="00A30BCE"/>
    <w:rsid w:val="00A30D74"/>
    <w:rsid w:val="00A30FEE"/>
    <w:rsid w:val="00A310AB"/>
    <w:rsid w:val="00A3140C"/>
    <w:rsid w:val="00A31539"/>
    <w:rsid w:val="00A31C42"/>
    <w:rsid w:val="00A3230F"/>
    <w:rsid w:val="00A32321"/>
    <w:rsid w:val="00A323D4"/>
    <w:rsid w:val="00A32DD5"/>
    <w:rsid w:val="00A33078"/>
    <w:rsid w:val="00A33687"/>
    <w:rsid w:val="00A33985"/>
    <w:rsid w:val="00A339AC"/>
    <w:rsid w:val="00A33DD3"/>
    <w:rsid w:val="00A33EDB"/>
    <w:rsid w:val="00A34F08"/>
    <w:rsid w:val="00A3591C"/>
    <w:rsid w:val="00A359A4"/>
    <w:rsid w:val="00A35A67"/>
    <w:rsid w:val="00A375BF"/>
    <w:rsid w:val="00A41B51"/>
    <w:rsid w:val="00A41D01"/>
    <w:rsid w:val="00A423C5"/>
    <w:rsid w:val="00A425AF"/>
    <w:rsid w:val="00A42925"/>
    <w:rsid w:val="00A4329C"/>
    <w:rsid w:val="00A4358B"/>
    <w:rsid w:val="00A4367F"/>
    <w:rsid w:val="00A43A98"/>
    <w:rsid w:val="00A43E3D"/>
    <w:rsid w:val="00A44701"/>
    <w:rsid w:val="00A4498F"/>
    <w:rsid w:val="00A44FE1"/>
    <w:rsid w:val="00A450F6"/>
    <w:rsid w:val="00A4679B"/>
    <w:rsid w:val="00A46F1E"/>
    <w:rsid w:val="00A470EE"/>
    <w:rsid w:val="00A47192"/>
    <w:rsid w:val="00A47742"/>
    <w:rsid w:val="00A504ED"/>
    <w:rsid w:val="00A505EE"/>
    <w:rsid w:val="00A50E8A"/>
    <w:rsid w:val="00A5158E"/>
    <w:rsid w:val="00A5217F"/>
    <w:rsid w:val="00A521D9"/>
    <w:rsid w:val="00A52F91"/>
    <w:rsid w:val="00A52FEB"/>
    <w:rsid w:val="00A530E1"/>
    <w:rsid w:val="00A53456"/>
    <w:rsid w:val="00A534FB"/>
    <w:rsid w:val="00A53695"/>
    <w:rsid w:val="00A53702"/>
    <w:rsid w:val="00A53ABA"/>
    <w:rsid w:val="00A55526"/>
    <w:rsid w:val="00A55C61"/>
    <w:rsid w:val="00A5601B"/>
    <w:rsid w:val="00A572A7"/>
    <w:rsid w:val="00A57492"/>
    <w:rsid w:val="00A57533"/>
    <w:rsid w:val="00A57B98"/>
    <w:rsid w:val="00A57CA0"/>
    <w:rsid w:val="00A60794"/>
    <w:rsid w:val="00A607A8"/>
    <w:rsid w:val="00A60A3B"/>
    <w:rsid w:val="00A60B5B"/>
    <w:rsid w:val="00A618AB"/>
    <w:rsid w:val="00A6192B"/>
    <w:rsid w:val="00A6194A"/>
    <w:rsid w:val="00A61A21"/>
    <w:rsid w:val="00A62157"/>
    <w:rsid w:val="00A6250E"/>
    <w:rsid w:val="00A629E8"/>
    <w:rsid w:val="00A62E59"/>
    <w:rsid w:val="00A63684"/>
    <w:rsid w:val="00A64006"/>
    <w:rsid w:val="00A6419B"/>
    <w:rsid w:val="00A64263"/>
    <w:rsid w:val="00A64419"/>
    <w:rsid w:val="00A64E47"/>
    <w:rsid w:val="00A6624B"/>
    <w:rsid w:val="00A66850"/>
    <w:rsid w:val="00A6732B"/>
    <w:rsid w:val="00A675A3"/>
    <w:rsid w:val="00A67BAA"/>
    <w:rsid w:val="00A67C0D"/>
    <w:rsid w:val="00A700D8"/>
    <w:rsid w:val="00A70B67"/>
    <w:rsid w:val="00A7109E"/>
    <w:rsid w:val="00A71367"/>
    <w:rsid w:val="00A714A5"/>
    <w:rsid w:val="00A714E9"/>
    <w:rsid w:val="00A717BF"/>
    <w:rsid w:val="00A717FF"/>
    <w:rsid w:val="00A71E37"/>
    <w:rsid w:val="00A721FA"/>
    <w:rsid w:val="00A72874"/>
    <w:rsid w:val="00A72941"/>
    <w:rsid w:val="00A730FD"/>
    <w:rsid w:val="00A735CF"/>
    <w:rsid w:val="00A73CEA"/>
    <w:rsid w:val="00A746C2"/>
    <w:rsid w:val="00A755F4"/>
    <w:rsid w:val="00A75CE1"/>
    <w:rsid w:val="00A75F31"/>
    <w:rsid w:val="00A760BD"/>
    <w:rsid w:val="00A76384"/>
    <w:rsid w:val="00A764A0"/>
    <w:rsid w:val="00A7656B"/>
    <w:rsid w:val="00A8030D"/>
    <w:rsid w:val="00A80A5D"/>
    <w:rsid w:val="00A81669"/>
    <w:rsid w:val="00A817F5"/>
    <w:rsid w:val="00A8181D"/>
    <w:rsid w:val="00A81DDE"/>
    <w:rsid w:val="00A81EC3"/>
    <w:rsid w:val="00A829E3"/>
    <w:rsid w:val="00A82A77"/>
    <w:rsid w:val="00A82A79"/>
    <w:rsid w:val="00A836CF"/>
    <w:rsid w:val="00A84666"/>
    <w:rsid w:val="00A8479C"/>
    <w:rsid w:val="00A84EC4"/>
    <w:rsid w:val="00A84F8D"/>
    <w:rsid w:val="00A85C12"/>
    <w:rsid w:val="00A85EC0"/>
    <w:rsid w:val="00A85EE6"/>
    <w:rsid w:val="00A8648E"/>
    <w:rsid w:val="00A87178"/>
    <w:rsid w:val="00A87189"/>
    <w:rsid w:val="00A8753A"/>
    <w:rsid w:val="00A87990"/>
    <w:rsid w:val="00A90346"/>
    <w:rsid w:val="00A90A8D"/>
    <w:rsid w:val="00A91199"/>
    <w:rsid w:val="00A913CF"/>
    <w:rsid w:val="00A91575"/>
    <w:rsid w:val="00A919D5"/>
    <w:rsid w:val="00A91CA2"/>
    <w:rsid w:val="00A92083"/>
    <w:rsid w:val="00A92329"/>
    <w:rsid w:val="00A93636"/>
    <w:rsid w:val="00A936B2"/>
    <w:rsid w:val="00A93FF5"/>
    <w:rsid w:val="00A9410C"/>
    <w:rsid w:val="00A9575F"/>
    <w:rsid w:val="00A95E5A"/>
    <w:rsid w:val="00A95F51"/>
    <w:rsid w:val="00A95FA4"/>
    <w:rsid w:val="00A96613"/>
    <w:rsid w:val="00A96967"/>
    <w:rsid w:val="00AA0694"/>
    <w:rsid w:val="00AA1945"/>
    <w:rsid w:val="00AA1DBC"/>
    <w:rsid w:val="00AA1ED9"/>
    <w:rsid w:val="00AA21CC"/>
    <w:rsid w:val="00AA27FC"/>
    <w:rsid w:val="00AA2A57"/>
    <w:rsid w:val="00AA3E77"/>
    <w:rsid w:val="00AA446A"/>
    <w:rsid w:val="00AA4AD3"/>
    <w:rsid w:val="00AA4D5A"/>
    <w:rsid w:val="00AA4EDB"/>
    <w:rsid w:val="00AA4F4C"/>
    <w:rsid w:val="00AA5760"/>
    <w:rsid w:val="00AA587D"/>
    <w:rsid w:val="00AA65E6"/>
    <w:rsid w:val="00AA76AF"/>
    <w:rsid w:val="00AA77B0"/>
    <w:rsid w:val="00AA798F"/>
    <w:rsid w:val="00AA79A9"/>
    <w:rsid w:val="00AA7CDE"/>
    <w:rsid w:val="00AA7D0D"/>
    <w:rsid w:val="00AA7E43"/>
    <w:rsid w:val="00AA7E58"/>
    <w:rsid w:val="00AA7F56"/>
    <w:rsid w:val="00AB0D75"/>
    <w:rsid w:val="00AB1D8A"/>
    <w:rsid w:val="00AB21F4"/>
    <w:rsid w:val="00AB2213"/>
    <w:rsid w:val="00AB265B"/>
    <w:rsid w:val="00AB2906"/>
    <w:rsid w:val="00AB2AA9"/>
    <w:rsid w:val="00AB41C0"/>
    <w:rsid w:val="00AB4634"/>
    <w:rsid w:val="00AB49A7"/>
    <w:rsid w:val="00AB51B4"/>
    <w:rsid w:val="00AB55D7"/>
    <w:rsid w:val="00AB5A72"/>
    <w:rsid w:val="00AB6088"/>
    <w:rsid w:val="00AB6DE1"/>
    <w:rsid w:val="00AC0345"/>
    <w:rsid w:val="00AC0549"/>
    <w:rsid w:val="00AC09DB"/>
    <w:rsid w:val="00AC09ED"/>
    <w:rsid w:val="00AC11A1"/>
    <w:rsid w:val="00AC126D"/>
    <w:rsid w:val="00AC140F"/>
    <w:rsid w:val="00AC1903"/>
    <w:rsid w:val="00AC1FBE"/>
    <w:rsid w:val="00AC1FFF"/>
    <w:rsid w:val="00AC2359"/>
    <w:rsid w:val="00AC3065"/>
    <w:rsid w:val="00AC3DD1"/>
    <w:rsid w:val="00AC4C61"/>
    <w:rsid w:val="00AC5034"/>
    <w:rsid w:val="00AC5B79"/>
    <w:rsid w:val="00AC607F"/>
    <w:rsid w:val="00AC7145"/>
    <w:rsid w:val="00AC71AC"/>
    <w:rsid w:val="00AC7F65"/>
    <w:rsid w:val="00AC7FC5"/>
    <w:rsid w:val="00AD1C58"/>
    <w:rsid w:val="00AD347A"/>
    <w:rsid w:val="00AD4417"/>
    <w:rsid w:val="00AD44E9"/>
    <w:rsid w:val="00AD473C"/>
    <w:rsid w:val="00AD4751"/>
    <w:rsid w:val="00AD51EF"/>
    <w:rsid w:val="00AD559F"/>
    <w:rsid w:val="00AD5AB2"/>
    <w:rsid w:val="00AD6B9A"/>
    <w:rsid w:val="00AD7653"/>
    <w:rsid w:val="00AD7B0C"/>
    <w:rsid w:val="00AD7DCC"/>
    <w:rsid w:val="00AD7F32"/>
    <w:rsid w:val="00AD7F63"/>
    <w:rsid w:val="00AE01AF"/>
    <w:rsid w:val="00AE01F9"/>
    <w:rsid w:val="00AE039B"/>
    <w:rsid w:val="00AE053F"/>
    <w:rsid w:val="00AE1073"/>
    <w:rsid w:val="00AE131E"/>
    <w:rsid w:val="00AE1B18"/>
    <w:rsid w:val="00AE2215"/>
    <w:rsid w:val="00AE24AC"/>
    <w:rsid w:val="00AE25A8"/>
    <w:rsid w:val="00AE30A3"/>
    <w:rsid w:val="00AE31B1"/>
    <w:rsid w:val="00AE3863"/>
    <w:rsid w:val="00AE3FA1"/>
    <w:rsid w:val="00AE478D"/>
    <w:rsid w:val="00AE4EB2"/>
    <w:rsid w:val="00AE4EEF"/>
    <w:rsid w:val="00AE5A83"/>
    <w:rsid w:val="00AE6133"/>
    <w:rsid w:val="00AE6199"/>
    <w:rsid w:val="00AE61A3"/>
    <w:rsid w:val="00AE714D"/>
    <w:rsid w:val="00AE749B"/>
    <w:rsid w:val="00AE777E"/>
    <w:rsid w:val="00AF0EEB"/>
    <w:rsid w:val="00AF1590"/>
    <w:rsid w:val="00AF2313"/>
    <w:rsid w:val="00AF2AA2"/>
    <w:rsid w:val="00AF2E12"/>
    <w:rsid w:val="00AF3C48"/>
    <w:rsid w:val="00AF4FF5"/>
    <w:rsid w:val="00AF5273"/>
    <w:rsid w:val="00AF5389"/>
    <w:rsid w:val="00AF57E4"/>
    <w:rsid w:val="00AF5C9A"/>
    <w:rsid w:val="00AF5E80"/>
    <w:rsid w:val="00AF6182"/>
    <w:rsid w:val="00AF6368"/>
    <w:rsid w:val="00AF6E39"/>
    <w:rsid w:val="00AF72F0"/>
    <w:rsid w:val="00AF73F8"/>
    <w:rsid w:val="00AF7752"/>
    <w:rsid w:val="00AF7B8A"/>
    <w:rsid w:val="00AF7C73"/>
    <w:rsid w:val="00AF7CB2"/>
    <w:rsid w:val="00B0047C"/>
    <w:rsid w:val="00B006F1"/>
    <w:rsid w:val="00B00ED0"/>
    <w:rsid w:val="00B010DC"/>
    <w:rsid w:val="00B01339"/>
    <w:rsid w:val="00B013EB"/>
    <w:rsid w:val="00B0175D"/>
    <w:rsid w:val="00B017DE"/>
    <w:rsid w:val="00B018DF"/>
    <w:rsid w:val="00B01B6C"/>
    <w:rsid w:val="00B0216A"/>
    <w:rsid w:val="00B02412"/>
    <w:rsid w:val="00B03C33"/>
    <w:rsid w:val="00B03D29"/>
    <w:rsid w:val="00B03DC1"/>
    <w:rsid w:val="00B03E76"/>
    <w:rsid w:val="00B04128"/>
    <w:rsid w:val="00B0426A"/>
    <w:rsid w:val="00B04898"/>
    <w:rsid w:val="00B05236"/>
    <w:rsid w:val="00B05A34"/>
    <w:rsid w:val="00B05AC6"/>
    <w:rsid w:val="00B05EE6"/>
    <w:rsid w:val="00B0639D"/>
    <w:rsid w:val="00B06797"/>
    <w:rsid w:val="00B0688C"/>
    <w:rsid w:val="00B068A1"/>
    <w:rsid w:val="00B06957"/>
    <w:rsid w:val="00B06C45"/>
    <w:rsid w:val="00B06FE8"/>
    <w:rsid w:val="00B079AB"/>
    <w:rsid w:val="00B100BA"/>
    <w:rsid w:val="00B103D2"/>
    <w:rsid w:val="00B10963"/>
    <w:rsid w:val="00B10E04"/>
    <w:rsid w:val="00B10F70"/>
    <w:rsid w:val="00B11969"/>
    <w:rsid w:val="00B11CE8"/>
    <w:rsid w:val="00B130E8"/>
    <w:rsid w:val="00B13605"/>
    <w:rsid w:val="00B13851"/>
    <w:rsid w:val="00B13BCA"/>
    <w:rsid w:val="00B15A5A"/>
    <w:rsid w:val="00B1710C"/>
    <w:rsid w:val="00B17434"/>
    <w:rsid w:val="00B17B56"/>
    <w:rsid w:val="00B2156A"/>
    <w:rsid w:val="00B2168A"/>
    <w:rsid w:val="00B21FEE"/>
    <w:rsid w:val="00B227F1"/>
    <w:rsid w:val="00B22847"/>
    <w:rsid w:val="00B229D6"/>
    <w:rsid w:val="00B22C02"/>
    <w:rsid w:val="00B22E05"/>
    <w:rsid w:val="00B23462"/>
    <w:rsid w:val="00B23885"/>
    <w:rsid w:val="00B23E8E"/>
    <w:rsid w:val="00B23F39"/>
    <w:rsid w:val="00B248CA"/>
    <w:rsid w:val="00B24FE0"/>
    <w:rsid w:val="00B24FF4"/>
    <w:rsid w:val="00B25122"/>
    <w:rsid w:val="00B2574F"/>
    <w:rsid w:val="00B25E21"/>
    <w:rsid w:val="00B26367"/>
    <w:rsid w:val="00B2641B"/>
    <w:rsid w:val="00B265FE"/>
    <w:rsid w:val="00B26A95"/>
    <w:rsid w:val="00B26B5F"/>
    <w:rsid w:val="00B2714E"/>
    <w:rsid w:val="00B275AE"/>
    <w:rsid w:val="00B27A28"/>
    <w:rsid w:val="00B27A2F"/>
    <w:rsid w:val="00B3056E"/>
    <w:rsid w:val="00B30E44"/>
    <w:rsid w:val="00B314D4"/>
    <w:rsid w:val="00B3177E"/>
    <w:rsid w:val="00B31CDD"/>
    <w:rsid w:val="00B32055"/>
    <w:rsid w:val="00B32BC0"/>
    <w:rsid w:val="00B32CA8"/>
    <w:rsid w:val="00B32E69"/>
    <w:rsid w:val="00B332B8"/>
    <w:rsid w:val="00B33CE5"/>
    <w:rsid w:val="00B34BCC"/>
    <w:rsid w:val="00B34F90"/>
    <w:rsid w:val="00B35423"/>
    <w:rsid w:val="00B35671"/>
    <w:rsid w:val="00B3671A"/>
    <w:rsid w:val="00B37821"/>
    <w:rsid w:val="00B379AF"/>
    <w:rsid w:val="00B404AB"/>
    <w:rsid w:val="00B404C2"/>
    <w:rsid w:val="00B406C6"/>
    <w:rsid w:val="00B40DA6"/>
    <w:rsid w:val="00B412FA"/>
    <w:rsid w:val="00B414D2"/>
    <w:rsid w:val="00B416F2"/>
    <w:rsid w:val="00B4400C"/>
    <w:rsid w:val="00B443F6"/>
    <w:rsid w:val="00B454CE"/>
    <w:rsid w:val="00B4647E"/>
    <w:rsid w:val="00B46564"/>
    <w:rsid w:val="00B46867"/>
    <w:rsid w:val="00B468CA"/>
    <w:rsid w:val="00B46A0C"/>
    <w:rsid w:val="00B4750B"/>
    <w:rsid w:val="00B479D5"/>
    <w:rsid w:val="00B50130"/>
    <w:rsid w:val="00B50693"/>
    <w:rsid w:val="00B50BE4"/>
    <w:rsid w:val="00B517F1"/>
    <w:rsid w:val="00B51A8D"/>
    <w:rsid w:val="00B522FB"/>
    <w:rsid w:val="00B533F4"/>
    <w:rsid w:val="00B536AD"/>
    <w:rsid w:val="00B53994"/>
    <w:rsid w:val="00B539E7"/>
    <w:rsid w:val="00B53A1E"/>
    <w:rsid w:val="00B53BDB"/>
    <w:rsid w:val="00B546B1"/>
    <w:rsid w:val="00B54782"/>
    <w:rsid w:val="00B54933"/>
    <w:rsid w:val="00B55156"/>
    <w:rsid w:val="00B55439"/>
    <w:rsid w:val="00B56402"/>
    <w:rsid w:val="00B56A13"/>
    <w:rsid w:val="00B56CE9"/>
    <w:rsid w:val="00B57818"/>
    <w:rsid w:val="00B57844"/>
    <w:rsid w:val="00B57B52"/>
    <w:rsid w:val="00B57C49"/>
    <w:rsid w:val="00B60225"/>
    <w:rsid w:val="00B603B8"/>
    <w:rsid w:val="00B606CA"/>
    <w:rsid w:val="00B60C45"/>
    <w:rsid w:val="00B60CB9"/>
    <w:rsid w:val="00B60E0D"/>
    <w:rsid w:val="00B62A96"/>
    <w:rsid w:val="00B62DCC"/>
    <w:rsid w:val="00B6305D"/>
    <w:rsid w:val="00B63473"/>
    <w:rsid w:val="00B63963"/>
    <w:rsid w:val="00B63C88"/>
    <w:rsid w:val="00B6484E"/>
    <w:rsid w:val="00B65354"/>
    <w:rsid w:val="00B657A4"/>
    <w:rsid w:val="00B6655A"/>
    <w:rsid w:val="00B669C6"/>
    <w:rsid w:val="00B67535"/>
    <w:rsid w:val="00B67688"/>
    <w:rsid w:val="00B67731"/>
    <w:rsid w:val="00B67A46"/>
    <w:rsid w:val="00B67C65"/>
    <w:rsid w:val="00B706A0"/>
    <w:rsid w:val="00B70820"/>
    <w:rsid w:val="00B71010"/>
    <w:rsid w:val="00B7121C"/>
    <w:rsid w:val="00B71B2E"/>
    <w:rsid w:val="00B71C64"/>
    <w:rsid w:val="00B71C7E"/>
    <w:rsid w:val="00B72F1F"/>
    <w:rsid w:val="00B7329D"/>
    <w:rsid w:val="00B7353F"/>
    <w:rsid w:val="00B73636"/>
    <w:rsid w:val="00B738CD"/>
    <w:rsid w:val="00B73C31"/>
    <w:rsid w:val="00B73D15"/>
    <w:rsid w:val="00B73F77"/>
    <w:rsid w:val="00B741FB"/>
    <w:rsid w:val="00B74259"/>
    <w:rsid w:val="00B74670"/>
    <w:rsid w:val="00B749E6"/>
    <w:rsid w:val="00B74A3C"/>
    <w:rsid w:val="00B75E17"/>
    <w:rsid w:val="00B75F20"/>
    <w:rsid w:val="00B7612E"/>
    <w:rsid w:val="00B764DA"/>
    <w:rsid w:val="00B76C78"/>
    <w:rsid w:val="00B76C8F"/>
    <w:rsid w:val="00B76CD0"/>
    <w:rsid w:val="00B7719C"/>
    <w:rsid w:val="00B7730C"/>
    <w:rsid w:val="00B773C5"/>
    <w:rsid w:val="00B77B1E"/>
    <w:rsid w:val="00B80287"/>
    <w:rsid w:val="00B80D6C"/>
    <w:rsid w:val="00B80ECB"/>
    <w:rsid w:val="00B819CE"/>
    <w:rsid w:val="00B81F21"/>
    <w:rsid w:val="00B820EE"/>
    <w:rsid w:val="00B8254A"/>
    <w:rsid w:val="00B835D7"/>
    <w:rsid w:val="00B839CD"/>
    <w:rsid w:val="00B83ACA"/>
    <w:rsid w:val="00B83D44"/>
    <w:rsid w:val="00B854CF"/>
    <w:rsid w:val="00B85BCA"/>
    <w:rsid w:val="00B86228"/>
    <w:rsid w:val="00B86AAC"/>
    <w:rsid w:val="00B86CC2"/>
    <w:rsid w:val="00B86CD6"/>
    <w:rsid w:val="00B870AE"/>
    <w:rsid w:val="00B87D7C"/>
    <w:rsid w:val="00B9027C"/>
    <w:rsid w:val="00B9032E"/>
    <w:rsid w:val="00B904AD"/>
    <w:rsid w:val="00B906DD"/>
    <w:rsid w:val="00B90810"/>
    <w:rsid w:val="00B909CA"/>
    <w:rsid w:val="00B90F35"/>
    <w:rsid w:val="00B91364"/>
    <w:rsid w:val="00B91E8A"/>
    <w:rsid w:val="00B921A8"/>
    <w:rsid w:val="00B92D71"/>
    <w:rsid w:val="00B93115"/>
    <w:rsid w:val="00B939CA"/>
    <w:rsid w:val="00B93A0E"/>
    <w:rsid w:val="00B93FD3"/>
    <w:rsid w:val="00B9424F"/>
    <w:rsid w:val="00B94BFB"/>
    <w:rsid w:val="00B94FDB"/>
    <w:rsid w:val="00B950FA"/>
    <w:rsid w:val="00B9510A"/>
    <w:rsid w:val="00B9525C"/>
    <w:rsid w:val="00B953BC"/>
    <w:rsid w:val="00B95412"/>
    <w:rsid w:val="00B97149"/>
    <w:rsid w:val="00B97250"/>
    <w:rsid w:val="00BA05B8"/>
    <w:rsid w:val="00BA0E92"/>
    <w:rsid w:val="00BA128F"/>
    <w:rsid w:val="00BA15BB"/>
    <w:rsid w:val="00BA1BE3"/>
    <w:rsid w:val="00BA1E15"/>
    <w:rsid w:val="00BA2572"/>
    <w:rsid w:val="00BA26DE"/>
    <w:rsid w:val="00BA2B58"/>
    <w:rsid w:val="00BA2D82"/>
    <w:rsid w:val="00BA3823"/>
    <w:rsid w:val="00BA3BE2"/>
    <w:rsid w:val="00BA45C8"/>
    <w:rsid w:val="00BA4F54"/>
    <w:rsid w:val="00BA50FA"/>
    <w:rsid w:val="00BA5266"/>
    <w:rsid w:val="00BA52C9"/>
    <w:rsid w:val="00BA5363"/>
    <w:rsid w:val="00BA5AC6"/>
    <w:rsid w:val="00BA6251"/>
    <w:rsid w:val="00BA6580"/>
    <w:rsid w:val="00BA67CA"/>
    <w:rsid w:val="00BA77EE"/>
    <w:rsid w:val="00BA7EA1"/>
    <w:rsid w:val="00BB0104"/>
    <w:rsid w:val="00BB098B"/>
    <w:rsid w:val="00BB10D9"/>
    <w:rsid w:val="00BB1B5B"/>
    <w:rsid w:val="00BB22A3"/>
    <w:rsid w:val="00BB2300"/>
    <w:rsid w:val="00BB3195"/>
    <w:rsid w:val="00BB34AF"/>
    <w:rsid w:val="00BB3656"/>
    <w:rsid w:val="00BB3A3D"/>
    <w:rsid w:val="00BB3DC3"/>
    <w:rsid w:val="00BB48B2"/>
    <w:rsid w:val="00BB490E"/>
    <w:rsid w:val="00BB50B4"/>
    <w:rsid w:val="00BB532B"/>
    <w:rsid w:val="00BB53E2"/>
    <w:rsid w:val="00BB57BD"/>
    <w:rsid w:val="00BB5BD4"/>
    <w:rsid w:val="00BB5F03"/>
    <w:rsid w:val="00BB6812"/>
    <w:rsid w:val="00BB6836"/>
    <w:rsid w:val="00BB6B9F"/>
    <w:rsid w:val="00BB6D4C"/>
    <w:rsid w:val="00BB6DFB"/>
    <w:rsid w:val="00BB6E75"/>
    <w:rsid w:val="00BB7805"/>
    <w:rsid w:val="00BB797D"/>
    <w:rsid w:val="00BC0864"/>
    <w:rsid w:val="00BC1241"/>
    <w:rsid w:val="00BC1915"/>
    <w:rsid w:val="00BC1A1A"/>
    <w:rsid w:val="00BC1E34"/>
    <w:rsid w:val="00BC2710"/>
    <w:rsid w:val="00BC3102"/>
    <w:rsid w:val="00BC3318"/>
    <w:rsid w:val="00BC3333"/>
    <w:rsid w:val="00BC3436"/>
    <w:rsid w:val="00BC36E2"/>
    <w:rsid w:val="00BC3A2A"/>
    <w:rsid w:val="00BC3F37"/>
    <w:rsid w:val="00BC4223"/>
    <w:rsid w:val="00BC4A74"/>
    <w:rsid w:val="00BC4BC5"/>
    <w:rsid w:val="00BC4CFF"/>
    <w:rsid w:val="00BC50FC"/>
    <w:rsid w:val="00BC5299"/>
    <w:rsid w:val="00BC5792"/>
    <w:rsid w:val="00BC5AD5"/>
    <w:rsid w:val="00BC5DB8"/>
    <w:rsid w:val="00BC6567"/>
    <w:rsid w:val="00BC6594"/>
    <w:rsid w:val="00BC6A55"/>
    <w:rsid w:val="00BC711C"/>
    <w:rsid w:val="00BC7251"/>
    <w:rsid w:val="00BC79D3"/>
    <w:rsid w:val="00BC7C12"/>
    <w:rsid w:val="00BC7F05"/>
    <w:rsid w:val="00BD010D"/>
    <w:rsid w:val="00BD0794"/>
    <w:rsid w:val="00BD0855"/>
    <w:rsid w:val="00BD08F7"/>
    <w:rsid w:val="00BD0B50"/>
    <w:rsid w:val="00BD1716"/>
    <w:rsid w:val="00BD1AC9"/>
    <w:rsid w:val="00BD2A6B"/>
    <w:rsid w:val="00BD2E7A"/>
    <w:rsid w:val="00BD30E5"/>
    <w:rsid w:val="00BD3304"/>
    <w:rsid w:val="00BD3AED"/>
    <w:rsid w:val="00BD459B"/>
    <w:rsid w:val="00BD4D7D"/>
    <w:rsid w:val="00BD5204"/>
    <w:rsid w:val="00BD5281"/>
    <w:rsid w:val="00BD5A40"/>
    <w:rsid w:val="00BD5FC5"/>
    <w:rsid w:val="00BD62FE"/>
    <w:rsid w:val="00BD6ADA"/>
    <w:rsid w:val="00BD6E4F"/>
    <w:rsid w:val="00BD7780"/>
    <w:rsid w:val="00BD7D63"/>
    <w:rsid w:val="00BE0CF4"/>
    <w:rsid w:val="00BE0F77"/>
    <w:rsid w:val="00BE14CD"/>
    <w:rsid w:val="00BE1EAB"/>
    <w:rsid w:val="00BE24F9"/>
    <w:rsid w:val="00BE262C"/>
    <w:rsid w:val="00BE2CA6"/>
    <w:rsid w:val="00BE308A"/>
    <w:rsid w:val="00BE3415"/>
    <w:rsid w:val="00BE38CC"/>
    <w:rsid w:val="00BE4835"/>
    <w:rsid w:val="00BE5091"/>
    <w:rsid w:val="00BE547F"/>
    <w:rsid w:val="00BE6405"/>
    <w:rsid w:val="00BE65F9"/>
    <w:rsid w:val="00BE74E8"/>
    <w:rsid w:val="00BE789B"/>
    <w:rsid w:val="00BF0F72"/>
    <w:rsid w:val="00BF1A98"/>
    <w:rsid w:val="00BF1BEE"/>
    <w:rsid w:val="00BF1F36"/>
    <w:rsid w:val="00BF20BD"/>
    <w:rsid w:val="00BF2221"/>
    <w:rsid w:val="00BF2B31"/>
    <w:rsid w:val="00BF2D92"/>
    <w:rsid w:val="00BF40CC"/>
    <w:rsid w:val="00BF4146"/>
    <w:rsid w:val="00BF49F9"/>
    <w:rsid w:val="00BF4D55"/>
    <w:rsid w:val="00BF5607"/>
    <w:rsid w:val="00BF5828"/>
    <w:rsid w:val="00BF5D70"/>
    <w:rsid w:val="00BF5D8E"/>
    <w:rsid w:val="00BF5ECD"/>
    <w:rsid w:val="00BF626A"/>
    <w:rsid w:val="00BF6677"/>
    <w:rsid w:val="00BF703C"/>
    <w:rsid w:val="00BF7288"/>
    <w:rsid w:val="00BF728C"/>
    <w:rsid w:val="00BF72AD"/>
    <w:rsid w:val="00BF74DD"/>
    <w:rsid w:val="00C0018C"/>
    <w:rsid w:val="00C008E3"/>
    <w:rsid w:val="00C00A0A"/>
    <w:rsid w:val="00C01AE6"/>
    <w:rsid w:val="00C025D2"/>
    <w:rsid w:val="00C02740"/>
    <w:rsid w:val="00C02A45"/>
    <w:rsid w:val="00C0344C"/>
    <w:rsid w:val="00C036F8"/>
    <w:rsid w:val="00C03CF4"/>
    <w:rsid w:val="00C0416A"/>
    <w:rsid w:val="00C041F1"/>
    <w:rsid w:val="00C049B5"/>
    <w:rsid w:val="00C055D6"/>
    <w:rsid w:val="00C058D5"/>
    <w:rsid w:val="00C05E14"/>
    <w:rsid w:val="00C0671A"/>
    <w:rsid w:val="00C07420"/>
    <w:rsid w:val="00C0756C"/>
    <w:rsid w:val="00C106F8"/>
    <w:rsid w:val="00C10785"/>
    <w:rsid w:val="00C10A76"/>
    <w:rsid w:val="00C11BBF"/>
    <w:rsid w:val="00C11F01"/>
    <w:rsid w:val="00C11F02"/>
    <w:rsid w:val="00C12A5B"/>
    <w:rsid w:val="00C1345F"/>
    <w:rsid w:val="00C141B6"/>
    <w:rsid w:val="00C14716"/>
    <w:rsid w:val="00C14E62"/>
    <w:rsid w:val="00C15EAB"/>
    <w:rsid w:val="00C168AF"/>
    <w:rsid w:val="00C17476"/>
    <w:rsid w:val="00C17659"/>
    <w:rsid w:val="00C17822"/>
    <w:rsid w:val="00C17966"/>
    <w:rsid w:val="00C17DD1"/>
    <w:rsid w:val="00C17E5F"/>
    <w:rsid w:val="00C202B2"/>
    <w:rsid w:val="00C21092"/>
    <w:rsid w:val="00C217ED"/>
    <w:rsid w:val="00C21F95"/>
    <w:rsid w:val="00C2217A"/>
    <w:rsid w:val="00C226F0"/>
    <w:rsid w:val="00C22910"/>
    <w:rsid w:val="00C22F9F"/>
    <w:rsid w:val="00C231A4"/>
    <w:rsid w:val="00C23F1B"/>
    <w:rsid w:val="00C241AE"/>
    <w:rsid w:val="00C245D3"/>
    <w:rsid w:val="00C2467A"/>
    <w:rsid w:val="00C24A10"/>
    <w:rsid w:val="00C24E01"/>
    <w:rsid w:val="00C26289"/>
    <w:rsid w:val="00C26E3A"/>
    <w:rsid w:val="00C27570"/>
    <w:rsid w:val="00C27C61"/>
    <w:rsid w:val="00C30EC7"/>
    <w:rsid w:val="00C30EEF"/>
    <w:rsid w:val="00C31FDB"/>
    <w:rsid w:val="00C33359"/>
    <w:rsid w:val="00C33660"/>
    <w:rsid w:val="00C343FE"/>
    <w:rsid w:val="00C3487D"/>
    <w:rsid w:val="00C34F4B"/>
    <w:rsid w:val="00C353D0"/>
    <w:rsid w:val="00C353E0"/>
    <w:rsid w:val="00C35627"/>
    <w:rsid w:val="00C35649"/>
    <w:rsid w:val="00C3577A"/>
    <w:rsid w:val="00C35962"/>
    <w:rsid w:val="00C35B9D"/>
    <w:rsid w:val="00C36298"/>
    <w:rsid w:val="00C36D11"/>
    <w:rsid w:val="00C370CB"/>
    <w:rsid w:val="00C371DA"/>
    <w:rsid w:val="00C373FD"/>
    <w:rsid w:val="00C37590"/>
    <w:rsid w:val="00C4070E"/>
    <w:rsid w:val="00C40C8E"/>
    <w:rsid w:val="00C41462"/>
    <w:rsid w:val="00C414CE"/>
    <w:rsid w:val="00C4163E"/>
    <w:rsid w:val="00C4166A"/>
    <w:rsid w:val="00C41DF4"/>
    <w:rsid w:val="00C41E72"/>
    <w:rsid w:val="00C42BB8"/>
    <w:rsid w:val="00C43E80"/>
    <w:rsid w:val="00C44340"/>
    <w:rsid w:val="00C44B47"/>
    <w:rsid w:val="00C44DBC"/>
    <w:rsid w:val="00C459B3"/>
    <w:rsid w:val="00C45FE4"/>
    <w:rsid w:val="00C46164"/>
    <w:rsid w:val="00C465E8"/>
    <w:rsid w:val="00C467FF"/>
    <w:rsid w:val="00C46D3D"/>
    <w:rsid w:val="00C46FBE"/>
    <w:rsid w:val="00C47D42"/>
    <w:rsid w:val="00C47D54"/>
    <w:rsid w:val="00C47D95"/>
    <w:rsid w:val="00C50517"/>
    <w:rsid w:val="00C50FAC"/>
    <w:rsid w:val="00C5129C"/>
    <w:rsid w:val="00C5150C"/>
    <w:rsid w:val="00C519E5"/>
    <w:rsid w:val="00C51B5F"/>
    <w:rsid w:val="00C51F37"/>
    <w:rsid w:val="00C52808"/>
    <w:rsid w:val="00C529CC"/>
    <w:rsid w:val="00C52B79"/>
    <w:rsid w:val="00C52D30"/>
    <w:rsid w:val="00C53FAA"/>
    <w:rsid w:val="00C547CB"/>
    <w:rsid w:val="00C550EC"/>
    <w:rsid w:val="00C551B0"/>
    <w:rsid w:val="00C55653"/>
    <w:rsid w:val="00C56099"/>
    <w:rsid w:val="00C5612F"/>
    <w:rsid w:val="00C56648"/>
    <w:rsid w:val="00C56873"/>
    <w:rsid w:val="00C6086F"/>
    <w:rsid w:val="00C61913"/>
    <w:rsid w:val="00C61DD3"/>
    <w:rsid w:val="00C62C25"/>
    <w:rsid w:val="00C62E2B"/>
    <w:rsid w:val="00C631ED"/>
    <w:rsid w:val="00C6346B"/>
    <w:rsid w:val="00C63A4D"/>
    <w:rsid w:val="00C63E9A"/>
    <w:rsid w:val="00C63FB4"/>
    <w:rsid w:val="00C64180"/>
    <w:rsid w:val="00C64DD5"/>
    <w:rsid w:val="00C64F6C"/>
    <w:rsid w:val="00C65C04"/>
    <w:rsid w:val="00C65C08"/>
    <w:rsid w:val="00C65FD2"/>
    <w:rsid w:val="00C668D1"/>
    <w:rsid w:val="00C678BC"/>
    <w:rsid w:val="00C67D27"/>
    <w:rsid w:val="00C709CD"/>
    <w:rsid w:val="00C709F8"/>
    <w:rsid w:val="00C71353"/>
    <w:rsid w:val="00C7155A"/>
    <w:rsid w:val="00C71C28"/>
    <w:rsid w:val="00C71DAD"/>
    <w:rsid w:val="00C720A9"/>
    <w:rsid w:val="00C721AE"/>
    <w:rsid w:val="00C721DF"/>
    <w:rsid w:val="00C72331"/>
    <w:rsid w:val="00C73A02"/>
    <w:rsid w:val="00C73A71"/>
    <w:rsid w:val="00C73EA3"/>
    <w:rsid w:val="00C74135"/>
    <w:rsid w:val="00C7479E"/>
    <w:rsid w:val="00C74D1D"/>
    <w:rsid w:val="00C75384"/>
    <w:rsid w:val="00C75B82"/>
    <w:rsid w:val="00C7618E"/>
    <w:rsid w:val="00C7649A"/>
    <w:rsid w:val="00C76B34"/>
    <w:rsid w:val="00C76E2C"/>
    <w:rsid w:val="00C77323"/>
    <w:rsid w:val="00C774EF"/>
    <w:rsid w:val="00C778CC"/>
    <w:rsid w:val="00C77B5C"/>
    <w:rsid w:val="00C77C94"/>
    <w:rsid w:val="00C77E91"/>
    <w:rsid w:val="00C8025B"/>
    <w:rsid w:val="00C81152"/>
    <w:rsid w:val="00C81D83"/>
    <w:rsid w:val="00C81E51"/>
    <w:rsid w:val="00C822AF"/>
    <w:rsid w:val="00C82488"/>
    <w:rsid w:val="00C826E1"/>
    <w:rsid w:val="00C82971"/>
    <w:rsid w:val="00C82D7A"/>
    <w:rsid w:val="00C8410A"/>
    <w:rsid w:val="00C84127"/>
    <w:rsid w:val="00C84994"/>
    <w:rsid w:val="00C84A1D"/>
    <w:rsid w:val="00C84D89"/>
    <w:rsid w:val="00C85132"/>
    <w:rsid w:val="00C8558C"/>
    <w:rsid w:val="00C858C8"/>
    <w:rsid w:val="00C85A08"/>
    <w:rsid w:val="00C865D3"/>
    <w:rsid w:val="00C86AC6"/>
    <w:rsid w:val="00C86F32"/>
    <w:rsid w:val="00C87976"/>
    <w:rsid w:val="00C87B9A"/>
    <w:rsid w:val="00C9052B"/>
    <w:rsid w:val="00C90CC8"/>
    <w:rsid w:val="00C9101A"/>
    <w:rsid w:val="00C91A6B"/>
    <w:rsid w:val="00C91B95"/>
    <w:rsid w:val="00C927F5"/>
    <w:rsid w:val="00C92C45"/>
    <w:rsid w:val="00C92DD3"/>
    <w:rsid w:val="00C92EEB"/>
    <w:rsid w:val="00C93409"/>
    <w:rsid w:val="00C938B1"/>
    <w:rsid w:val="00C943B9"/>
    <w:rsid w:val="00C961AB"/>
    <w:rsid w:val="00C961C9"/>
    <w:rsid w:val="00C96869"/>
    <w:rsid w:val="00C96D30"/>
    <w:rsid w:val="00C97BBD"/>
    <w:rsid w:val="00CA002B"/>
    <w:rsid w:val="00CA0FA1"/>
    <w:rsid w:val="00CA1ED8"/>
    <w:rsid w:val="00CA2AE0"/>
    <w:rsid w:val="00CA2C4C"/>
    <w:rsid w:val="00CA353D"/>
    <w:rsid w:val="00CA3C9B"/>
    <w:rsid w:val="00CA41C0"/>
    <w:rsid w:val="00CA4400"/>
    <w:rsid w:val="00CA4532"/>
    <w:rsid w:val="00CA4A32"/>
    <w:rsid w:val="00CA52CC"/>
    <w:rsid w:val="00CA5975"/>
    <w:rsid w:val="00CA5AEC"/>
    <w:rsid w:val="00CA5EE0"/>
    <w:rsid w:val="00CA68AA"/>
    <w:rsid w:val="00CA6919"/>
    <w:rsid w:val="00CA6965"/>
    <w:rsid w:val="00CA6B01"/>
    <w:rsid w:val="00CA6B7F"/>
    <w:rsid w:val="00CA71AD"/>
    <w:rsid w:val="00CA7BAC"/>
    <w:rsid w:val="00CA7FD9"/>
    <w:rsid w:val="00CB0885"/>
    <w:rsid w:val="00CB0D0F"/>
    <w:rsid w:val="00CB1371"/>
    <w:rsid w:val="00CB1F1C"/>
    <w:rsid w:val="00CB2056"/>
    <w:rsid w:val="00CB25AF"/>
    <w:rsid w:val="00CB2643"/>
    <w:rsid w:val="00CB29C4"/>
    <w:rsid w:val="00CB3048"/>
    <w:rsid w:val="00CB370D"/>
    <w:rsid w:val="00CB3974"/>
    <w:rsid w:val="00CB3C3C"/>
    <w:rsid w:val="00CB3DD4"/>
    <w:rsid w:val="00CB40C5"/>
    <w:rsid w:val="00CB45D0"/>
    <w:rsid w:val="00CB4950"/>
    <w:rsid w:val="00CB4F09"/>
    <w:rsid w:val="00CB4F0F"/>
    <w:rsid w:val="00CB5556"/>
    <w:rsid w:val="00CB5B7A"/>
    <w:rsid w:val="00CB5C77"/>
    <w:rsid w:val="00CB5D7F"/>
    <w:rsid w:val="00CB5E50"/>
    <w:rsid w:val="00CB5F91"/>
    <w:rsid w:val="00CB612A"/>
    <w:rsid w:val="00CB65B7"/>
    <w:rsid w:val="00CB695C"/>
    <w:rsid w:val="00CB6C2D"/>
    <w:rsid w:val="00CB75C6"/>
    <w:rsid w:val="00CB7BD8"/>
    <w:rsid w:val="00CC0354"/>
    <w:rsid w:val="00CC0BEC"/>
    <w:rsid w:val="00CC11A3"/>
    <w:rsid w:val="00CC2407"/>
    <w:rsid w:val="00CC2DF4"/>
    <w:rsid w:val="00CC36C2"/>
    <w:rsid w:val="00CC3CD1"/>
    <w:rsid w:val="00CC4032"/>
    <w:rsid w:val="00CC5B26"/>
    <w:rsid w:val="00CC5D0B"/>
    <w:rsid w:val="00CC6897"/>
    <w:rsid w:val="00CC6D47"/>
    <w:rsid w:val="00CC6E20"/>
    <w:rsid w:val="00CC6F79"/>
    <w:rsid w:val="00CC6FD3"/>
    <w:rsid w:val="00CC7708"/>
    <w:rsid w:val="00CC79C5"/>
    <w:rsid w:val="00CD1676"/>
    <w:rsid w:val="00CD16B9"/>
    <w:rsid w:val="00CD205C"/>
    <w:rsid w:val="00CD2C79"/>
    <w:rsid w:val="00CD2D48"/>
    <w:rsid w:val="00CD31D8"/>
    <w:rsid w:val="00CD3537"/>
    <w:rsid w:val="00CD382B"/>
    <w:rsid w:val="00CD420F"/>
    <w:rsid w:val="00CD4C46"/>
    <w:rsid w:val="00CD54B7"/>
    <w:rsid w:val="00CD57FF"/>
    <w:rsid w:val="00CD64BF"/>
    <w:rsid w:val="00CD65B0"/>
    <w:rsid w:val="00CD6626"/>
    <w:rsid w:val="00CD6FE3"/>
    <w:rsid w:val="00CD741A"/>
    <w:rsid w:val="00CD75BC"/>
    <w:rsid w:val="00CD7D9C"/>
    <w:rsid w:val="00CE0013"/>
    <w:rsid w:val="00CE0898"/>
    <w:rsid w:val="00CE099A"/>
    <w:rsid w:val="00CE099E"/>
    <w:rsid w:val="00CE1473"/>
    <w:rsid w:val="00CE2E31"/>
    <w:rsid w:val="00CE30EE"/>
    <w:rsid w:val="00CE32CB"/>
    <w:rsid w:val="00CE3392"/>
    <w:rsid w:val="00CE4204"/>
    <w:rsid w:val="00CE4400"/>
    <w:rsid w:val="00CE4D59"/>
    <w:rsid w:val="00CE5425"/>
    <w:rsid w:val="00CE5B0D"/>
    <w:rsid w:val="00CE6EAD"/>
    <w:rsid w:val="00CE7222"/>
    <w:rsid w:val="00CE7416"/>
    <w:rsid w:val="00CE7936"/>
    <w:rsid w:val="00CE7AD9"/>
    <w:rsid w:val="00CF0EBE"/>
    <w:rsid w:val="00CF1841"/>
    <w:rsid w:val="00CF291B"/>
    <w:rsid w:val="00CF2DB3"/>
    <w:rsid w:val="00CF3002"/>
    <w:rsid w:val="00CF30F4"/>
    <w:rsid w:val="00CF32DC"/>
    <w:rsid w:val="00CF335D"/>
    <w:rsid w:val="00CF3746"/>
    <w:rsid w:val="00CF3BFB"/>
    <w:rsid w:val="00CF454E"/>
    <w:rsid w:val="00CF47B1"/>
    <w:rsid w:val="00CF48B6"/>
    <w:rsid w:val="00CF4C2E"/>
    <w:rsid w:val="00CF4DA7"/>
    <w:rsid w:val="00CF50ED"/>
    <w:rsid w:val="00CF560C"/>
    <w:rsid w:val="00CF5841"/>
    <w:rsid w:val="00CF62EF"/>
    <w:rsid w:val="00CF640C"/>
    <w:rsid w:val="00CF67DA"/>
    <w:rsid w:val="00CF6EE2"/>
    <w:rsid w:val="00CF74A6"/>
    <w:rsid w:val="00CF79D1"/>
    <w:rsid w:val="00D0095F"/>
    <w:rsid w:val="00D00E0B"/>
    <w:rsid w:val="00D01120"/>
    <w:rsid w:val="00D014B5"/>
    <w:rsid w:val="00D01988"/>
    <w:rsid w:val="00D02C4D"/>
    <w:rsid w:val="00D02F03"/>
    <w:rsid w:val="00D031CC"/>
    <w:rsid w:val="00D031F9"/>
    <w:rsid w:val="00D03C57"/>
    <w:rsid w:val="00D040ED"/>
    <w:rsid w:val="00D048CE"/>
    <w:rsid w:val="00D053B7"/>
    <w:rsid w:val="00D054B7"/>
    <w:rsid w:val="00D05B6B"/>
    <w:rsid w:val="00D06236"/>
    <w:rsid w:val="00D06332"/>
    <w:rsid w:val="00D06588"/>
    <w:rsid w:val="00D06E30"/>
    <w:rsid w:val="00D071CD"/>
    <w:rsid w:val="00D07830"/>
    <w:rsid w:val="00D07B4C"/>
    <w:rsid w:val="00D07C1C"/>
    <w:rsid w:val="00D10403"/>
    <w:rsid w:val="00D10D2E"/>
    <w:rsid w:val="00D11161"/>
    <w:rsid w:val="00D113D5"/>
    <w:rsid w:val="00D1140C"/>
    <w:rsid w:val="00D11812"/>
    <w:rsid w:val="00D126E4"/>
    <w:rsid w:val="00D12F1A"/>
    <w:rsid w:val="00D13497"/>
    <w:rsid w:val="00D13988"/>
    <w:rsid w:val="00D13A03"/>
    <w:rsid w:val="00D14A65"/>
    <w:rsid w:val="00D158CE"/>
    <w:rsid w:val="00D15D01"/>
    <w:rsid w:val="00D16568"/>
    <w:rsid w:val="00D1689B"/>
    <w:rsid w:val="00D173C4"/>
    <w:rsid w:val="00D17F73"/>
    <w:rsid w:val="00D2003F"/>
    <w:rsid w:val="00D20154"/>
    <w:rsid w:val="00D20536"/>
    <w:rsid w:val="00D208FE"/>
    <w:rsid w:val="00D20ACE"/>
    <w:rsid w:val="00D20F9D"/>
    <w:rsid w:val="00D21771"/>
    <w:rsid w:val="00D222CC"/>
    <w:rsid w:val="00D22571"/>
    <w:rsid w:val="00D22C04"/>
    <w:rsid w:val="00D22C4C"/>
    <w:rsid w:val="00D231DB"/>
    <w:rsid w:val="00D23BB1"/>
    <w:rsid w:val="00D23F07"/>
    <w:rsid w:val="00D24129"/>
    <w:rsid w:val="00D24407"/>
    <w:rsid w:val="00D24A7C"/>
    <w:rsid w:val="00D24E14"/>
    <w:rsid w:val="00D25A10"/>
    <w:rsid w:val="00D25A5A"/>
    <w:rsid w:val="00D2629F"/>
    <w:rsid w:val="00D26FEF"/>
    <w:rsid w:val="00D27FD0"/>
    <w:rsid w:val="00D30F11"/>
    <w:rsid w:val="00D31980"/>
    <w:rsid w:val="00D326C0"/>
    <w:rsid w:val="00D335F7"/>
    <w:rsid w:val="00D34945"/>
    <w:rsid w:val="00D34B7C"/>
    <w:rsid w:val="00D34D26"/>
    <w:rsid w:val="00D34DAC"/>
    <w:rsid w:val="00D3518B"/>
    <w:rsid w:val="00D35C9E"/>
    <w:rsid w:val="00D35EC6"/>
    <w:rsid w:val="00D36191"/>
    <w:rsid w:val="00D37735"/>
    <w:rsid w:val="00D3779D"/>
    <w:rsid w:val="00D379FA"/>
    <w:rsid w:val="00D37B51"/>
    <w:rsid w:val="00D4020F"/>
    <w:rsid w:val="00D4028A"/>
    <w:rsid w:val="00D40516"/>
    <w:rsid w:val="00D40956"/>
    <w:rsid w:val="00D40FB8"/>
    <w:rsid w:val="00D4101B"/>
    <w:rsid w:val="00D4138E"/>
    <w:rsid w:val="00D41E08"/>
    <w:rsid w:val="00D41F8D"/>
    <w:rsid w:val="00D42654"/>
    <w:rsid w:val="00D42ED0"/>
    <w:rsid w:val="00D44C58"/>
    <w:rsid w:val="00D459F7"/>
    <w:rsid w:val="00D45F57"/>
    <w:rsid w:val="00D460AB"/>
    <w:rsid w:val="00D4633A"/>
    <w:rsid w:val="00D465BC"/>
    <w:rsid w:val="00D46B50"/>
    <w:rsid w:val="00D471A0"/>
    <w:rsid w:val="00D471A1"/>
    <w:rsid w:val="00D473C5"/>
    <w:rsid w:val="00D47661"/>
    <w:rsid w:val="00D47BD5"/>
    <w:rsid w:val="00D501BA"/>
    <w:rsid w:val="00D50311"/>
    <w:rsid w:val="00D50388"/>
    <w:rsid w:val="00D5101D"/>
    <w:rsid w:val="00D5110E"/>
    <w:rsid w:val="00D5142A"/>
    <w:rsid w:val="00D516E7"/>
    <w:rsid w:val="00D51E45"/>
    <w:rsid w:val="00D5243C"/>
    <w:rsid w:val="00D52878"/>
    <w:rsid w:val="00D5356D"/>
    <w:rsid w:val="00D53B22"/>
    <w:rsid w:val="00D54963"/>
    <w:rsid w:val="00D54C20"/>
    <w:rsid w:val="00D5508E"/>
    <w:rsid w:val="00D5557D"/>
    <w:rsid w:val="00D55640"/>
    <w:rsid w:val="00D55AE5"/>
    <w:rsid w:val="00D5632C"/>
    <w:rsid w:val="00D56F9C"/>
    <w:rsid w:val="00D576CA"/>
    <w:rsid w:val="00D603C7"/>
    <w:rsid w:val="00D6139B"/>
    <w:rsid w:val="00D61BD7"/>
    <w:rsid w:val="00D62BB5"/>
    <w:rsid w:val="00D62CC0"/>
    <w:rsid w:val="00D62CEA"/>
    <w:rsid w:val="00D62F1F"/>
    <w:rsid w:val="00D644F4"/>
    <w:rsid w:val="00D65318"/>
    <w:rsid w:val="00D65D0D"/>
    <w:rsid w:val="00D66CAB"/>
    <w:rsid w:val="00D714F9"/>
    <w:rsid w:val="00D7183E"/>
    <w:rsid w:val="00D71ECA"/>
    <w:rsid w:val="00D720FB"/>
    <w:rsid w:val="00D72168"/>
    <w:rsid w:val="00D72390"/>
    <w:rsid w:val="00D7256C"/>
    <w:rsid w:val="00D74743"/>
    <w:rsid w:val="00D750AE"/>
    <w:rsid w:val="00D7533B"/>
    <w:rsid w:val="00D7570E"/>
    <w:rsid w:val="00D75877"/>
    <w:rsid w:val="00D75C8E"/>
    <w:rsid w:val="00D7607D"/>
    <w:rsid w:val="00D76080"/>
    <w:rsid w:val="00D7622B"/>
    <w:rsid w:val="00D76231"/>
    <w:rsid w:val="00D76F51"/>
    <w:rsid w:val="00D77985"/>
    <w:rsid w:val="00D805A6"/>
    <w:rsid w:val="00D80BEE"/>
    <w:rsid w:val="00D80D5B"/>
    <w:rsid w:val="00D80FE2"/>
    <w:rsid w:val="00D812A4"/>
    <w:rsid w:val="00D81B25"/>
    <w:rsid w:val="00D83377"/>
    <w:rsid w:val="00D83468"/>
    <w:rsid w:val="00D83675"/>
    <w:rsid w:val="00D8375E"/>
    <w:rsid w:val="00D837B0"/>
    <w:rsid w:val="00D83818"/>
    <w:rsid w:val="00D84679"/>
    <w:rsid w:val="00D85701"/>
    <w:rsid w:val="00D85D69"/>
    <w:rsid w:val="00D85E1C"/>
    <w:rsid w:val="00D8652D"/>
    <w:rsid w:val="00D86A8C"/>
    <w:rsid w:val="00D86E5E"/>
    <w:rsid w:val="00D879E4"/>
    <w:rsid w:val="00D87CB4"/>
    <w:rsid w:val="00D906B8"/>
    <w:rsid w:val="00D90A6D"/>
    <w:rsid w:val="00D90B85"/>
    <w:rsid w:val="00D90BDB"/>
    <w:rsid w:val="00D90C69"/>
    <w:rsid w:val="00D90FC1"/>
    <w:rsid w:val="00D91193"/>
    <w:rsid w:val="00D914FA"/>
    <w:rsid w:val="00D92567"/>
    <w:rsid w:val="00D9277E"/>
    <w:rsid w:val="00D92F65"/>
    <w:rsid w:val="00D94443"/>
    <w:rsid w:val="00D94DD2"/>
    <w:rsid w:val="00D95081"/>
    <w:rsid w:val="00D954A0"/>
    <w:rsid w:val="00D95612"/>
    <w:rsid w:val="00D95B6A"/>
    <w:rsid w:val="00D95C2A"/>
    <w:rsid w:val="00D95C94"/>
    <w:rsid w:val="00D96929"/>
    <w:rsid w:val="00D974C1"/>
    <w:rsid w:val="00D97CFE"/>
    <w:rsid w:val="00D97DB2"/>
    <w:rsid w:val="00D97F4C"/>
    <w:rsid w:val="00DA1049"/>
    <w:rsid w:val="00DA2113"/>
    <w:rsid w:val="00DA3154"/>
    <w:rsid w:val="00DA36DC"/>
    <w:rsid w:val="00DA373A"/>
    <w:rsid w:val="00DA3786"/>
    <w:rsid w:val="00DA3B48"/>
    <w:rsid w:val="00DA3E92"/>
    <w:rsid w:val="00DA3EF2"/>
    <w:rsid w:val="00DA3F0C"/>
    <w:rsid w:val="00DA401A"/>
    <w:rsid w:val="00DA43B4"/>
    <w:rsid w:val="00DA46E0"/>
    <w:rsid w:val="00DA53D2"/>
    <w:rsid w:val="00DA5509"/>
    <w:rsid w:val="00DA563A"/>
    <w:rsid w:val="00DA58AA"/>
    <w:rsid w:val="00DA5B3E"/>
    <w:rsid w:val="00DA613B"/>
    <w:rsid w:val="00DA66F1"/>
    <w:rsid w:val="00DA699E"/>
    <w:rsid w:val="00DA6F1F"/>
    <w:rsid w:val="00DA72E8"/>
    <w:rsid w:val="00DA787C"/>
    <w:rsid w:val="00DB09D4"/>
    <w:rsid w:val="00DB0A75"/>
    <w:rsid w:val="00DB105C"/>
    <w:rsid w:val="00DB1C98"/>
    <w:rsid w:val="00DB3B85"/>
    <w:rsid w:val="00DB3C50"/>
    <w:rsid w:val="00DB4C35"/>
    <w:rsid w:val="00DB4E58"/>
    <w:rsid w:val="00DB54A2"/>
    <w:rsid w:val="00DB5C10"/>
    <w:rsid w:val="00DB5FB5"/>
    <w:rsid w:val="00DB64CA"/>
    <w:rsid w:val="00DB6709"/>
    <w:rsid w:val="00DB6B3C"/>
    <w:rsid w:val="00DB7094"/>
    <w:rsid w:val="00DB7225"/>
    <w:rsid w:val="00DB7DA0"/>
    <w:rsid w:val="00DB7FA5"/>
    <w:rsid w:val="00DC0205"/>
    <w:rsid w:val="00DC154C"/>
    <w:rsid w:val="00DC17BC"/>
    <w:rsid w:val="00DC182A"/>
    <w:rsid w:val="00DC193B"/>
    <w:rsid w:val="00DC1A8F"/>
    <w:rsid w:val="00DC1FB0"/>
    <w:rsid w:val="00DC20B1"/>
    <w:rsid w:val="00DC2E66"/>
    <w:rsid w:val="00DC2EA7"/>
    <w:rsid w:val="00DC325C"/>
    <w:rsid w:val="00DC33D2"/>
    <w:rsid w:val="00DC39FC"/>
    <w:rsid w:val="00DC42BE"/>
    <w:rsid w:val="00DC4B78"/>
    <w:rsid w:val="00DC4EC5"/>
    <w:rsid w:val="00DC4F98"/>
    <w:rsid w:val="00DC577E"/>
    <w:rsid w:val="00DC5925"/>
    <w:rsid w:val="00DC6455"/>
    <w:rsid w:val="00DC6793"/>
    <w:rsid w:val="00DC6A31"/>
    <w:rsid w:val="00DC6E0C"/>
    <w:rsid w:val="00DC6FFD"/>
    <w:rsid w:val="00DC752F"/>
    <w:rsid w:val="00DC76EB"/>
    <w:rsid w:val="00DC7B76"/>
    <w:rsid w:val="00DC7C05"/>
    <w:rsid w:val="00DC7EC3"/>
    <w:rsid w:val="00DD074F"/>
    <w:rsid w:val="00DD0B93"/>
    <w:rsid w:val="00DD1444"/>
    <w:rsid w:val="00DD2586"/>
    <w:rsid w:val="00DD2A10"/>
    <w:rsid w:val="00DD30B6"/>
    <w:rsid w:val="00DD30F7"/>
    <w:rsid w:val="00DD3CA1"/>
    <w:rsid w:val="00DD3DE2"/>
    <w:rsid w:val="00DD41FB"/>
    <w:rsid w:val="00DD46A6"/>
    <w:rsid w:val="00DD4C23"/>
    <w:rsid w:val="00DD4D19"/>
    <w:rsid w:val="00DD4DED"/>
    <w:rsid w:val="00DD4E55"/>
    <w:rsid w:val="00DD511D"/>
    <w:rsid w:val="00DD5146"/>
    <w:rsid w:val="00DD528D"/>
    <w:rsid w:val="00DD5532"/>
    <w:rsid w:val="00DD5CFC"/>
    <w:rsid w:val="00DD5D0A"/>
    <w:rsid w:val="00DD71D4"/>
    <w:rsid w:val="00DD7FA8"/>
    <w:rsid w:val="00DE053A"/>
    <w:rsid w:val="00DE0624"/>
    <w:rsid w:val="00DE0673"/>
    <w:rsid w:val="00DE0A24"/>
    <w:rsid w:val="00DE0A9F"/>
    <w:rsid w:val="00DE0BAE"/>
    <w:rsid w:val="00DE101C"/>
    <w:rsid w:val="00DE1689"/>
    <w:rsid w:val="00DE1AC1"/>
    <w:rsid w:val="00DE25B2"/>
    <w:rsid w:val="00DE28D7"/>
    <w:rsid w:val="00DE28DB"/>
    <w:rsid w:val="00DE363C"/>
    <w:rsid w:val="00DE3FAF"/>
    <w:rsid w:val="00DE4D49"/>
    <w:rsid w:val="00DE51FB"/>
    <w:rsid w:val="00DE540A"/>
    <w:rsid w:val="00DE6443"/>
    <w:rsid w:val="00DE6B9F"/>
    <w:rsid w:val="00DE7195"/>
    <w:rsid w:val="00DE7972"/>
    <w:rsid w:val="00DE7A7C"/>
    <w:rsid w:val="00DE7E16"/>
    <w:rsid w:val="00DF18E5"/>
    <w:rsid w:val="00DF2635"/>
    <w:rsid w:val="00DF2A6E"/>
    <w:rsid w:val="00DF2B69"/>
    <w:rsid w:val="00DF3031"/>
    <w:rsid w:val="00DF3981"/>
    <w:rsid w:val="00DF3A28"/>
    <w:rsid w:val="00DF417F"/>
    <w:rsid w:val="00DF48D2"/>
    <w:rsid w:val="00DF49A7"/>
    <w:rsid w:val="00DF49B1"/>
    <w:rsid w:val="00DF5373"/>
    <w:rsid w:val="00DF56E7"/>
    <w:rsid w:val="00DF5E78"/>
    <w:rsid w:val="00DF5F16"/>
    <w:rsid w:val="00DF6619"/>
    <w:rsid w:val="00DF7144"/>
    <w:rsid w:val="00DF7875"/>
    <w:rsid w:val="00DF7DE1"/>
    <w:rsid w:val="00E00010"/>
    <w:rsid w:val="00E00BF0"/>
    <w:rsid w:val="00E01A2A"/>
    <w:rsid w:val="00E01AB2"/>
    <w:rsid w:val="00E01B31"/>
    <w:rsid w:val="00E0240E"/>
    <w:rsid w:val="00E02E89"/>
    <w:rsid w:val="00E03945"/>
    <w:rsid w:val="00E039CC"/>
    <w:rsid w:val="00E03B25"/>
    <w:rsid w:val="00E04D05"/>
    <w:rsid w:val="00E0525C"/>
    <w:rsid w:val="00E05518"/>
    <w:rsid w:val="00E055AA"/>
    <w:rsid w:val="00E05769"/>
    <w:rsid w:val="00E063AC"/>
    <w:rsid w:val="00E066CC"/>
    <w:rsid w:val="00E06D20"/>
    <w:rsid w:val="00E06E17"/>
    <w:rsid w:val="00E06E79"/>
    <w:rsid w:val="00E071C7"/>
    <w:rsid w:val="00E0777E"/>
    <w:rsid w:val="00E11239"/>
    <w:rsid w:val="00E1161B"/>
    <w:rsid w:val="00E1187D"/>
    <w:rsid w:val="00E1273C"/>
    <w:rsid w:val="00E12DEC"/>
    <w:rsid w:val="00E130F4"/>
    <w:rsid w:val="00E133D9"/>
    <w:rsid w:val="00E13A78"/>
    <w:rsid w:val="00E13C3B"/>
    <w:rsid w:val="00E13D3B"/>
    <w:rsid w:val="00E13FD8"/>
    <w:rsid w:val="00E14254"/>
    <w:rsid w:val="00E14278"/>
    <w:rsid w:val="00E1427C"/>
    <w:rsid w:val="00E14316"/>
    <w:rsid w:val="00E1488D"/>
    <w:rsid w:val="00E154E0"/>
    <w:rsid w:val="00E1551B"/>
    <w:rsid w:val="00E156CF"/>
    <w:rsid w:val="00E15726"/>
    <w:rsid w:val="00E16067"/>
    <w:rsid w:val="00E16851"/>
    <w:rsid w:val="00E17100"/>
    <w:rsid w:val="00E1717A"/>
    <w:rsid w:val="00E1746F"/>
    <w:rsid w:val="00E17963"/>
    <w:rsid w:val="00E17B7B"/>
    <w:rsid w:val="00E17BE2"/>
    <w:rsid w:val="00E17E19"/>
    <w:rsid w:val="00E204A3"/>
    <w:rsid w:val="00E20C6D"/>
    <w:rsid w:val="00E21FEB"/>
    <w:rsid w:val="00E2324C"/>
    <w:rsid w:val="00E234D6"/>
    <w:rsid w:val="00E245D6"/>
    <w:rsid w:val="00E25464"/>
    <w:rsid w:val="00E261D1"/>
    <w:rsid w:val="00E26BE4"/>
    <w:rsid w:val="00E2754B"/>
    <w:rsid w:val="00E27B8D"/>
    <w:rsid w:val="00E27C17"/>
    <w:rsid w:val="00E3023C"/>
    <w:rsid w:val="00E30505"/>
    <w:rsid w:val="00E313B6"/>
    <w:rsid w:val="00E319AC"/>
    <w:rsid w:val="00E31AB6"/>
    <w:rsid w:val="00E3273D"/>
    <w:rsid w:val="00E33758"/>
    <w:rsid w:val="00E33D69"/>
    <w:rsid w:val="00E343FC"/>
    <w:rsid w:val="00E34A62"/>
    <w:rsid w:val="00E34A8D"/>
    <w:rsid w:val="00E34E1D"/>
    <w:rsid w:val="00E34F55"/>
    <w:rsid w:val="00E35D71"/>
    <w:rsid w:val="00E3683A"/>
    <w:rsid w:val="00E36ECD"/>
    <w:rsid w:val="00E3743A"/>
    <w:rsid w:val="00E37572"/>
    <w:rsid w:val="00E37C8D"/>
    <w:rsid w:val="00E40F76"/>
    <w:rsid w:val="00E410DF"/>
    <w:rsid w:val="00E4189E"/>
    <w:rsid w:val="00E41B5D"/>
    <w:rsid w:val="00E4253C"/>
    <w:rsid w:val="00E43596"/>
    <w:rsid w:val="00E4361A"/>
    <w:rsid w:val="00E439FF"/>
    <w:rsid w:val="00E44C6E"/>
    <w:rsid w:val="00E455ED"/>
    <w:rsid w:val="00E458A6"/>
    <w:rsid w:val="00E461D8"/>
    <w:rsid w:val="00E463B7"/>
    <w:rsid w:val="00E4667B"/>
    <w:rsid w:val="00E469B9"/>
    <w:rsid w:val="00E4736A"/>
    <w:rsid w:val="00E47950"/>
    <w:rsid w:val="00E47A0C"/>
    <w:rsid w:val="00E47DBD"/>
    <w:rsid w:val="00E47E77"/>
    <w:rsid w:val="00E50FE3"/>
    <w:rsid w:val="00E51755"/>
    <w:rsid w:val="00E52028"/>
    <w:rsid w:val="00E520F7"/>
    <w:rsid w:val="00E522A5"/>
    <w:rsid w:val="00E52983"/>
    <w:rsid w:val="00E529C8"/>
    <w:rsid w:val="00E54AD7"/>
    <w:rsid w:val="00E55139"/>
    <w:rsid w:val="00E55638"/>
    <w:rsid w:val="00E56220"/>
    <w:rsid w:val="00E564BE"/>
    <w:rsid w:val="00E5693A"/>
    <w:rsid w:val="00E56FD3"/>
    <w:rsid w:val="00E577B5"/>
    <w:rsid w:val="00E57872"/>
    <w:rsid w:val="00E579C8"/>
    <w:rsid w:val="00E6015F"/>
    <w:rsid w:val="00E603A1"/>
    <w:rsid w:val="00E60561"/>
    <w:rsid w:val="00E60C38"/>
    <w:rsid w:val="00E60D33"/>
    <w:rsid w:val="00E619B6"/>
    <w:rsid w:val="00E61CC2"/>
    <w:rsid w:val="00E6235B"/>
    <w:rsid w:val="00E647B1"/>
    <w:rsid w:val="00E648CB"/>
    <w:rsid w:val="00E6490A"/>
    <w:rsid w:val="00E64B01"/>
    <w:rsid w:val="00E65DAE"/>
    <w:rsid w:val="00E6614D"/>
    <w:rsid w:val="00E6693F"/>
    <w:rsid w:val="00E66EB7"/>
    <w:rsid w:val="00E670BD"/>
    <w:rsid w:val="00E6761F"/>
    <w:rsid w:val="00E67892"/>
    <w:rsid w:val="00E70894"/>
    <w:rsid w:val="00E711E1"/>
    <w:rsid w:val="00E71232"/>
    <w:rsid w:val="00E7125D"/>
    <w:rsid w:val="00E71508"/>
    <w:rsid w:val="00E72748"/>
    <w:rsid w:val="00E72C31"/>
    <w:rsid w:val="00E72FEC"/>
    <w:rsid w:val="00E7374E"/>
    <w:rsid w:val="00E738E9"/>
    <w:rsid w:val="00E73CE5"/>
    <w:rsid w:val="00E73F7F"/>
    <w:rsid w:val="00E74396"/>
    <w:rsid w:val="00E747D8"/>
    <w:rsid w:val="00E74FE3"/>
    <w:rsid w:val="00E7553C"/>
    <w:rsid w:val="00E762A1"/>
    <w:rsid w:val="00E76549"/>
    <w:rsid w:val="00E76B1D"/>
    <w:rsid w:val="00E76FCC"/>
    <w:rsid w:val="00E77658"/>
    <w:rsid w:val="00E80E21"/>
    <w:rsid w:val="00E81577"/>
    <w:rsid w:val="00E81AA8"/>
    <w:rsid w:val="00E81EDA"/>
    <w:rsid w:val="00E82396"/>
    <w:rsid w:val="00E84505"/>
    <w:rsid w:val="00E8526F"/>
    <w:rsid w:val="00E85845"/>
    <w:rsid w:val="00E858A9"/>
    <w:rsid w:val="00E85C26"/>
    <w:rsid w:val="00E8699B"/>
    <w:rsid w:val="00E87C8A"/>
    <w:rsid w:val="00E90055"/>
    <w:rsid w:val="00E90460"/>
    <w:rsid w:val="00E90648"/>
    <w:rsid w:val="00E907BB"/>
    <w:rsid w:val="00E90B4E"/>
    <w:rsid w:val="00E90E79"/>
    <w:rsid w:val="00E910B4"/>
    <w:rsid w:val="00E9117F"/>
    <w:rsid w:val="00E9133D"/>
    <w:rsid w:val="00E91AA6"/>
    <w:rsid w:val="00E9242B"/>
    <w:rsid w:val="00E92A5D"/>
    <w:rsid w:val="00E956F3"/>
    <w:rsid w:val="00E9575E"/>
    <w:rsid w:val="00E95B1E"/>
    <w:rsid w:val="00E95E87"/>
    <w:rsid w:val="00E96348"/>
    <w:rsid w:val="00E966ED"/>
    <w:rsid w:val="00E96F97"/>
    <w:rsid w:val="00E97A95"/>
    <w:rsid w:val="00EA070C"/>
    <w:rsid w:val="00EA1069"/>
    <w:rsid w:val="00EA1826"/>
    <w:rsid w:val="00EA198F"/>
    <w:rsid w:val="00EA21EA"/>
    <w:rsid w:val="00EA22FF"/>
    <w:rsid w:val="00EA2E9A"/>
    <w:rsid w:val="00EA2F18"/>
    <w:rsid w:val="00EA36B0"/>
    <w:rsid w:val="00EA37F5"/>
    <w:rsid w:val="00EA3DB3"/>
    <w:rsid w:val="00EA3F66"/>
    <w:rsid w:val="00EA42DF"/>
    <w:rsid w:val="00EA467F"/>
    <w:rsid w:val="00EA47FC"/>
    <w:rsid w:val="00EA5EBF"/>
    <w:rsid w:val="00EA6333"/>
    <w:rsid w:val="00EA63B4"/>
    <w:rsid w:val="00EA7115"/>
    <w:rsid w:val="00EB02DB"/>
    <w:rsid w:val="00EB14A0"/>
    <w:rsid w:val="00EB15C3"/>
    <w:rsid w:val="00EB25D8"/>
    <w:rsid w:val="00EB26A5"/>
    <w:rsid w:val="00EB33FB"/>
    <w:rsid w:val="00EB343F"/>
    <w:rsid w:val="00EB35A2"/>
    <w:rsid w:val="00EB386F"/>
    <w:rsid w:val="00EB3DF4"/>
    <w:rsid w:val="00EB43A9"/>
    <w:rsid w:val="00EB4506"/>
    <w:rsid w:val="00EB4A46"/>
    <w:rsid w:val="00EB4C5A"/>
    <w:rsid w:val="00EB4DCD"/>
    <w:rsid w:val="00EB61EE"/>
    <w:rsid w:val="00EB6D49"/>
    <w:rsid w:val="00EB74F7"/>
    <w:rsid w:val="00EB7605"/>
    <w:rsid w:val="00EB7F4D"/>
    <w:rsid w:val="00EC038A"/>
    <w:rsid w:val="00EC04AE"/>
    <w:rsid w:val="00EC1C49"/>
    <w:rsid w:val="00EC1CCE"/>
    <w:rsid w:val="00EC1DB3"/>
    <w:rsid w:val="00EC240C"/>
    <w:rsid w:val="00EC27AF"/>
    <w:rsid w:val="00EC27CD"/>
    <w:rsid w:val="00EC2E06"/>
    <w:rsid w:val="00EC3F7E"/>
    <w:rsid w:val="00EC406B"/>
    <w:rsid w:val="00EC43DE"/>
    <w:rsid w:val="00EC482C"/>
    <w:rsid w:val="00EC5B35"/>
    <w:rsid w:val="00EC656A"/>
    <w:rsid w:val="00EC6AA8"/>
    <w:rsid w:val="00EC6ACD"/>
    <w:rsid w:val="00EC6E34"/>
    <w:rsid w:val="00EC769E"/>
    <w:rsid w:val="00EC78A6"/>
    <w:rsid w:val="00EC7CB9"/>
    <w:rsid w:val="00EC7CCA"/>
    <w:rsid w:val="00ED0BB4"/>
    <w:rsid w:val="00ED0E56"/>
    <w:rsid w:val="00ED132B"/>
    <w:rsid w:val="00ED1973"/>
    <w:rsid w:val="00ED1B95"/>
    <w:rsid w:val="00ED1E24"/>
    <w:rsid w:val="00ED221F"/>
    <w:rsid w:val="00ED2334"/>
    <w:rsid w:val="00ED356B"/>
    <w:rsid w:val="00ED390E"/>
    <w:rsid w:val="00ED3965"/>
    <w:rsid w:val="00ED39FA"/>
    <w:rsid w:val="00ED3E09"/>
    <w:rsid w:val="00ED4142"/>
    <w:rsid w:val="00ED423B"/>
    <w:rsid w:val="00ED4466"/>
    <w:rsid w:val="00ED45F5"/>
    <w:rsid w:val="00ED5B29"/>
    <w:rsid w:val="00ED5FBD"/>
    <w:rsid w:val="00ED65D2"/>
    <w:rsid w:val="00ED6628"/>
    <w:rsid w:val="00ED67F7"/>
    <w:rsid w:val="00ED6C38"/>
    <w:rsid w:val="00ED7063"/>
    <w:rsid w:val="00ED7185"/>
    <w:rsid w:val="00ED77F4"/>
    <w:rsid w:val="00ED7EE1"/>
    <w:rsid w:val="00EE02C9"/>
    <w:rsid w:val="00EE07BD"/>
    <w:rsid w:val="00EE0824"/>
    <w:rsid w:val="00EE0CBC"/>
    <w:rsid w:val="00EE0F47"/>
    <w:rsid w:val="00EE11A7"/>
    <w:rsid w:val="00EE19FC"/>
    <w:rsid w:val="00EE27C4"/>
    <w:rsid w:val="00EE2A5B"/>
    <w:rsid w:val="00EE30D7"/>
    <w:rsid w:val="00EE3B2F"/>
    <w:rsid w:val="00EE3C02"/>
    <w:rsid w:val="00EE44A8"/>
    <w:rsid w:val="00EE4616"/>
    <w:rsid w:val="00EE4736"/>
    <w:rsid w:val="00EE4952"/>
    <w:rsid w:val="00EE4A98"/>
    <w:rsid w:val="00EE4D94"/>
    <w:rsid w:val="00EE4F97"/>
    <w:rsid w:val="00EE50AD"/>
    <w:rsid w:val="00EE51E3"/>
    <w:rsid w:val="00EE5A25"/>
    <w:rsid w:val="00EE5D78"/>
    <w:rsid w:val="00EE610D"/>
    <w:rsid w:val="00EE67B5"/>
    <w:rsid w:val="00EE6839"/>
    <w:rsid w:val="00EF0BB3"/>
    <w:rsid w:val="00EF1333"/>
    <w:rsid w:val="00EF24ED"/>
    <w:rsid w:val="00EF2CEA"/>
    <w:rsid w:val="00EF31E2"/>
    <w:rsid w:val="00EF488D"/>
    <w:rsid w:val="00EF4AD5"/>
    <w:rsid w:val="00EF4EB2"/>
    <w:rsid w:val="00EF5122"/>
    <w:rsid w:val="00EF5AF0"/>
    <w:rsid w:val="00EF69E6"/>
    <w:rsid w:val="00EF7136"/>
    <w:rsid w:val="00EF72A0"/>
    <w:rsid w:val="00EF7413"/>
    <w:rsid w:val="00EF7414"/>
    <w:rsid w:val="00EF77FB"/>
    <w:rsid w:val="00EF7AF5"/>
    <w:rsid w:val="00EF7B6F"/>
    <w:rsid w:val="00F00D89"/>
    <w:rsid w:val="00F00D94"/>
    <w:rsid w:val="00F011A9"/>
    <w:rsid w:val="00F0191F"/>
    <w:rsid w:val="00F01990"/>
    <w:rsid w:val="00F01DDC"/>
    <w:rsid w:val="00F0290E"/>
    <w:rsid w:val="00F03073"/>
    <w:rsid w:val="00F0355B"/>
    <w:rsid w:val="00F03BAB"/>
    <w:rsid w:val="00F03CA3"/>
    <w:rsid w:val="00F04A62"/>
    <w:rsid w:val="00F04C3E"/>
    <w:rsid w:val="00F05037"/>
    <w:rsid w:val="00F05DFE"/>
    <w:rsid w:val="00F0621C"/>
    <w:rsid w:val="00F06424"/>
    <w:rsid w:val="00F067CF"/>
    <w:rsid w:val="00F0680C"/>
    <w:rsid w:val="00F06889"/>
    <w:rsid w:val="00F07377"/>
    <w:rsid w:val="00F0783A"/>
    <w:rsid w:val="00F07A66"/>
    <w:rsid w:val="00F07CD6"/>
    <w:rsid w:val="00F1017D"/>
    <w:rsid w:val="00F102D9"/>
    <w:rsid w:val="00F10BC2"/>
    <w:rsid w:val="00F11008"/>
    <w:rsid w:val="00F11229"/>
    <w:rsid w:val="00F11751"/>
    <w:rsid w:val="00F118AD"/>
    <w:rsid w:val="00F11924"/>
    <w:rsid w:val="00F11B02"/>
    <w:rsid w:val="00F127CC"/>
    <w:rsid w:val="00F128E4"/>
    <w:rsid w:val="00F1315D"/>
    <w:rsid w:val="00F13702"/>
    <w:rsid w:val="00F14B96"/>
    <w:rsid w:val="00F14BDF"/>
    <w:rsid w:val="00F157AB"/>
    <w:rsid w:val="00F1586D"/>
    <w:rsid w:val="00F159EF"/>
    <w:rsid w:val="00F15AC1"/>
    <w:rsid w:val="00F15B28"/>
    <w:rsid w:val="00F15C7D"/>
    <w:rsid w:val="00F15DF1"/>
    <w:rsid w:val="00F15E44"/>
    <w:rsid w:val="00F15E7E"/>
    <w:rsid w:val="00F16C86"/>
    <w:rsid w:val="00F177A7"/>
    <w:rsid w:val="00F178E8"/>
    <w:rsid w:val="00F17A7F"/>
    <w:rsid w:val="00F17BD9"/>
    <w:rsid w:val="00F21027"/>
    <w:rsid w:val="00F2109A"/>
    <w:rsid w:val="00F21270"/>
    <w:rsid w:val="00F22A25"/>
    <w:rsid w:val="00F22A6E"/>
    <w:rsid w:val="00F22F66"/>
    <w:rsid w:val="00F23070"/>
    <w:rsid w:val="00F23697"/>
    <w:rsid w:val="00F23A5D"/>
    <w:rsid w:val="00F23A88"/>
    <w:rsid w:val="00F245DB"/>
    <w:rsid w:val="00F24B33"/>
    <w:rsid w:val="00F2578B"/>
    <w:rsid w:val="00F25D7C"/>
    <w:rsid w:val="00F26543"/>
    <w:rsid w:val="00F266D2"/>
    <w:rsid w:val="00F272C8"/>
    <w:rsid w:val="00F2785D"/>
    <w:rsid w:val="00F30732"/>
    <w:rsid w:val="00F310DB"/>
    <w:rsid w:val="00F311E4"/>
    <w:rsid w:val="00F31487"/>
    <w:rsid w:val="00F317C1"/>
    <w:rsid w:val="00F318B0"/>
    <w:rsid w:val="00F31FAC"/>
    <w:rsid w:val="00F32085"/>
    <w:rsid w:val="00F33585"/>
    <w:rsid w:val="00F33906"/>
    <w:rsid w:val="00F33A9C"/>
    <w:rsid w:val="00F33D38"/>
    <w:rsid w:val="00F34310"/>
    <w:rsid w:val="00F3439D"/>
    <w:rsid w:val="00F343C1"/>
    <w:rsid w:val="00F35F4E"/>
    <w:rsid w:val="00F360F9"/>
    <w:rsid w:val="00F361A6"/>
    <w:rsid w:val="00F364C1"/>
    <w:rsid w:val="00F364D5"/>
    <w:rsid w:val="00F372AB"/>
    <w:rsid w:val="00F37323"/>
    <w:rsid w:val="00F37786"/>
    <w:rsid w:val="00F37955"/>
    <w:rsid w:val="00F379A7"/>
    <w:rsid w:val="00F37F7C"/>
    <w:rsid w:val="00F4019D"/>
    <w:rsid w:val="00F407AC"/>
    <w:rsid w:val="00F40ABD"/>
    <w:rsid w:val="00F40BF5"/>
    <w:rsid w:val="00F42D34"/>
    <w:rsid w:val="00F43F8A"/>
    <w:rsid w:val="00F44618"/>
    <w:rsid w:val="00F44705"/>
    <w:rsid w:val="00F44B70"/>
    <w:rsid w:val="00F45076"/>
    <w:rsid w:val="00F450EE"/>
    <w:rsid w:val="00F45E10"/>
    <w:rsid w:val="00F4604F"/>
    <w:rsid w:val="00F4618A"/>
    <w:rsid w:val="00F46F53"/>
    <w:rsid w:val="00F4711C"/>
    <w:rsid w:val="00F4719A"/>
    <w:rsid w:val="00F472A0"/>
    <w:rsid w:val="00F476A6"/>
    <w:rsid w:val="00F47C33"/>
    <w:rsid w:val="00F5013F"/>
    <w:rsid w:val="00F50704"/>
    <w:rsid w:val="00F50BB6"/>
    <w:rsid w:val="00F5102B"/>
    <w:rsid w:val="00F51292"/>
    <w:rsid w:val="00F516D9"/>
    <w:rsid w:val="00F51DF6"/>
    <w:rsid w:val="00F51FAB"/>
    <w:rsid w:val="00F526F3"/>
    <w:rsid w:val="00F52A74"/>
    <w:rsid w:val="00F5322A"/>
    <w:rsid w:val="00F53427"/>
    <w:rsid w:val="00F539D3"/>
    <w:rsid w:val="00F54D5C"/>
    <w:rsid w:val="00F559AB"/>
    <w:rsid w:val="00F55EE0"/>
    <w:rsid w:val="00F56742"/>
    <w:rsid w:val="00F570DB"/>
    <w:rsid w:val="00F603D5"/>
    <w:rsid w:val="00F609FB"/>
    <w:rsid w:val="00F60C92"/>
    <w:rsid w:val="00F60CF1"/>
    <w:rsid w:val="00F6107A"/>
    <w:rsid w:val="00F61431"/>
    <w:rsid w:val="00F61AD6"/>
    <w:rsid w:val="00F61DD9"/>
    <w:rsid w:val="00F61F58"/>
    <w:rsid w:val="00F62DDD"/>
    <w:rsid w:val="00F62FD9"/>
    <w:rsid w:val="00F636C4"/>
    <w:rsid w:val="00F63960"/>
    <w:rsid w:val="00F63B82"/>
    <w:rsid w:val="00F63E71"/>
    <w:rsid w:val="00F64B18"/>
    <w:rsid w:val="00F64B63"/>
    <w:rsid w:val="00F6524B"/>
    <w:rsid w:val="00F65309"/>
    <w:rsid w:val="00F65419"/>
    <w:rsid w:val="00F65A4E"/>
    <w:rsid w:val="00F66263"/>
    <w:rsid w:val="00F66677"/>
    <w:rsid w:val="00F6711F"/>
    <w:rsid w:val="00F67568"/>
    <w:rsid w:val="00F67931"/>
    <w:rsid w:val="00F67CE3"/>
    <w:rsid w:val="00F702BC"/>
    <w:rsid w:val="00F7039A"/>
    <w:rsid w:val="00F704C5"/>
    <w:rsid w:val="00F7068B"/>
    <w:rsid w:val="00F7281C"/>
    <w:rsid w:val="00F7316E"/>
    <w:rsid w:val="00F73587"/>
    <w:rsid w:val="00F73B3A"/>
    <w:rsid w:val="00F740B4"/>
    <w:rsid w:val="00F744EC"/>
    <w:rsid w:val="00F757F2"/>
    <w:rsid w:val="00F75A1E"/>
    <w:rsid w:val="00F75B6E"/>
    <w:rsid w:val="00F75FD8"/>
    <w:rsid w:val="00F762E8"/>
    <w:rsid w:val="00F76953"/>
    <w:rsid w:val="00F770D4"/>
    <w:rsid w:val="00F775D0"/>
    <w:rsid w:val="00F77859"/>
    <w:rsid w:val="00F80030"/>
    <w:rsid w:val="00F80A0F"/>
    <w:rsid w:val="00F81655"/>
    <w:rsid w:val="00F824A2"/>
    <w:rsid w:val="00F82541"/>
    <w:rsid w:val="00F82614"/>
    <w:rsid w:val="00F8285F"/>
    <w:rsid w:val="00F828F3"/>
    <w:rsid w:val="00F829E0"/>
    <w:rsid w:val="00F82C97"/>
    <w:rsid w:val="00F8347F"/>
    <w:rsid w:val="00F8356C"/>
    <w:rsid w:val="00F835D5"/>
    <w:rsid w:val="00F8382A"/>
    <w:rsid w:val="00F83842"/>
    <w:rsid w:val="00F839AE"/>
    <w:rsid w:val="00F848B2"/>
    <w:rsid w:val="00F84BC9"/>
    <w:rsid w:val="00F84DC6"/>
    <w:rsid w:val="00F85995"/>
    <w:rsid w:val="00F85B7D"/>
    <w:rsid w:val="00F85EFD"/>
    <w:rsid w:val="00F86B3F"/>
    <w:rsid w:val="00F86ED7"/>
    <w:rsid w:val="00F873B1"/>
    <w:rsid w:val="00F87ECB"/>
    <w:rsid w:val="00F87F6E"/>
    <w:rsid w:val="00F90651"/>
    <w:rsid w:val="00F90ADC"/>
    <w:rsid w:val="00F90DAB"/>
    <w:rsid w:val="00F90E83"/>
    <w:rsid w:val="00F91D30"/>
    <w:rsid w:val="00F932C3"/>
    <w:rsid w:val="00F9347B"/>
    <w:rsid w:val="00F94580"/>
    <w:rsid w:val="00F94DF1"/>
    <w:rsid w:val="00F94F80"/>
    <w:rsid w:val="00F95648"/>
    <w:rsid w:val="00F957CC"/>
    <w:rsid w:val="00F95BDF"/>
    <w:rsid w:val="00F9764C"/>
    <w:rsid w:val="00F9769C"/>
    <w:rsid w:val="00F9791F"/>
    <w:rsid w:val="00F979C9"/>
    <w:rsid w:val="00F97B6C"/>
    <w:rsid w:val="00F97DF7"/>
    <w:rsid w:val="00FA1333"/>
    <w:rsid w:val="00FA18AB"/>
    <w:rsid w:val="00FA18E5"/>
    <w:rsid w:val="00FA19A1"/>
    <w:rsid w:val="00FA22A6"/>
    <w:rsid w:val="00FA2538"/>
    <w:rsid w:val="00FA2F08"/>
    <w:rsid w:val="00FA4692"/>
    <w:rsid w:val="00FA469A"/>
    <w:rsid w:val="00FA46C2"/>
    <w:rsid w:val="00FA49FC"/>
    <w:rsid w:val="00FA5559"/>
    <w:rsid w:val="00FA5689"/>
    <w:rsid w:val="00FA56A7"/>
    <w:rsid w:val="00FA6DCB"/>
    <w:rsid w:val="00FA725E"/>
    <w:rsid w:val="00FA7C7C"/>
    <w:rsid w:val="00FA7CCB"/>
    <w:rsid w:val="00FB050D"/>
    <w:rsid w:val="00FB0D34"/>
    <w:rsid w:val="00FB1175"/>
    <w:rsid w:val="00FB16E0"/>
    <w:rsid w:val="00FB193C"/>
    <w:rsid w:val="00FB230D"/>
    <w:rsid w:val="00FB2B0D"/>
    <w:rsid w:val="00FB336B"/>
    <w:rsid w:val="00FB4622"/>
    <w:rsid w:val="00FB49B5"/>
    <w:rsid w:val="00FB4B41"/>
    <w:rsid w:val="00FB4D4A"/>
    <w:rsid w:val="00FB59D5"/>
    <w:rsid w:val="00FB5C95"/>
    <w:rsid w:val="00FB667B"/>
    <w:rsid w:val="00FB67B3"/>
    <w:rsid w:val="00FB67D3"/>
    <w:rsid w:val="00FB6C82"/>
    <w:rsid w:val="00FB7D7D"/>
    <w:rsid w:val="00FB7F0E"/>
    <w:rsid w:val="00FC051D"/>
    <w:rsid w:val="00FC05CC"/>
    <w:rsid w:val="00FC17CE"/>
    <w:rsid w:val="00FC224B"/>
    <w:rsid w:val="00FC2709"/>
    <w:rsid w:val="00FC2BD4"/>
    <w:rsid w:val="00FC2E13"/>
    <w:rsid w:val="00FC32AB"/>
    <w:rsid w:val="00FC3385"/>
    <w:rsid w:val="00FC33CF"/>
    <w:rsid w:val="00FC45E0"/>
    <w:rsid w:val="00FC4BE9"/>
    <w:rsid w:val="00FC4FD8"/>
    <w:rsid w:val="00FC557D"/>
    <w:rsid w:val="00FC565D"/>
    <w:rsid w:val="00FC5700"/>
    <w:rsid w:val="00FC6355"/>
    <w:rsid w:val="00FC65B6"/>
    <w:rsid w:val="00FC66F4"/>
    <w:rsid w:val="00FC68F0"/>
    <w:rsid w:val="00FC6A40"/>
    <w:rsid w:val="00FC6D5A"/>
    <w:rsid w:val="00FC70B3"/>
    <w:rsid w:val="00FC7983"/>
    <w:rsid w:val="00FC7E4A"/>
    <w:rsid w:val="00FC7F86"/>
    <w:rsid w:val="00FD0635"/>
    <w:rsid w:val="00FD13AD"/>
    <w:rsid w:val="00FD1E6A"/>
    <w:rsid w:val="00FD1F53"/>
    <w:rsid w:val="00FD22FC"/>
    <w:rsid w:val="00FD26B5"/>
    <w:rsid w:val="00FD2AA6"/>
    <w:rsid w:val="00FD2D9B"/>
    <w:rsid w:val="00FD2DBD"/>
    <w:rsid w:val="00FD2F9B"/>
    <w:rsid w:val="00FD4AC7"/>
    <w:rsid w:val="00FD5155"/>
    <w:rsid w:val="00FD5261"/>
    <w:rsid w:val="00FD542D"/>
    <w:rsid w:val="00FD5913"/>
    <w:rsid w:val="00FD5D45"/>
    <w:rsid w:val="00FD5F6B"/>
    <w:rsid w:val="00FD5F74"/>
    <w:rsid w:val="00FD61E8"/>
    <w:rsid w:val="00FD6845"/>
    <w:rsid w:val="00FD6E6F"/>
    <w:rsid w:val="00FD6EEB"/>
    <w:rsid w:val="00FD7426"/>
    <w:rsid w:val="00FD767B"/>
    <w:rsid w:val="00FD7AC6"/>
    <w:rsid w:val="00FD7EA4"/>
    <w:rsid w:val="00FE03C7"/>
    <w:rsid w:val="00FE06B6"/>
    <w:rsid w:val="00FE0CD2"/>
    <w:rsid w:val="00FE127F"/>
    <w:rsid w:val="00FE17D5"/>
    <w:rsid w:val="00FE2C42"/>
    <w:rsid w:val="00FE370E"/>
    <w:rsid w:val="00FE3D69"/>
    <w:rsid w:val="00FE3FF9"/>
    <w:rsid w:val="00FE460C"/>
    <w:rsid w:val="00FE47D6"/>
    <w:rsid w:val="00FE4A83"/>
    <w:rsid w:val="00FE4F66"/>
    <w:rsid w:val="00FE5172"/>
    <w:rsid w:val="00FE52AF"/>
    <w:rsid w:val="00FE5B78"/>
    <w:rsid w:val="00FE5C7E"/>
    <w:rsid w:val="00FE6DA3"/>
    <w:rsid w:val="00FE7100"/>
    <w:rsid w:val="00FE7967"/>
    <w:rsid w:val="00FE7B06"/>
    <w:rsid w:val="00FE7D5A"/>
    <w:rsid w:val="00FF0035"/>
    <w:rsid w:val="00FF113D"/>
    <w:rsid w:val="00FF138C"/>
    <w:rsid w:val="00FF1442"/>
    <w:rsid w:val="00FF1B0E"/>
    <w:rsid w:val="00FF3F10"/>
    <w:rsid w:val="00FF404A"/>
    <w:rsid w:val="00FF4E41"/>
    <w:rsid w:val="00FF556A"/>
    <w:rsid w:val="00FF573A"/>
    <w:rsid w:val="00FF578D"/>
    <w:rsid w:val="00FF59ED"/>
    <w:rsid w:val="00FF5C04"/>
    <w:rsid w:val="00FF62AD"/>
    <w:rsid w:val="00FF6584"/>
    <w:rsid w:val="00FF6795"/>
    <w:rsid w:val="00FF67CB"/>
    <w:rsid w:val="00FF688F"/>
    <w:rsid w:val="00FF68D4"/>
    <w:rsid w:val="00FF6C0E"/>
    <w:rsid w:val="00FF6CDC"/>
    <w:rsid w:val="00FF6DAF"/>
    <w:rsid w:val="00FF7403"/>
    <w:rsid w:val="00FF7CF2"/>
    <w:rsid w:val="00FF7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2" w:qFormat="1"/>
    <w:lsdException w:name="heading 3" w:uiPriority="13" w:qFormat="1"/>
    <w:lsdException w:name="heading 4" w:uiPriority="14"/>
    <w:lsdException w:name="heading 5" w:uiPriority="1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6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CB"/>
    <w:pPr>
      <w:spacing w:before="120" w:after="120"/>
    </w:pPr>
    <w:rPr>
      <w:rFonts w:ascii="Source Sans Pro" w:hAnsi="Source Sans Pro"/>
      <w:color w:val="0C2340"/>
      <w:sz w:val="22"/>
      <w:lang w:eastAsia="de-DE"/>
    </w:rPr>
  </w:style>
  <w:style w:type="paragraph" w:styleId="Heading1">
    <w:name w:val="heading 1"/>
    <w:aliases w:val="Doc_Untertitel"/>
    <w:basedOn w:val="NoSpacing"/>
    <w:next w:val="Normal"/>
    <w:link w:val="Heading1Char"/>
    <w:uiPriority w:val="9"/>
    <w:qFormat/>
    <w:rsid w:val="00030107"/>
  </w:style>
  <w:style w:type="paragraph" w:styleId="Heading2">
    <w:name w:val="heading 2"/>
    <w:basedOn w:val="Normal"/>
    <w:next w:val="Normal"/>
    <w:link w:val="Heading2Char"/>
    <w:uiPriority w:val="12"/>
    <w:unhideWhenUsed/>
    <w:qFormat/>
    <w:rsid w:val="00EB7F4D"/>
    <w:pPr>
      <w:keepNext/>
      <w:keepLines/>
      <w:numPr>
        <w:numId w:val="11"/>
      </w:numPr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13"/>
    <w:unhideWhenUsed/>
    <w:qFormat/>
    <w:rsid w:val="003B76FD"/>
    <w:pPr>
      <w:keepNext/>
      <w:keepLines/>
      <w:numPr>
        <w:ilvl w:val="1"/>
        <w:numId w:val="22"/>
      </w:numPr>
      <w:ind w:left="788" w:hanging="431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BalloonText"/>
    <w:next w:val="Normal"/>
    <w:link w:val="Heading4Char"/>
    <w:uiPriority w:val="14"/>
    <w:unhideWhenUsed/>
    <w:rsid w:val="003B76FD"/>
    <w:pPr>
      <w:outlineLvl w:val="3"/>
    </w:pPr>
    <w:rPr>
      <w:rFonts w:ascii="Teko" w:hAnsi="Teko" w:cs="Arial"/>
      <w:color w:val="1AA6B7"/>
      <w:sz w:val="60"/>
      <w:szCs w:val="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C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525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C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1D549B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6"/>
    <w:qFormat/>
    <w:rsid w:val="00182135"/>
    <w:pPr>
      <w:spacing w:line="276" w:lineRule="auto"/>
      <w:jc w:val="both"/>
      <w:outlineLvl w:val="0"/>
    </w:pPr>
    <w:rPr>
      <w:rFonts w:ascii="Arial" w:hAnsi="Arial"/>
      <w:b/>
      <w:color w:val="0C2340" w:themeColor="text1"/>
      <w:sz w:val="42"/>
      <w:szCs w:val="42"/>
    </w:rPr>
  </w:style>
  <w:style w:type="paragraph" w:styleId="BalloonText">
    <w:name w:val="Balloon Text"/>
    <w:basedOn w:val="Normal"/>
    <w:link w:val="BalloonTextChar"/>
    <w:uiPriority w:val="99"/>
    <w:unhideWhenUsed/>
    <w:rsid w:val="000301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0107"/>
    <w:rPr>
      <w:rFonts w:ascii="Lucida Grande" w:hAnsi="Lucida Grande"/>
      <w:sz w:val="18"/>
      <w:szCs w:val="18"/>
      <w:lang w:eastAsia="de-DE"/>
    </w:rPr>
  </w:style>
  <w:style w:type="character" w:customStyle="1" w:styleId="Heading1Char">
    <w:name w:val="Heading 1 Char"/>
    <w:aliases w:val="Doc_Untertitel Char"/>
    <w:basedOn w:val="DefaultParagraphFont"/>
    <w:link w:val="Heading1"/>
    <w:uiPriority w:val="9"/>
    <w:rsid w:val="002057A1"/>
    <w:rPr>
      <w:rFonts w:ascii="Arial" w:hAnsi="Arial"/>
      <w:b/>
      <w:color w:val="0C2340" w:themeColor="text1"/>
      <w:sz w:val="42"/>
      <w:szCs w:val="42"/>
      <w:lang w:eastAsia="de-DE"/>
    </w:rPr>
  </w:style>
  <w:style w:type="paragraph" w:styleId="Title">
    <w:name w:val="Title"/>
    <w:aliases w:val="Dok_Titel"/>
    <w:basedOn w:val="Normal"/>
    <w:next w:val="Normal"/>
    <w:link w:val="TitleChar"/>
    <w:uiPriority w:val="10"/>
    <w:qFormat/>
    <w:rsid w:val="00030107"/>
    <w:rPr>
      <w:rFonts w:ascii="Arial" w:hAnsi="Arial"/>
      <w:b/>
      <w:sz w:val="48"/>
      <w:szCs w:val="48"/>
    </w:rPr>
  </w:style>
  <w:style w:type="character" w:customStyle="1" w:styleId="TitleChar">
    <w:name w:val="Title Char"/>
    <w:aliases w:val="Dok_Titel Char"/>
    <w:basedOn w:val="DefaultParagraphFont"/>
    <w:link w:val="Title"/>
    <w:uiPriority w:val="10"/>
    <w:rsid w:val="00030107"/>
    <w:rPr>
      <w:rFonts w:ascii="Arial" w:hAnsi="Arial"/>
      <w:b/>
      <w:sz w:val="48"/>
      <w:szCs w:val="4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37B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B5E"/>
    <w:rPr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37B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B5E"/>
    <w:rPr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C24"/>
    <w:rPr>
      <w:rFonts w:asciiTheme="majorHAnsi" w:eastAsiaTheme="majorEastAsia" w:hAnsiTheme="majorHAnsi" w:cstheme="majorBidi"/>
      <w:i/>
      <w:iCs/>
      <w:color w:val="00525A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C24"/>
    <w:rPr>
      <w:rFonts w:asciiTheme="majorHAnsi" w:eastAsiaTheme="majorEastAsia" w:hAnsiTheme="majorHAnsi" w:cstheme="majorBidi"/>
      <w:i/>
      <w:iCs/>
      <w:color w:val="1D549B" w:themeColor="text1" w:themeTint="BF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D4028A"/>
    <w:rPr>
      <w:color w:val="0C2340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12"/>
    <w:rsid w:val="002057A1"/>
    <w:rPr>
      <w:rFonts w:ascii="Source Sans Pro" w:eastAsiaTheme="majorEastAsia" w:hAnsi="Source Sans Pro" w:cstheme="majorBidi"/>
      <w:b/>
      <w:bCs/>
      <w:color w:val="0C2340"/>
      <w:sz w:val="22"/>
      <w:szCs w:val="26"/>
      <w:lang w:eastAsia="de-DE"/>
    </w:rPr>
  </w:style>
  <w:style w:type="paragraph" w:styleId="NormalWeb">
    <w:name w:val="Normal (Web)"/>
    <w:basedOn w:val="Normal"/>
    <w:uiPriority w:val="99"/>
    <w:unhideWhenUsed/>
    <w:rsid w:val="002C2566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E577B5"/>
  </w:style>
  <w:style w:type="character" w:customStyle="1" w:styleId="NichtaufgelsteErwhnung1">
    <w:name w:val="Nicht aufgelöste Erwähnung1"/>
    <w:basedOn w:val="DefaultParagraphFont"/>
    <w:uiPriority w:val="99"/>
    <w:rsid w:val="0089665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B45B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13"/>
    <w:rsid w:val="002057A1"/>
    <w:rPr>
      <w:rFonts w:ascii="Source Sans Pro" w:eastAsiaTheme="majorEastAsia" w:hAnsi="Source Sans Pro" w:cstheme="majorBidi"/>
      <w:b/>
      <w:color w:val="0C2340"/>
      <w:sz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14"/>
    <w:rsid w:val="002057A1"/>
    <w:rPr>
      <w:rFonts w:ascii="Teko" w:hAnsi="Teko" w:cs="Arial"/>
      <w:color w:val="1AA6B7"/>
      <w:sz w:val="60"/>
      <w:szCs w:val="60"/>
      <w:lang w:val="en-US" w:eastAsia="de-DE"/>
    </w:rPr>
  </w:style>
  <w:style w:type="paragraph" w:customStyle="1" w:styleId="Heading1NTT">
    <w:name w:val="Heading 1 NTT"/>
    <w:next w:val="Normal"/>
    <w:link w:val="Heading1NTTChar"/>
    <w:autoRedefine/>
    <w:uiPriority w:val="1"/>
    <w:qFormat/>
    <w:rsid w:val="00022F90"/>
    <w:rPr>
      <w:rFonts w:ascii="Calibri" w:hAnsi="Calibri" w:cs="Calibri"/>
      <w:b/>
      <w:bCs/>
      <w:sz w:val="48"/>
      <w:szCs w:val="72"/>
      <w:lang w:val="en-US" w:eastAsia="de-DE"/>
    </w:rPr>
  </w:style>
  <w:style w:type="paragraph" w:customStyle="1" w:styleId="Heading2NTT">
    <w:name w:val="Heading 2 NTT"/>
    <w:next w:val="Normal"/>
    <w:link w:val="Heading2NTTChar"/>
    <w:autoRedefine/>
    <w:uiPriority w:val="4"/>
    <w:qFormat/>
    <w:rsid w:val="00022F90"/>
    <w:pPr>
      <w:spacing w:before="120" w:after="120"/>
    </w:pPr>
    <w:rPr>
      <w:rFonts w:ascii="Calibri" w:hAnsi="Calibri" w:cs="Calibri"/>
      <w:b/>
      <w:bCs/>
      <w:color w:val="0C2340"/>
      <w:sz w:val="28"/>
      <w:szCs w:val="52"/>
      <w:lang w:val="en-US" w:eastAsia="de-DE"/>
    </w:rPr>
  </w:style>
  <w:style w:type="character" w:customStyle="1" w:styleId="Heading1NTTChar">
    <w:name w:val="Heading 1 NTT Char"/>
    <w:basedOn w:val="Heading4Char"/>
    <w:link w:val="Heading1NTT"/>
    <w:uiPriority w:val="1"/>
    <w:rsid w:val="00022F90"/>
    <w:rPr>
      <w:rFonts w:ascii="Calibri" w:hAnsi="Calibri" w:cs="Calibri"/>
      <w:b/>
      <w:bCs/>
      <w:color w:val="1AA6B7"/>
      <w:sz w:val="48"/>
      <w:szCs w:val="72"/>
      <w:lang w:val="en-US" w:eastAsia="de-DE"/>
    </w:rPr>
  </w:style>
  <w:style w:type="character" w:customStyle="1" w:styleId="Heading2NTTChar">
    <w:name w:val="Heading 2 NTT Char"/>
    <w:basedOn w:val="BalloonTextChar"/>
    <w:link w:val="Heading2NTT"/>
    <w:uiPriority w:val="4"/>
    <w:rsid w:val="00022F90"/>
    <w:rPr>
      <w:rFonts w:ascii="Calibri" w:hAnsi="Calibri" w:cs="Calibri"/>
      <w:b/>
      <w:bCs/>
      <w:color w:val="0C2340"/>
      <w:sz w:val="28"/>
      <w:szCs w:val="52"/>
      <w:lang w:val="en-US" w:eastAsia="de-DE"/>
    </w:rPr>
  </w:style>
  <w:style w:type="paragraph" w:customStyle="1" w:styleId="Heading4NTT">
    <w:name w:val="Heading 4 NTT"/>
    <w:basedOn w:val="Heading2"/>
    <w:link w:val="Heading4NTTChar"/>
    <w:autoRedefine/>
    <w:uiPriority w:val="6"/>
    <w:qFormat/>
    <w:rsid w:val="00D24E14"/>
    <w:pPr>
      <w:numPr>
        <w:numId w:val="30"/>
      </w:numPr>
    </w:pPr>
    <w:rPr>
      <w:rFonts w:ascii="Teko" w:hAnsi="Teko"/>
      <w:lang w:val="en-US"/>
    </w:rPr>
  </w:style>
  <w:style w:type="paragraph" w:customStyle="1" w:styleId="Heading5NTT">
    <w:name w:val="Heading 5 NTT"/>
    <w:next w:val="Normal"/>
    <w:link w:val="Heading5NTTChar"/>
    <w:autoRedefine/>
    <w:uiPriority w:val="7"/>
    <w:qFormat/>
    <w:rsid w:val="00D24E14"/>
    <w:pPr>
      <w:numPr>
        <w:ilvl w:val="1"/>
        <w:numId w:val="30"/>
      </w:numPr>
      <w:spacing w:before="120" w:after="120"/>
      <w:ind w:left="1077" w:hanging="357"/>
    </w:pPr>
    <w:rPr>
      <w:rFonts w:ascii="Teko" w:eastAsiaTheme="majorEastAsia" w:hAnsi="Teko" w:cstheme="majorBidi"/>
      <w:b/>
      <w:color w:val="0C2340"/>
      <w:sz w:val="22"/>
      <w:lang w:val="en-US" w:eastAsia="de-DE"/>
    </w:rPr>
  </w:style>
  <w:style w:type="character" w:customStyle="1" w:styleId="Heading4NTTChar">
    <w:name w:val="Heading 4 NTT Char"/>
    <w:basedOn w:val="Heading2Char"/>
    <w:link w:val="Heading4NTT"/>
    <w:uiPriority w:val="6"/>
    <w:rsid w:val="002057A1"/>
    <w:rPr>
      <w:rFonts w:ascii="Teko" w:eastAsiaTheme="majorEastAsia" w:hAnsi="Teko" w:cstheme="majorBidi"/>
      <w:b/>
      <w:bCs/>
      <w:color w:val="0C2340"/>
      <w:sz w:val="22"/>
      <w:szCs w:val="26"/>
      <w:lang w:val="en-US" w:eastAsia="de-DE"/>
    </w:rPr>
  </w:style>
  <w:style w:type="paragraph" w:customStyle="1" w:styleId="Picture">
    <w:name w:val="Picture"/>
    <w:link w:val="PictureChar"/>
    <w:uiPriority w:val="9"/>
    <w:qFormat/>
    <w:rsid w:val="002359F4"/>
    <w:pPr>
      <w:ind w:left="360"/>
      <w:jc w:val="center"/>
    </w:pPr>
    <w:rPr>
      <w:rFonts w:ascii="Source Sans Pro" w:eastAsiaTheme="majorEastAsia" w:hAnsi="Source Sans Pro" w:cstheme="majorBidi"/>
      <w:bCs/>
      <w:noProof/>
      <w:color w:val="0C2340"/>
      <w:sz w:val="22"/>
      <w:szCs w:val="26"/>
      <w:lang w:eastAsia="de-DE"/>
    </w:rPr>
  </w:style>
  <w:style w:type="character" w:customStyle="1" w:styleId="Heading5NTTChar">
    <w:name w:val="Heading 5 NTT Char"/>
    <w:basedOn w:val="Heading3Char"/>
    <w:link w:val="Heading5NTT"/>
    <w:uiPriority w:val="7"/>
    <w:rsid w:val="002057A1"/>
    <w:rPr>
      <w:rFonts w:ascii="Teko" w:eastAsiaTheme="majorEastAsia" w:hAnsi="Teko" w:cstheme="majorBidi"/>
      <w:b/>
      <w:color w:val="0C2340"/>
      <w:sz w:val="22"/>
      <w:lang w:val="en-US" w:eastAsia="de-DE"/>
    </w:rPr>
  </w:style>
  <w:style w:type="character" w:customStyle="1" w:styleId="PictureChar">
    <w:name w:val="Picture Char"/>
    <w:basedOn w:val="Heading2Char"/>
    <w:link w:val="Picture"/>
    <w:uiPriority w:val="9"/>
    <w:rsid w:val="002057A1"/>
    <w:rPr>
      <w:rFonts w:ascii="Source Sans Pro" w:eastAsiaTheme="majorEastAsia" w:hAnsi="Source Sans Pro" w:cstheme="majorBidi"/>
      <w:b w:val="0"/>
      <w:bCs/>
      <w:noProof/>
      <w:color w:val="0C2340"/>
      <w:sz w:val="22"/>
      <w:szCs w:val="26"/>
      <w:lang w:eastAsia="de-DE"/>
    </w:rPr>
  </w:style>
  <w:style w:type="paragraph" w:customStyle="1" w:styleId="Heading3NTT">
    <w:name w:val="Heading 3 NTT"/>
    <w:next w:val="Normal"/>
    <w:link w:val="Heading3NTTChar"/>
    <w:autoRedefine/>
    <w:uiPriority w:val="5"/>
    <w:qFormat/>
    <w:rsid w:val="00F33D38"/>
    <w:pPr>
      <w:spacing w:before="60" w:after="60"/>
    </w:pPr>
    <w:rPr>
      <w:rFonts w:ascii="Teko" w:eastAsiaTheme="majorEastAsia" w:hAnsi="Teko" w:cs="Arial"/>
      <w:color w:val="0C2340"/>
      <w:sz w:val="28"/>
      <w:szCs w:val="60"/>
      <w:lang w:val="en-US" w:eastAsia="de-DE"/>
    </w:rPr>
  </w:style>
  <w:style w:type="character" w:customStyle="1" w:styleId="Heading3NTTChar">
    <w:name w:val="Heading 3 NTT Char"/>
    <w:basedOn w:val="Heading4NTTChar"/>
    <w:link w:val="Heading3NTT"/>
    <w:uiPriority w:val="5"/>
    <w:rsid w:val="00F33D38"/>
    <w:rPr>
      <w:rFonts w:ascii="Teko" w:eastAsiaTheme="majorEastAsia" w:hAnsi="Teko" w:cs="Arial"/>
      <w:b w:val="0"/>
      <w:bCs w:val="0"/>
      <w:color w:val="0C2340"/>
      <w:sz w:val="28"/>
      <w:szCs w:val="60"/>
      <w:lang w:val="en-US" w:eastAsia="de-DE"/>
    </w:rPr>
  </w:style>
  <w:style w:type="numbering" w:customStyle="1" w:styleId="Style1">
    <w:name w:val="Style1"/>
    <w:uiPriority w:val="99"/>
    <w:rsid w:val="00D24E14"/>
    <w:pPr>
      <w:numPr>
        <w:numId w:val="27"/>
      </w:numPr>
    </w:pPr>
  </w:style>
  <w:style w:type="paragraph" w:customStyle="1" w:styleId="List2NTT">
    <w:name w:val="List 2 NTT"/>
    <w:basedOn w:val="Normal"/>
    <w:link w:val="List2NTTChar"/>
    <w:autoRedefine/>
    <w:uiPriority w:val="2"/>
    <w:qFormat/>
    <w:rsid w:val="00102B48"/>
    <w:pPr>
      <w:numPr>
        <w:ilvl w:val="1"/>
        <w:numId w:val="32"/>
      </w:numPr>
      <w:spacing w:before="60" w:after="60"/>
      <w:ind w:left="1434" w:hanging="357"/>
      <w:contextualSpacing/>
    </w:pPr>
    <w:rPr>
      <w:lang w:val="en-US"/>
    </w:rPr>
  </w:style>
  <w:style w:type="character" w:customStyle="1" w:styleId="List2NTTChar">
    <w:name w:val="List 2 NTT Char"/>
    <w:basedOn w:val="DefaultParagraphFont"/>
    <w:link w:val="List2NTT"/>
    <w:uiPriority w:val="2"/>
    <w:rsid w:val="002057A1"/>
    <w:rPr>
      <w:rFonts w:ascii="Source Sans Pro" w:hAnsi="Source Sans Pro"/>
      <w:color w:val="0C2340"/>
      <w:sz w:val="22"/>
      <w:lang w:val="en-US" w:eastAsia="de-DE"/>
    </w:rPr>
  </w:style>
  <w:style w:type="paragraph" w:customStyle="1" w:styleId="List1NTT">
    <w:name w:val="List 1 NTT"/>
    <w:basedOn w:val="ListParagraph"/>
    <w:link w:val="List1NTTChar"/>
    <w:autoRedefine/>
    <w:uiPriority w:val="1"/>
    <w:qFormat/>
    <w:rsid w:val="00102B48"/>
    <w:pPr>
      <w:numPr>
        <w:numId w:val="32"/>
      </w:numPr>
      <w:spacing w:before="60" w:after="60"/>
      <w:ind w:left="714" w:hanging="357"/>
    </w:pPr>
    <w:rPr>
      <w:lang w:val="en-US"/>
    </w:rPr>
  </w:style>
  <w:style w:type="character" w:customStyle="1" w:styleId="List1NTTChar">
    <w:name w:val="List 1 NTT Char"/>
    <w:basedOn w:val="DefaultParagraphFont"/>
    <w:link w:val="List1NTT"/>
    <w:uiPriority w:val="1"/>
    <w:rsid w:val="002057A1"/>
    <w:rPr>
      <w:rFonts w:ascii="Source Sans Pro" w:hAnsi="Source Sans Pro"/>
      <w:color w:val="0C2340"/>
      <w:sz w:val="22"/>
      <w:lang w:val="en-US" w:eastAsia="de-DE"/>
    </w:rPr>
  </w:style>
  <w:style w:type="paragraph" w:customStyle="1" w:styleId="Heading1Frontpage">
    <w:name w:val="Heading 1 Frontpage"/>
    <w:basedOn w:val="Normal"/>
    <w:link w:val="Heading1FrontpageChar"/>
    <w:uiPriority w:val="8"/>
    <w:qFormat/>
    <w:rsid w:val="00982FEB"/>
    <w:rPr>
      <w:rFonts w:ascii="Teko-Regular" w:hAnsi="Teko-Regular" w:cs="Teko-Regular"/>
      <w:color w:val="FFFFFF" w:themeColor="background1"/>
      <w:sz w:val="72"/>
      <w:szCs w:val="72"/>
      <w:lang w:eastAsia="ja-JP"/>
    </w:rPr>
  </w:style>
  <w:style w:type="paragraph" w:customStyle="1" w:styleId="Heading2Frontpage">
    <w:name w:val="Heading 2 Frontpage"/>
    <w:basedOn w:val="Normal"/>
    <w:link w:val="Heading2FrontpageChar"/>
    <w:uiPriority w:val="8"/>
    <w:qFormat/>
    <w:rsid w:val="00982FEB"/>
    <w:pPr>
      <w:autoSpaceDE w:val="0"/>
      <w:autoSpaceDN w:val="0"/>
      <w:adjustRightInd w:val="0"/>
      <w:spacing w:before="0" w:after="0"/>
    </w:pPr>
    <w:rPr>
      <w:rFonts w:ascii="SourceSansPro-Semibold" w:hAnsi="SourceSansPro-Semibold" w:cs="SourceSansPro-Semibold"/>
      <w:b/>
      <w:color w:val="FFFFFF"/>
      <w:sz w:val="32"/>
      <w:szCs w:val="32"/>
      <w:lang w:val="en-US" w:eastAsia="ja-JP"/>
    </w:rPr>
  </w:style>
  <w:style w:type="character" w:customStyle="1" w:styleId="Heading1FrontpageChar">
    <w:name w:val="Heading 1 Frontpage Char"/>
    <w:basedOn w:val="DefaultParagraphFont"/>
    <w:link w:val="Heading1Frontpage"/>
    <w:uiPriority w:val="8"/>
    <w:rsid w:val="00982FEB"/>
    <w:rPr>
      <w:rFonts w:ascii="Teko-Regular" w:hAnsi="Teko-Regular" w:cs="Teko-Regular"/>
      <w:color w:val="FFFFFF" w:themeColor="background1"/>
      <w:sz w:val="72"/>
      <w:szCs w:val="72"/>
    </w:rPr>
  </w:style>
  <w:style w:type="character" w:customStyle="1" w:styleId="Heading2FrontpageChar">
    <w:name w:val="Heading 2 Frontpage Char"/>
    <w:basedOn w:val="DefaultParagraphFont"/>
    <w:link w:val="Heading2Frontpage"/>
    <w:uiPriority w:val="8"/>
    <w:rsid w:val="00982FEB"/>
    <w:rPr>
      <w:rFonts w:ascii="SourceSansPro-Semibold" w:hAnsi="SourceSansPro-Semibold" w:cs="SourceSansPro-Semibold"/>
      <w:b/>
      <w:color w:val="FFFFF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961C1B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96D39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6D39"/>
    <w:rPr>
      <w:rFonts w:ascii="Source Sans Pro" w:hAnsi="Source Sans Pro"/>
      <w:color w:val="0C234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296D3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C10E2"/>
    <w:rPr>
      <w:color w:val="808080"/>
    </w:rPr>
  </w:style>
  <w:style w:type="paragraph" w:customStyle="1" w:styleId="Default">
    <w:name w:val="Default"/>
    <w:rsid w:val="00CD57FF"/>
    <w:pPr>
      <w:autoSpaceDE w:val="0"/>
      <w:autoSpaceDN w:val="0"/>
      <w:adjustRightInd w:val="0"/>
    </w:pPr>
    <w:rPr>
      <w:rFonts w:ascii="Source Sans Pro" w:hAnsi="Source Sans Pro" w:cs="Source Sans Pro"/>
      <w:color w:val="00000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13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nsolas" w:eastAsia="Times New Roman" w:hAnsi="Consolas" w:cs="Consolas"/>
      <w:color w:val="auto"/>
      <w:sz w:val="19"/>
      <w:szCs w:val="19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13CF"/>
    <w:rPr>
      <w:rFonts w:ascii="Consolas" w:eastAsia="Times New Roman" w:hAnsi="Consolas" w:cs="Consolas"/>
      <w:sz w:val="19"/>
      <w:szCs w:val="19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7C07E9"/>
    <w:pPr>
      <w:tabs>
        <w:tab w:val="left" w:pos="384"/>
      </w:tabs>
      <w:spacing w:after="0"/>
      <w:ind w:left="384" w:hanging="384"/>
    </w:pPr>
  </w:style>
  <w:style w:type="character" w:customStyle="1" w:styleId="e24kjd">
    <w:name w:val="e24kjd"/>
    <w:basedOn w:val="DefaultParagraphFont"/>
    <w:rsid w:val="0095130F"/>
  </w:style>
  <w:style w:type="character" w:styleId="Emphasis">
    <w:name w:val="Emphasis"/>
    <w:basedOn w:val="DefaultParagraphFont"/>
    <w:uiPriority w:val="20"/>
    <w:qFormat/>
    <w:rsid w:val="0025698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B5C7D"/>
    <w:rPr>
      <w:color w:val="DA281C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D5ED5"/>
    <w:pPr>
      <w:spacing w:before="0"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jlqj4b">
    <w:name w:val="jlqj4b"/>
    <w:basedOn w:val="DefaultParagraphFont"/>
    <w:rsid w:val="004E6068"/>
  </w:style>
  <w:style w:type="character" w:customStyle="1" w:styleId="yhemcb">
    <w:name w:val="yhemcb"/>
    <w:basedOn w:val="DefaultParagraphFont"/>
    <w:rsid w:val="003A5A18"/>
  </w:style>
  <w:style w:type="character" w:customStyle="1" w:styleId="ng-binding">
    <w:name w:val="ng-binding"/>
    <w:basedOn w:val="DefaultParagraphFont"/>
    <w:rsid w:val="00B60CB9"/>
  </w:style>
  <w:style w:type="character" w:styleId="CommentReference">
    <w:name w:val="annotation reference"/>
    <w:basedOn w:val="DefaultParagraphFont"/>
    <w:uiPriority w:val="99"/>
    <w:semiHidden/>
    <w:unhideWhenUsed/>
    <w:rsid w:val="0051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9E9"/>
    <w:rPr>
      <w:rFonts w:ascii="Source Sans Pro" w:hAnsi="Source Sans Pro"/>
      <w:color w:val="0C234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9E9"/>
    <w:rPr>
      <w:rFonts w:ascii="Source Sans Pro" w:hAnsi="Source Sans Pro"/>
      <w:b/>
      <w:bCs/>
      <w:color w:val="0C2340"/>
      <w:sz w:val="20"/>
      <w:szCs w:val="20"/>
      <w:lang w:eastAsia="de-DE"/>
    </w:rPr>
  </w:style>
  <w:style w:type="character" w:customStyle="1" w:styleId="nowrap">
    <w:name w:val="nowrap"/>
    <w:basedOn w:val="DefaultParagraphFont"/>
    <w:rsid w:val="00A04CAA"/>
  </w:style>
  <w:style w:type="character" w:customStyle="1" w:styleId="eq0j8">
    <w:name w:val="eq0j8"/>
    <w:basedOn w:val="DefaultParagraphFont"/>
    <w:rsid w:val="00B03DC1"/>
  </w:style>
  <w:style w:type="paragraph" w:styleId="Revision">
    <w:name w:val="Revision"/>
    <w:hidden/>
    <w:uiPriority w:val="99"/>
    <w:semiHidden/>
    <w:rsid w:val="00C05E14"/>
    <w:rPr>
      <w:rFonts w:ascii="Source Sans Pro" w:hAnsi="Source Sans Pro"/>
      <w:color w:val="0C2340"/>
      <w:sz w:val="22"/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E437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1273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9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09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2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0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89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8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15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4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7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10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3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1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88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8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4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9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31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12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91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19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9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3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0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8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40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56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6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370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2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ileen.justies\Dropbox\NanoTemper%20HQ-Read%20only\05-NanoTemper%20general\09-Brand%20Assets\Word%20Documents\NTT%20Word%20Template.dotx" TargetMode="External"/></Relationships>
</file>

<file path=word/theme/theme1.xml><?xml version="1.0" encoding="utf-8"?>
<a:theme xmlns:a="http://schemas.openxmlformats.org/drawingml/2006/main" name="Office-Design">
  <a:themeElements>
    <a:clrScheme name="NTT">
      <a:dk1>
        <a:srgbClr val="0C2340"/>
      </a:dk1>
      <a:lt1>
        <a:srgbClr val="FFFFFF"/>
      </a:lt1>
      <a:dk2>
        <a:srgbClr val="44546A"/>
      </a:dk2>
      <a:lt2>
        <a:srgbClr val="E7E6E6"/>
      </a:lt2>
      <a:accent1>
        <a:srgbClr val="00A7B5"/>
      </a:accent1>
      <a:accent2>
        <a:srgbClr val="73B564"/>
      </a:accent2>
      <a:accent3>
        <a:srgbClr val="737B82"/>
      </a:accent3>
      <a:accent4>
        <a:srgbClr val="FF9E1B"/>
      </a:accent4>
      <a:accent5>
        <a:srgbClr val="DA281C"/>
      </a:accent5>
      <a:accent6>
        <a:srgbClr val="833077"/>
      </a:accent6>
      <a:hlink>
        <a:srgbClr val="0C2340"/>
      </a:hlink>
      <a:folHlink>
        <a:srgbClr val="DA281C"/>
      </a:folHlink>
    </a:clrScheme>
    <a:fontScheme name="NTT Brand settings">
      <a:majorFont>
        <a:latin typeface="Teko"/>
        <a:ea typeface=""/>
        <a:cs typeface=""/>
      </a:majorFont>
      <a:minorFont>
        <a:latin typeface="Source Sans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84C9F5939D6646A8AC4A4A595EFAC8" ma:contentTypeVersion="14" ma:contentTypeDescription="Create a new document." ma:contentTypeScope="" ma:versionID="d6dc570f7229197f5454914e637b6ef7">
  <xsd:schema xmlns:xsd="http://www.w3.org/2001/XMLSchema" xmlns:xs="http://www.w3.org/2001/XMLSchema" xmlns:p="http://schemas.microsoft.com/office/2006/metadata/properties" xmlns:ns3="51bd33cd-45d3-4e1f-8f3b-181263f7015d" xmlns:ns4="5bb40096-6f77-4fe4-a600-61be6a1be3b0" targetNamespace="http://schemas.microsoft.com/office/2006/metadata/properties" ma:root="true" ma:fieldsID="8fdc1b1e36733d6693d224cd91b18d9f" ns3:_="" ns4:_="">
    <xsd:import namespace="51bd33cd-45d3-4e1f-8f3b-181263f7015d"/>
    <xsd:import namespace="5bb40096-6f77-4fe4-a600-61be6a1be3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d33cd-45d3-4e1f-8f3b-181263f701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40096-6f77-4fe4-a600-61be6a1be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is56</b:Tag>
    <b:SourceType>JournalArticle</b:SourceType>
    <b:Guid>{2180EECA-ECAE-4F92-82FE-2613C0FE3700}</b:Guid>
    <b:Title>Variation of Peak Temperature With Heating Rate In Differential Thermal Analysis</b:Title>
    <b:JournalName>Journal of Research of the National Bureau of Standards</b:JournalName>
    <b:Year>1956</b:Year>
    <b:Pages>217-221</b:Pages>
    <b:Volume>57</b:Volume>
    <b:Issue>4</b:Issue>
    <b:Author>
      <b:Author>
        <b:NameList>
          <b:Person>
            <b:Last>Kissinger</b:Last>
            <b:Middle>E.</b:Middle>
            <b:First>Homer</b:First>
          </b:Person>
        </b:NameList>
      </b:Author>
    </b:Author>
    <b:RefOrder>14</b:RefOrder>
  </b:Source>
  <b:Source>
    <b:Tag>Ghi14</b:Tag>
    <b:SourceType>JournalArticle</b:SourceType>
    <b:Guid>{45E99178-1E08-4BE5-95D0-0FF3B9BBED11}</b:Guid>
    <b:Title>Intrinsic Tryptophan Fluorescence in the Detection and Analysis of Proteins: A Focus on Förster Resonance Energy Transfer Techniques</b:Title>
    <b:Year>2014</b:Year>
    <b:Author>
      <b:Author>
        <b:NameList>
          <b:Person>
            <b:Last>Ghisaidoobe</b:Last>
            <b:First>Amar B. T.</b:First>
          </b:Person>
          <b:Person>
            <b:Last>Chung</b:Last>
            <b:Middle>J.</b:Middle>
            <b:First>Sang</b:First>
          </b:Person>
        </b:NameList>
      </b:Author>
    </b:Author>
    <b:JournalName>Int. J. Mol. Sci.</b:JournalName>
    <b:Pages>22518-22538</b:Pages>
    <b:Volume>15</b:Volume>
    <b:Issue>12</b:Issue>
    <b:RefOrder>7</b:RefOrder>
  </b:Source>
  <b:Source>
    <b:Tag>San88</b:Tag>
    <b:SourceType>JournalArticle</b:SourceType>
    <b:Guid>{35753544-3025-4DF0-ABB0-F41128519E8D}</b:Guid>
    <b:Title>Differential Scanning Calorimetry of the Irreversible Thermal Denaturation of Thermolysin</b:Title>
    <b:JournalName>Biochemistry</b:JournalName>
    <b:Year>1988</b:Year>
    <b:Pages>1648-1652</b:Pages>
    <b:Volume>27</b:Volume>
    <b:Author>
      <b:Author>
        <b:NameList>
          <b:Person>
            <b:Last>Sanchez-Ruiz</b:Last>
            <b:First>Jose M.</b:First>
          </b:Person>
          <b:Person>
            <b:Last>Lopez-Lacomba</b:Last>
            <b:First>Jose L.</b:First>
          </b:Person>
          <b:Person>
            <b:Last>Cortijo</b:Last>
            <b:First>Manuel</b:First>
          </b:Person>
          <b:Person>
            <b:Last>Mateo</b:Last>
            <b:First>Pedro L.</b:First>
          </b:Person>
        </b:NameList>
      </b:Author>
    </b:Author>
    <b:RefOrder>18</b:RefOrder>
  </b:Source>
  <b:Source>
    <b:Tag>HeX03</b:Tag>
    <b:SourceType>JournalArticle</b:SourceType>
    <b:Guid>{3E540DB5-D04F-4052-A157-8F2B9C692F7F}</b:Guid>
    <b:Title>Quantification of Temperature and Injury Response in Thermal Therapy and Cryosurgery</b:Title>
    <b:JournalName>Critical Reviews in Biomedical Engineering</b:JournalName>
    <b:Year>2003</b:Year>
    <b:Pages>355–421</b:Pages>
    <b:Volume>31</b:Volume>
    <b:Author>
      <b:Author>
        <b:NameList>
          <b:Person>
            <b:Last>He</b:Last>
            <b:First>Xiaoming</b:First>
          </b:Person>
          <b:Person>
            <b:Last>Bischof</b:Last>
            <b:First>John C.</b:First>
          </b:Person>
        </b:NameList>
      </b:Author>
    </b:Author>
    <b:RefOrder>2</b:RefOrder>
  </b:Source>
  <b:Source>
    <b:Tag>Wri03</b:Tag>
    <b:SourceType>JournalArticle</b:SourceType>
    <b:Guid>{EF8DD70E-98B6-4737-9898-EA000BEE5404}</b:Guid>
    <b:Title>On a Relationship Between the Arrhenius Parameters from Thermal Damage Studies</b:Title>
    <b:JournalName>J Biomech Eng</b:JournalName>
    <b:Year>2003</b:Year>
    <b:Pages>300-304</b:Pages>
    <b:Volume>125</b:Volume>
    <b:Issue>2</b:Issue>
    <b:Author>
      <b:Author>
        <b:NameList>
          <b:Person>
            <b:Last>Wright</b:Last>
            <b:First>Neil T.</b:First>
          </b:Person>
        </b:NameList>
      </b:Author>
    </b:Author>
    <b:RefOrder>21</b:RefOrder>
  </b:Source>
  <b:Source>
    <b:Tag>Ros71</b:Tag>
    <b:SourceType>JournalArticle</b:SourceType>
    <b:Guid>{99AED56E-EEDA-4880-8E3A-BEEEA5CC9F9F}</b:Guid>
    <b:Title>Quantitative Evidence for Protein Denaturation as the Cause of Thermal Death</b:Title>
    <b:JournalName>Nature</b:JournalName>
    <b:Year>1971</b:Year>
    <b:Pages>471–473</b:Pages>
    <b:Volume>232</b:Volume>
    <b:Author>
      <b:Author>
        <b:NameList>
          <b:Person>
            <b:Last>Rosenberg</b:Last>
            <b:First>Barnett</b:First>
          </b:Person>
          <b:Person>
            <b:Last>Kemeny</b:Last>
            <b:First>Gabor</b:First>
          </b:Person>
          <b:Person>
            <b:Last>Switzer</b:Last>
            <b:First>Robert C.</b:First>
          </b:Person>
          <b:Person>
            <b:Last>Hamilton</b:Last>
            <b:First>Thomas C.</b:First>
          </b:Person>
        </b:NameList>
      </b:Author>
    </b:Author>
    <b:RefOrder>20</b:RefOrder>
  </b:Source>
  <b:Source>
    <b:Tag>Qin14</b:Tag>
    <b:SourceType>JournalArticle</b:SourceType>
    <b:Guid>{C2050F3A-420D-45EB-83B8-4B33276C3254}</b:Guid>
    <b:Title>Correlated Parameter Fit of Arrhenius Model for Thermal Denaturationof Proteins and Cells</b:Title>
    <b:JournalName>Annals of Biomedical Engineering</b:JournalName>
    <b:Year>2014</b:Year>
    <b:Pages>2392–2404</b:Pages>
    <b:Volume>42</b:Volume>
    <b:Issue>12</b:Issue>
    <b:Author>
      <b:Author>
        <b:NameList>
          <b:Person>
            <b:Last>Qin</b:Last>
            <b:First>Zhenpeng</b:First>
          </b:Person>
          <b:Person>
            <b:Last>Balasubramanian</b:Last>
            <b:First>Saravana Kumar</b:First>
          </b:Person>
          <b:Person>
            <b:Last>Wolkers</b:Last>
            <b:First>Willem F.</b:First>
          </b:Person>
          <b:Person>
            <b:Last>Pearce</b:Last>
            <b:First>John A.</b:First>
          </b:Person>
          <b:Person>
            <b:Last>Bishof</b:Last>
            <b:First>John C.</b:First>
          </b:Person>
        </b:NameList>
      </b:Author>
    </b:Author>
    <b:RefOrder>19</b:RefOrder>
  </b:Source>
  <b:Source>
    <b:Tag>Bis05</b:Tag>
    <b:SourceType>JournalArticle</b:SourceType>
    <b:Guid>{8CA59438-BA2E-4401-B97A-DB3B042DEA1C}</b:Guid>
    <b:Title>Thermal Stability of Proteins</b:Title>
    <b:Year>2005</b:Year>
    <b:JournalName>N.Y. Acad. Sci.</b:JournalName>
    <b:Pages>12-33</b:Pages>
    <b:Volume>1066</b:Volume>
    <b:Author>
      <b:Author>
        <b:NameList>
          <b:Person>
            <b:Last>Bischof</b:Last>
            <b:First>John C.</b:First>
          </b:Person>
          <b:Person>
            <b:Last>He</b:Last>
            <b:First>Xiaoming</b:First>
          </b:Person>
        </b:NameList>
      </b:Author>
    </b:Author>
    <b:RefOrder>1</b:RefOrder>
  </b:Source>
  <b:Source>
    <b:Tag>Clé18</b:Tag>
    <b:SourceType>JournalArticle</b:SourceType>
    <b:Guid>{7C726901-BA10-471D-8FB3-862271F16D12}</b:Guid>
    <b:Title>Accurate prediction of vaccine stability under real storage conditions and during temperature excursions</b:Title>
    <b:JournalName>European Journal of Pharmaceutics and Biopharmaceutics</b:JournalName>
    <b:Year>2018</b:Year>
    <b:Pages>76–84</b:Pages>
    <b:Volume>125</b:Volume>
    <b:Author>
      <b:Author>
        <b:NameList>
          <b:Person>
            <b:Last>Clénet</b:Last>
            <b:First>Didier</b:First>
          </b:Person>
        </b:NameList>
      </b:Author>
    </b:Author>
    <b:RefOrder>3</b:RefOrder>
  </b:Source>
  <b:Source>
    <b:Tag>Jun06</b:Tag>
    <b:SourceType>JournalArticle</b:SourceType>
    <b:Guid>{65D4F82A-A3A7-4F49-A42D-8756A9531E92}</b:Guid>
    <b:Title>A new formula approximating the Arrhenius integral to perform the nonisothermal kinetics</b:Title>
    <b:JournalName>Chemical Engineering Journal</b:JournalName>
    <b:Year>2006</b:Year>
    <b:Pages>15–18</b:Pages>
    <b:Volume>124</b:Volume>
    <b:Author>
      <b:Author>
        <b:NameList>
          <b:Person>
            <b:Last>Junmeng</b:Last>
            <b:First>Cai</b:First>
          </b:Person>
          <b:Person>
            <b:Last>Fang</b:Last>
            <b:First>He</b:First>
          </b:Person>
          <b:Person>
            <b:Last>Weiming</b:Last>
            <b:First>Yi</b:First>
          </b:Person>
          <b:Person>
            <b:Last>Fusheng</b:Last>
            <b:First>Yao</b:First>
          </b:Person>
        </b:NameList>
      </b:Author>
    </b:Author>
    <b:RefOrder>17</b:RefOrder>
  </b:Source>
  <b:Source>
    <b:Tag>Col17</b:Tag>
    <b:SourceType>JournalArticle</b:SourceType>
    <b:Guid>{22634F05-833B-48E6-85E3-0A223433EBAE}</b:Guid>
    <b:Title>Biological roles of protein kinetic stability</b:Title>
    <b:JournalName>Biochemistry</b:JournalName>
    <b:Year>2017</b:Year>
    <b:Pages>6179-6186</b:Pages>
    <b:Volume>56</b:Volume>
    <b:Issue>47</b:Issue>
    <b:Author>
      <b:Author>
        <b:NameList>
          <b:Person>
            <b:Last>Colon</b:Last>
            <b:First>Wilfredo</b:First>
          </b:Person>
          <b:Person>
            <b:Last>Church</b:Last>
            <b:First>Jennifer</b:First>
          </b:Person>
          <b:Person>
            <b:Last>Sen</b:Last>
            <b:First>Jayeeta</b:First>
          </b:Person>
          <b:Person>
            <b:Last>Thibeault</b:Last>
            <b:First>Jane</b:First>
          </b:Person>
          <b:Person>
            <b:Last>Trasatti</b:Last>
            <b:First>Hannah S.</b:First>
          </b:Person>
          <b:Person>
            <b:Last>Xia</b:Last>
            <b:First>Ke</b:First>
          </b:Person>
        </b:NameList>
      </b:Author>
    </b:Author>
    <b:RefOrder>8</b:RefOrder>
  </b:Source>
  <b:Source>
    <b:Tag>Bow19</b:Tag>
    <b:SourceType>JournalArticle</b:SourceType>
    <b:Guid>{67A09BDD-A5CD-46CD-97C0-EBCC52DF3103}</b:Guid>
    <b:Title>Probing Thermal Stability of Proteins with Temperature Scanning Viscometer</b:Title>
    <b:JournalName>Mol. Pharmaceutics</b:JournalName>
    <b:Year>2019</b:Year>
    <b:Pages>3687-3693</b:Pages>
    <b:Volume>168</b:Volume>
    <b:Author>
      <b:Author>
        <b:NameList>
          <b:Person>
            <b:Last>Bowen</b:Last>
            <b:First>Jiang</b:First>
          </b:Person>
          <b:Person>
            <b:Last>Jain</b:Last>
            <b:First>Amita</b:First>
          </b:Person>
          <b:Person>
            <b:Last>Yuwei</b:Last>
            <b:First>Lu</b:First>
          </b:Person>
          <b:Person>
            <b:Last>Hoag</b:Last>
            <b:First>Stephen W.</b:First>
          </b:Person>
        </b:NameList>
      </b:Author>
    </b:Author>
    <b:RefOrder>6</b:RefOrder>
  </b:Source>
  <b:Source>
    <b:Tag>Kay11</b:Tag>
    <b:SourceType>JournalArticle</b:SourceType>
    <b:Guid>{BD7D9682-D6DD-4A57-93B6-19E09F4EE028}</b:Guid>
    <b:Title>Glycosylation influences on the aggregation propensity of therapeutic monoclonal antibodies</b:Title>
    <b:JournalName>Biotechnol. J.</b:JournalName>
    <b:Year>2011</b:Year>
    <b:Pages>38–44</b:Pages>
    <b:Volume>6</b:Volume>
    <b:Author>
      <b:Author>
        <b:NameList>
          <b:Person>
            <b:Last>Kayser</b:Last>
            <b:First>Veysel</b:First>
          </b:Person>
          <b:Person>
            <b:Last>Chennamsetty</b:Last>
            <b:First>Naresh</b:First>
          </b:Person>
          <b:Person>
            <b:Last>Voynov</b:Last>
            <b:First>Vladimir</b:First>
          </b:Person>
          <b:Person>
            <b:Last>Forrer</b:Last>
            <b:First>Kurt</b:First>
          </b:Person>
          <b:Person>
            <b:Last>Helk</b:Last>
            <b:First>Bernhard</b:First>
          </b:Person>
          <b:Person>
            <b:Last>Trout</b:Last>
            <b:First>Bernhardt L.</b:First>
          </b:Person>
        </b:NameList>
      </b:Author>
    </b:Author>
    <b:RefOrder>29</b:RefOrder>
  </b:Source>
  <b:Source>
    <b:Tag>Ros17</b:Tag>
    <b:SourceType>JournalArticle</b:SourceType>
    <b:Guid>{B527D189-85C3-4318-8F49-EBC27FD1964A}</b:Guid>
    <b:Title>Connecting high-temperature and low-temperature protein stability and aggregation</b:Title>
    <b:JournalName>PLoS One</b:JournalName>
    <b:Year>2017</b:Year>
    <b:Volume>12</b:Volume>
    <b:Issue>5</b:Issue>
    <b:Author>
      <b:Author>
        <b:NameList>
          <b:Person>
            <b:Last>Rosa</b:Last>
            <b:First>Mónica</b:First>
          </b:Person>
          <b:Person>
            <b:Last>Roberts</b:Last>
            <b:First>Christopher J.</b:First>
          </b:Person>
          <b:Person>
            <b:Last>Rodrigues</b:Last>
            <b:First>Miguel A.</b:First>
          </b:Person>
        </b:NameList>
      </b:Author>
    </b:Author>
    <b:RefOrder>31</b:RefOrder>
  </b:Source>
  <b:Source>
    <b:Tag>Pau13</b:Tag>
    <b:SourceType>JournalArticle</b:SourceType>
    <b:Guid>{F6AFCF01-1DEB-416E-9211-0FE50F7D84A3}</b:Guid>
    <b:Title>Long-term physico-chemical stability of diluted trastuzumab</b:Title>
    <b:JournalName>International Journal of Pharmaceutics</b:JournalName>
    <b:Year>2013</b:Year>
    <b:Pages>101– 104</b:Pages>
    <b:Volume>448 </b:Volume>
    <b:Author>
      <b:Author>
        <b:NameList>
          <b:Person>
            <b:Last>Paul</b:Last>
            <b:First>Muriel</b:First>
          </b:Person>
          <b:Person>
            <b:Last>Vieillard</b:Last>
            <b:First>Victoire</b:First>
          </b:Person>
          <b:Person>
            <b:Last>Da Silva Lemos</b:Last>
            <b:First>Ricardo</b:First>
          </b:Person>
          <b:Person>
            <b:Last>Escalup</b:Last>
            <b:First>Laurence</b:First>
          </b:Person>
          <b:Person>
            <b:Last>Astier</b:Last>
            <b:First>Alain</b:First>
          </b:Person>
        </b:NameList>
      </b:Author>
    </b:Author>
    <b:RefOrder>25</b:RefOrder>
  </b:Source>
  <b:Source>
    <b:Tag>Alf17</b:Tag>
    <b:SourceType>JournalArticle</b:SourceType>
    <b:Guid>{82815882-9E30-44D5-B569-8CFCC93C73F2}</b:Guid>
    <b:Title>An optimized strategy to measure protein stability highlights differences between cold and hot unfolded states</b:Title>
    <b:JournalName>Nat. Commun.</b:JournalName>
    <b:Year>2017</b:Year>
    <b:Volume>8</b:Volume>
    <b:Author>
      <b:Author>
        <b:NameList>
          <b:Person>
            <b:Last>Alfano</b:Last>
            <b:First>Caterina</b:First>
          </b:Person>
          <b:Person>
            <b:Last>Domenico</b:Last>
            <b:First>Sanfelice</b:First>
          </b:Person>
          <b:Person>
            <b:Last>Martin</b:Last>
            <b:First>Stephen R.</b:First>
          </b:Person>
          <b:Person>
            <b:Last>Pastore</b:Last>
            <b:First>Annalisa</b:First>
          </b:Person>
          <b:Person>
            <b:Last>Temussi</b:Last>
            <b:First>Piero Andrea</b:First>
          </b:Person>
        </b:NameList>
      </b:Author>
    </b:Author>
    <b:RefOrder>26</b:RefOrder>
  </b:Source>
  <b:Source>
    <b:Tag>San10</b:Tag>
    <b:SourceType>JournalArticle</b:SourceType>
    <b:Guid>{6E7F4F19-9713-44F0-9A2A-43E73E4879B0}</b:Guid>
    <b:Title>Protein kinetic stability</b:Title>
    <b:JournalName>Biophysical Chemistry</b:JournalName>
    <b:Year>2010</b:Year>
    <b:Pages>1–15</b:Pages>
    <b:Volume>148 </b:Volume>
    <b:Author>
      <b:Author>
        <b:NameList>
          <b:Person>
            <b:Last>Sanchez-Ruiz</b:Last>
            <b:First>Jose M.</b:First>
          </b:Person>
        </b:NameList>
      </b:Author>
    </b:Author>
    <b:RefOrder>9</b:RefOrder>
  </b:Source>
  <b:Source>
    <b:Tag>Sch17</b:Tag>
    <b:SourceType>JournalArticle</b:SourceType>
    <b:Guid>{A7548E25-9E62-4252-9CE3-9C4BCD98C32B}</b:Guid>
    <b:Title>Temperature stability of proteins: Analysis of irreversible denaturation using isothermal calorimetry</b:Title>
    <b:JournalName>Proteins</b:JournalName>
    <b:Year>2017</b:Year>
    <b:Pages>2009–2016</b:Pages>
    <b:Volume>85</b:Volume>
    <b:Issue>11</b:Issue>
    <b:Author>
      <b:Author>
        <b:NameList>
          <b:Person>
            <b:Last>Schön</b:Last>
            <b:First>Arne</b:First>
          </b:Person>
          <b:Person>
            <b:Last>Clarkson</b:Last>
            <b:First>Benjamin R.</b:First>
          </b:Person>
          <b:Person>
            <b:Last>Jaime</b:Last>
            <b:First>Maria</b:First>
          </b:Person>
          <b:Person>
            <b:Last>Freire</b:Last>
            <b:First>Ernesto</b:First>
          </b:Person>
        </b:NameList>
      </b:Author>
    </b:Author>
    <b:RefOrder>10</b:RefOrder>
  </b:Source>
  <b:Source>
    <b:Tag>Svi18</b:Tag>
    <b:SourceType>JournalArticle</b:SourceType>
    <b:Guid>{9EB919EE-6C1D-44E9-9867-988B64168840}</b:Guid>
    <b:Title>Isothermal chemical denaturation as a complementary tool to overcome limitations of thermal differential scanning fluorimetry in predicting physical stability of protein formulations</b:Title>
    <b:JournalName>European Journal of Pharmaceutics and Biopharmaceutics</b:JournalName>
    <b:Year>2018</b:Year>
    <b:Volume>125</b:Volume>
    <b:Author>
      <b:Author>
        <b:NameList>
          <b:Person>
            <b:Last>Svilenov</b:Last>
            <b:First>Hristo</b:First>
          </b:Person>
          <b:Person>
            <b:Last>Markoja</b:Last>
            <b:First>Uroš</b:First>
          </b:Person>
          <b:Person>
            <b:Last>Winter</b:Last>
            <b:First>Gerhard</b:First>
          </b:Person>
        </b:NameList>
      </b:Author>
    </b:Author>
    <b:RefOrder>27</b:RefOrder>
  </b:Source>
  <b:Source>
    <b:Tag>Sen08</b:Tag>
    <b:SourceType>JournalArticle</b:SourceType>
    <b:Guid>{A6779EFE-BDE3-4D8D-A851-92ED124963F5}</b:Guid>
    <b:Title>Application of High-Throughput Isothermal Denaturation to Assess Protein Stability and Screen for Ligands</b:Title>
    <b:JournalName>Journal of Biomolecular Screening</b:JournalName>
    <b:Year>2008</b:Year>
    <b:Volume>13</b:Volume>
    <b:Issue>5</b:Issue>
    <b:Author>
      <b:Author>
        <b:NameList>
          <b:Person>
            <b:Last>Senisterra</b:Last>
            <b:First>Guillermo A.</b:First>
          </b:Person>
          <b:Person>
            <b:Last>Hong</b:Last>
            <b:First>Bum Soo</b:First>
          </b:Person>
          <b:Person>
            <b:Last>Park</b:Last>
            <b:First>Hee-Won</b:First>
          </b:Person>
          <b:Person>
            <b:Last>Vedadi</b:Last>
            <b:First>Masoud</b:First>
          </b:Person>
        </b:NameList>
      </b:Author>
    </b:Author>
    <b:RefOrder>11</b:RefOrder>
  </b:Source>
  <b:Source>
    <b:Tag>Kot19</b:Tag>
    <b:SourceType>JournalArticle</b:SourceType>
    <b:Guid>{ED2FC15F-5E95-426F-A9BD-DE25AD25747F}</b:Guid>
    <b:Title>High-throughput stability screening for detergent-solubilized membrane proteins</b:Title>
    <b:JournalName>Scientific Reports</b:JournalName>
    <b:Year>2019</b:Year>
    <b:Volume>9</b:Volume>
    <b:Author>
      <b:Author>
        <b:NameList>
          <b:Person>
            <b:Last>Kotov</b:Last>
            <b:First>Vadim</b:First>
          </b:Person>
          <b:Person>
            <b:Last>Bartels</b:Last>
            <b:First>Kim</b:First>
          </b:Person>
          <b:Person>
            <b:Last>Veith</b:Last>
            <b:First>Katharina</b:First>
          </b:Person>
          <b:Person>
            <b:Last>Josts</b:Last>
            <b:First>Inokentijs</b:First>
          </b:Person>
          <b:Person>
            <b:Last>Subhramanyam</b:Last>
            <b:First>Udaya K. Tiruttani</b:First>
          </b:Person>
          <b:Person>
            <b:Last>Günther</b:Last>
            <b:First>Christian</b:First>
          </b:Person>
          <b:Person>
            <b:Last>Labahn</b:Last>
            <b:First>Jörg</b:First>
          </b:Person>
          <b:Person>
            <b:Last>Marlovits</b:Last>
            <b:First>Thomas C.</b:First>
          </b:Person>
          <b:Person>
            <b:Last>Moraes</b:Last>
            <b:First>Isabel</b:First>
          </b:Person>
          <b:Person>
            <b:Last>Tidow</b:Last>
            <b:First>Henning</b:First>
          </b:Person>
          <b:Person>
            <b:Last>Löw</b:Last>
            <b:First>Christian</b:First>
          </b:Person>
          <b:Person>
            <b:Last>Garcia-Alai</b:Last>
            <b:First>Maria M.</b:First>
          </b:Person>
        </b:NameList>
      </b:Author>
    </b:Author>
    <b:RefOrder>28</b:RefOrder>
  </b:Source>
  <b:Source>
    <b:Tag>Lin12</b:Tag>
    <b:SourceType>JournalArticle</b:SourceType>
    <b:Guid>{D1D96E05-AEDF-4140-B909-F82FF9AD0DE2}</b:Guid>
    <b:Title>Fluorescence of Alexa Fluor Dye Tracks Protein Folding</b:Title>
    <b:JournalName>PLoS ONE</b:JournalName>
    <b:Year>2012</b:Year>
    <b:Volume>7</b:Volume>
    <b:Issue>10</b:Issue>
    <b:Author>
      <b:Author>
        <b:NameList>
          <b:Person>
            <b:Last>Lindhoud</b:Last>
            <b:First>Simon</b:First>
          </b:Person>
          <b:Person>
            <b:Last>Westphal</b:Last>
            <b:First>Adrie H.</b:First>
          </b:Person>
          <b:Person>
            <b:Last>Visser</b:Last>
            <b:First>Antonie J. W. G.</b:First>
          </b:Person>
          <b:Person>
            <b:Last>Borst</b:Last>
            <b:First>Jan Willem</b:First>
          </b:Person>
          <b:Person>
            <b:Last>van Mierlo</b:Last>
            <b:First>Carlo P. M.</b:First>
          </b:Person>
        </b:NameList>
      </b:Author>
    </b:Author>
    <b:RefOrder>5</b:RefOrder>
  </b:Source>
  <b:Source>
    <b:Tag>Due19</b:Tag>
    <b:SourceType>JournalArticle</b:SourceType>
    <b:Guid>{FA06EB87-2B8F-4526-9BB2-69F567742289}</b:Guid>
    <b:Title>Antibody-drug conjugates- stability and formulation</b:Title>
    <b:JournalName>Eur J Pharm Biopharm.</b:JournalName>
    <b:Year>2019</b:Year>
    <b:Pages>168-176</b:Pages>
    <b:Volume>139</b:Volume>
    <b:Author>
      <b:Author>
        <b:NameList>
          <b:Person>
            <b:Last>Duerr</b:Last>
            <b:First>Corinna</b:First>
          </b:Person>
          <b:Person>
            <b:Last>Friess</b:Last>
            <b:First>Wolfgang</b:First>
          </b:Person>
        </b:NameList>
      </b:Author>
    </b:Author>
    <b:RefOrder>4</b:RefOrder>
  </b:Source>
  <b:Source>
    <b:Tag>Cha19</b:Tag>
    <b:SourceType>JournalArticle</b:SourceType>
    <b:Guid>{D886B621-0092-4A6E-8A2D-7787DF805FFB}</b:Guid>
    <b:Title>Facile measurement of protein stability and folding kinetics using a nano differential scanning fluorimeter</b:Title>
    <b:JournalName>Protein Science</b:JournalName>
    <b:Year>2019</b:Year>
    <b:Volume>28</b:Volume>
    <b:Issue>6</b:Issue>
    <b:Author>
      <b:Author>
        <b:NameList>
          <b:Person>
            <b:Last>Chattopadhyay</b:Last>
            <b:First>Gopinath</b:First>
          </b:Person>
          <b:Person>
            <b:Last>Varadarajan</b:Last>
            <b:First>Raghavan</b:First>
          </b:Person>
        </b:NameList>
      </b:Author>
    </b:Author>
    <b:RefOrder>12</b:RefOrder>
  </b:Source>
  <b:Source>
    <b:Tag>Mik11</b:Tag>
    <b:SourceType>JournalArticle</b:SourceType>
    <b:Guid>{3A4FA809-8A78-4105-8DD5-B12538B28B33}</b:Guid>
    <b:Title>Protein Crowding Tunes Protein Stability</b:Title>
    <b:JournalName>J.Am.Chem.Soc.</b:JournalName>
    <b:Year>2011</b:Year>
    <b:Pages>7116–712</b:Pages>
    <b:Volume>133</b:Volume>
    <b:Author>
      <b:Author>
        <b:NameList>
          <b:Person>
            <b:Last>Miklos</b:Last>
            <b:First>Andrew C.</b:First>
          </b:Person>
          <b:Person>
            <b:Last>Sarkar</b:Last>
            <b:First>Mohona</b:First>
          </b:Person>
          <b:Person>
            <b:Last>Wang</b:Last>
            <b:First>Yaqiang</b:First>
          </b:Person>
          <b:Person>
            <b:Last>Pielak</b:Last>
            <b:First>Gary J.</b:First>
          </b:Person>
        </b:NameList>
      </b:Author>
    </b:Author>
    <b:RefOrder>30</b:RefOrder>
  </b:Source>
  <b:Source>
    <b:Tag>Mil07</b:Tag>
    <b:SourceType>JournalArticle</b:SourceType>
    <b:Guid>{13A0EC3D-42FF-4DF0-B81E-786BA8E7BAE2}</b:Guid>
    <b:Title>Kinetics of the Helix/Coil Transition of the Collagen-like Peptide (Pro-Hyp-Gly)10</b:Title>
    <b:JournalName>Biopolymers</b:JournalName>
    <b:Year>2007</b:Year>
    <b:Pages>51-67</b:Pages>
    <b:Volume>87</b:Volume>
    <b:Issue>1</b:Issue>
    <b:Author>
      <b:Author>
        <b:NameList>
          <b:Person>
            <b:Last>Miles</b:Last>
            <b:First>Christopher A.</b:First>
          </b:Person>
        </b:NameList>
      </b:Author>
    </b:Author>
    <b:RefOrder>13</b:RefOrder>
  </b:Source>
  <b:Source>
    <b:Tag>Wan93</b:Tag>
    <b:SourceType>JournalArticle</b:SourceType>
    <b:Guid>{3A12526C-FEBC-4A92-AC1F-49C83146D5B2}</b:Guid>
    <b:Title>Thermal-induced denaturation of two model proteins: effect of poloxamer 407 on solution stability</b:Title>
    <b:JournalName>International Journal of Pharmaceutics</b:JournalName>
    <b:Year>1993</b:Year>
    <b:Pages>41-49</b:Pages>
    <b:Volume>96</b:Volume>
    <b:Author>
      <b:Author>
        <b:NameList>
          <b:Person>
            <b:Last>Wang</b:Last>
            <b:First>Pao-Li</b:First>
          </b:Person>
          <b:Person>
            <b:Last>Johnston</b:Last>
            <b:First>Thomas B.</b:First>
          </b:Person>
        </b:NameList>
      </b:Author>
    </b:Author>
    <b:RefOrder>22</b:RefOrder>
  </b:Source>
  <b:Source>
    <b:Tag>Tem16</b:Tag>
    <b:SourceType>JournalArticle</b:SourceType>
    <b:Guid>{63E0D6D3-70F5-4FE7-9935-1177934D04EA}</b:Guid>
    <b:Title>Orthogonal Methods for Characterizing the Unfolding of Therapeutic Monoclonal Antibodies: Differential Scanning Calorimetry, Isothermal Chemical Denaturation, and Intrinsic Fluorescence with Concomitant Static Light Scattering</b:Title>
    <b:JournalName>Methods Enzymol.</b:JournalName>
    <b:Year>2016</b:Year>
    <b:Pages>359-389</b:Pages>
    <b:Volume>567</b:Volume>
    <b:Author>
      <b:Author>
        <b:NameList>
          <b:Person>
            <b:Last>Temel</b:Last>
            <b:First>Deniz B.</b:First>
          </b:Person>
          <b:Person>
            <b:Last>Landsman</b:Last>
            <b:First>Pavel</b:First>
          </b:Person>
          <b:Person>
            <b:Last>Brader</b:Last>
            <b:First>Mark L.</b:First>
          </b:Person>
        </b:NameList>
      </b:Author>
    </b:Author>
    <b:RefOrder>24</b:RefOrder>
  </b:Source>
  <b:Source>
    <b:Tag>Sin17</b:Tag>
    <b:SourceType>JournalArticle</b:SourceType>
    <b:Guid>{0D356735-593E-4B5D-A852-ABE834D83BCB}</b:Guid>
    <b:Title>Effect of Polysorbate 20 and Polysorbate 80 on the Higher-Order Structure of a Monoclonal Antibody and Its Fab and Fc Fragments Probed Using 2D Nuclear Magnetic Resonance Spectroscopy</b:Title>
    <b:JournalName>Journal of Pharmaceutical Sciences</b:JournalName>
    <b:Year>2017</b:Year>
    <b:Pages>3486-3498</b:Pages>
    <b:Volume>106</b:Volume>
    <b:Author>
      <b:Author>
        <b:NameList>
          <b:Person>
            <b:Last>Singh</b:Last>
            <b:First>Surinder M.</b:First>
          </b:Person>
          <b:Person>
            <b:Last>Bandi</b:Last>
            <b:First>Swati</b:First>
          </b:Person>
          <b:Person>
            <b:Last>Jones</b:Last>
            <b:First>David N.M.</b:First>
          </b:Person>
          <b:Person>
            <b:Last>Mallela</b:Last>
            <b:First>Krishna M.G.</b:First>
          </b:Person>
        </b:NameList>
      </b:Author>
    </b:Author>
    <b:RefOrder>23</b:RefOrder>
  </b:Source>
  <b:Source>
    <b:Tag>Lep92</b:Tag>
    <b:SourceType>JournalArticle</b:SourceType>
    <b:Guid>{FC901899-4DBD-4A89-BF43-BD29D675B107}</b:Guid>
    <b:Title>Influence of Transition Rates and Scan Rate on Kinetic Simulations of Differential Scanning Calorimetry Profiles of Reversible and Irreversible Protein Denaturation</b:Title>
    <b:JournalName>Biochemistry</b:JournalName>
    <b:Year>1992</b:Year>
    <b:Pages>12706-12712</b:Pages>
    <b:Volume>31</b:Volume>
    <b:Author>
      <b:Author>
        <b:NameList>
          <b:Person>
            <b:Last>Lepock</b:Last>
            <b:First>James R.</b:First>
          </b:Person>
          <b:Person>
            <b:Last>Ritchie</b:Last>
            <b:First>Kenneth P.</b:First>
          </b:Person>
          <b:Person>
            <b:Last>Kolios</b:Last>
            <b:First>Michael C.</b:First>
          </b:Person>
          <b:Person>
            <b:Last>Rodahl</b:Last>
            <b:First>A. Michael</b:First>
          </b:Person>
          <b:Person>
            <b:Last>Heinz</b:Last>
            <b:First>Karl A.</b:First>
          </b:Person>
          <b:Person>
            <b:Last>Kruuv</b:Last>
            <b:First>Jack</b:First>
          </b:Person>
        </b:NameList>
      </b:Author>
    </b:Author>
    <b:RefOrder>16</b:RefOrder>
  </b:Source>
  <b:Source>
    <b:Tag>Mys04</b:Tag>
    <b:SourceType>JournalArticle</b:SourceType>
    <b:Guid>{253C09F4-CEEB-4B5E-B90C-B7DE517D7A90}</b:Guid>
    <b:Title>Analysis of small-molecule interactions using Biacore S51 technology</b:Title>
    <b:Year>2004</b:Year>
    <b:JournalName>Analytical Biochemistry</b:JournalName>
    <b:Pages>316–323</b:Pages>
    <b:Volume>329</b:Volume>
    <b:Author>
      <b:Author>
        <b:NameList>
          <b:Person>
            <b:Last>Myszka</b:Last>
            <b:Middle>G</b:Middle>
            <b:First>David</b:First>
          </b:Person>
        </b:NameList>
      </b:Author>
    </b:Author>
    <b:RefOrder>15</b:RefOrder>
  </b:Source>
</b:Sources>
</file>

<file path=customXml/itemProps1.xml><?xml version="1.0" encoding="utf-8"?>
<ds:datastoreItem xmlns:ds="http://schemas.openxmlformats.org/officeDocument/2006/customXml" ds:itemID="{13C6FE9E-1861-4BC1-9113-CB9FD0C604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507C89-43D3-4BDE-A047-1C4559959F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33164-E2AE-44A4-8D3A-9E617D58D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bd33cd-45d3-4e1f-8f3b-181263f7015d"/>
    <ds:schemaRef ds:uri="5bb40096-6f77-4fe4-a600-61be6a1be3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222F473-E4ED-4308-9A5B-26F15D8EA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TT Word Template.dotx</Template>
  <TotalTime>0</TotalTime>
  <Pages>1</Pages>
  <Words>107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een Justies</dc:creator>
  <cp:lastModifiedBy>xml</cp:lastModifiedBy>
  <cp:revision>2</cp:revision>
  <cp:lastPrinted>2021-10-12T14:15:00Z</cp:lastPrinted>
  <dcterms:created xsi:type="dcterms:W3CDTF">2022-02-15T11:38:00Z</dcterms:created>
  <dcterms:modified xsi:type="dcterms:W3CDTF">2022-02-1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gZt4dAp"/&gt;&lt;style id="http://www.zotero.org/styles/assay-and-drug-development-technologies" hasBibliography="1" bibliographyStyleHasBeenSet="1"/&gt;&lt;prefs&gt;&lt;pref name="fieldType" value="Field"/&gt;&lt;/p</vt:lpwstr>
  </property>
  <property fmtid="{D5CDD505-2E9C-101B-9397-08002B2CF9AE}" pid="3" name="ContentTypeId">
    <vt:lpwstr>0x010100CE84C9F5939D6646A8AC4A4A595EFAC8</vt:lpwstr>
  </property>
  <property fmtid="{D5CDD505-2E9C-101B-9397-08002B2CF9AE}" pid="4" name="ZOTERO_PREF_2">
    <vt:lpwstr>refs&gt;&lt;/data&gt;</vt:lpwstr>
  </property>
</Properties>
</file>